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0DFA9" w14:textId="77777777" w:rsidR="008315BB" w:rsidRPr="00B912FB" w:rsidRDefault="008315BB" w:rsidP="008315BB">
      <w:pPr>
        <w:spacing w:line="480" w:lineRule="auto"/>
        <w:jc w:val="center"/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t>T</w:t>
      </w:r>
      <w:r w:rsidRPr="00B912FB">
        <w:rPr>
          <w:rFonts w:ascii="Arial" w:hAnsi="Arial" w:cs="Arial"/>
          <w:b/>
          <w:sz w:val="24"/>
          <w:lang w:val="en-GB"/>
        </w:rPr>
        <w:t xml:space="preserve">he modulating effect </w:t>
      </w:r>
      <w:r>
        <w:rPr>
          <w:rFonts w:ascii="Arial" w:hAnsi="Arial" w:cs="Arial"/>
          <w:b/>
          <w:sz w:val="24"/>
          <w:lang w:val="en-GB"/>
        </w:rPr>
        <w:t xml:space="preserve">of </w:t>
      </w:r>
      <w:r w:rsidRPr="00B912FB">
        <w:rPr>
          <w:rFonts w:ascii="Arial" w:hAnsi="Arial" w:cs="Arial"/>
          <w:b/>
          <w:sz w:val="24"/>
          <w:lang w:val="en-GB"/>
        </w:rPr>
        <w:t xml:space="preserve">food composition on the immune system in growing </w:t>
      </w:r>
      <w:r>
        <w:rPr>
          <w:rFonts w:ascii="Arial" w:hAnsi="Arial" w:cs="Arial"/>
          <w:b/>
          <w:sz w:val="24"/>
          <w:lang w:val="en-GB"/>
        </w:rPr>
        <w:t xml:space="preserve">ring-necked </w:t>
      </w:r>
      <w:r w:rsidRPr="00B912FB">
        <w:rPr>
          <w:rFonts w:ascii="Arial" w:hAnsi="Arial" w:cs="Arial"/>
          <w:b/>
          <w:sz w:val="24"/>
          <w:lang w:val="en-GB"/>
        </w:rPr>
        <w:t>pheasants (</w:t>
      </w:r>
      <w:proofErr w:type="spellStart"/>
      <w:r w:rsidRPr="00B912FB">
        <w:rPr>
          <w:rFonts w:ascii="Arial" w:hAnsi="Arial" w:cs="Arial"/>
          <w:i/>
          <w:sz w:val="24"/>
          <w:lang w:val="en-GB"/>
        </w:rPr>
        <w:t>Phasianus</w:t>
      </w:r>
      <w:proofErr w:type="spellEnd"/>
      <w:r>
        <w:rPr>
          <w:rFonts w:ascii="Arial" w:hAnsi="Arial" w:cs="Arial"/>
          <w:i/>
          <w:sz w:val="24"/>
          <w:lang w:val="en-GB"/>
        </w:rPr>
        <w:t xml:space="preserve"> </w:t>
      </w:r>
      <w:proofErr w:type="spellStart"/>
      <w:r w:rsidRPr="00B912FB">
        <w:rPr>
          <w:rFonts w:ascii="Arial" w:hAnsi="Arial" w:cs="Arial"/>
          <w:i/>
          <w:sz w:val="24"/>
          <w:lang w:val="en-GB"/>
        </w:rPr>
        <w:t>colchicus</w:t>
      </w:r>
      <w:proofErr w:type="spellEnd"/>
      <w:r w:rsidRPr="00B912FB">
        <w:rPr>
          <w:rFonts w:ascii="Arial" w:hAnsi="Arial" w:cs="Arial"/>
          <w:b/>
          <w:sz w:val="24"/>
          <w:lang w:val="en-GB"/>
        </w:rPr>
        <w:t>)</w:t>
      </w:r>
    </w:p>
    <w:p w14:paraId="702116E8" w14:textId="77777777" w:rsidR="008315BB" w:rsidRPr="00B912FB" w:rsidRDefault="008315BB" w:rsidP="008315BB">
      <w:pPr>
        <w:spacing w:line="48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val="en-GB"/>
        </w:rPr>
      </w:pPr>
    </w:p>
    <w:p w14:paraId="4078AB2E" w14:textId="77777777" w:rsidR="00F00929" w:rsidRPr="005339BA" w:rsidRDefault="00F00929" w:rsidP="00F00929">
      <w:pPr>
        <w:spacing w:line="48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val="en-GB"/>
        </w:rPr>
      </w:pPr>
      <w:r w:rsidRPr="005339BA">
        <w:rPr>
          <w:rFonts w:ascii="Arial" w:eastAsia="Times New Roman" w:hAnsi="Arial" w:cs="Arial"/>
          <w:color w:val="000000"/>
          <w:sz w:val="24"/>
          <w:szCs w:val="24"/>
          <w:lang w:val="en-GB"/>
        </w:rPr>
        <w:t>Friederike Gethöffer</w:t>
      </w:r>
      <w:r w:rsidRPr="005339BA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/>
        </w:rPr>
        <w:t>1*</w:t>
      </w:r>
      <w:r w:rsidRPr="005339BA">
        <w:rPr>
          <w:rFonts w:ascii="Arial" w:eastAsia="Times New Roman" w:hAnsi="Arial" w:cs="Arial"/>
          <w:color w:val="000000"/>
          <w:sz w:val="24"/>
          <w:szCs w:val="24"/>
          <w:lang w:val="en-GB"/>
        </w:rPr>
        <w:t>, Jennifer Liebing</w:t>
      </w:r>
      <w:r w:rsidRPr="005339BA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/>
        </w:rPr>
        <w:t>1</w:t>
      </w:r>
      <w:r w:rsidRPr="005339BA">
        <w:rPr>
          <w:rFonts w:ascii="Arial" w:eastAsia="Times New Roman" w:hAnsi="Arial" w:cs="Arial"/>
          <w:color w:val="000000"/>
          <w:sz w:val="24"/>
          <w:szCs w:val="24"/>
          <w:lang w:val="en-GB"/>
        </w:rPr>
        <w:t>, Katrin Ronnenberg</w:t>
      </w:r>
      <w:r w:rsidRPr="005339BA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/>
        </w:rPr>
        <w:t xml:space="preserve">5, </w:t>
      </w:r>
      <w:r w:rsidRPr="005339BA">
        <w:rPr>
          <w:rFonts w:ascii="Arial" w:eastAsia="Times New Roman" w:hAnsi="Arial" w:cs="Arial"/>
          <w:color w:val="000000"/>
          <w:sz w:val="24"/>
          <w:szCs w:val="24"/>
          <w:lang w:val="en-GB"/>
        </w:rPr>
        <w:t>Nele Curland</w:t>
      </w:r>
      <w:r w:rsidRPr="005339BA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/>
        </w:rPr>
        <w:t xml:space="preserve">1, </w:t>
      </w:r>
      <w:r w:rsidRPr="005339BA">
        <w:rPr>
          <w:rFonts w:ascii="Arial" w:eastAsia="Times New Roman" w:hAnsi="Arial" w:cs="Arial"/>
          <w:color w:val="000000"/>
          <w:sz w:val="24"/>
          <w:szCs w:val="24"/>
          <w:lang w:val="en-GB"/>
        </w:rPr>
        <w:t>Christina Puff², Peter Wohlsein², Wolfgang Baumgärtner², Bianca Bücking</w:t>
      </w:r>
      <w:r w:rsidRPr="005339BA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/>
        </w:rPr>
        <w:t>3</w:t>
      </w:r>
      <w:r w:rsidRPr="005339BA">
        <w:rPr>
          <w:rFonts w:ascii="Arial" w:eastAsia="Times New Roman" w:hAnsi="Arial" w:cs="Arial"/>
          <w:color w:val="000000"/>
          <w:sz w:val="24"/>
          <w:szCs w:val="24"/>
          <w:lang w:val="en-GB"/>
        </w:rPr>
        <w:t>,</w:t>
      </w:r>
      <w:r w:rsidRPr="005339BA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/>
        </w:rPr>
        <w:t xml:space="preserve"> </w:t>
      </w:r>
      <w:r w:rsidRPr="005339BA">
        <w:rPr>
          <w:rFonts w:ascii="Arial" w:eastAsia="Times New Roman" w:hAnsi="Arial" w:cs="Arial"/>
          <w:color w:val="000000"/>
          <w:sz w:val="24"/>
          <w:szCs w:val="24"/>
          <w:lang w:val="en-GB"/>
        </w:rPr>
        <w:t>Ursula Heffels-Redmann</w:t>
      </w:r>
      <w:r w:rsidRPr="005339BA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/>
        </w:rPr>
        <w:t>3</w:t>
      </w:r>
      <w:r w:rsidRPr="005339BA">
        <w:rPr>
          <w:rFonts w:ascii="Arial" w:eastAsia="Times New Roman" w:hAnsi="Arial" w:cs="Arial"/>
          <w:color w:val="000000"/>
          <w:sz w:val="24"/>
          <w:szCs w:val="24"/>
          <w:lang w:val="en-GB"/>
        </w:rPr>
        <w:t>, Ulrich Voigt</w:t>
      </w:r>
      <w:r w:rsidRPr="005339BA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/>
        </w:rPr>
        <w:t>1</w:t>
      </w:r>
      <w:r w:rsidRPr="005339BA">
        <w:rPr>
          <w:rFonts w:ascii="Arial" w:eastAsia="Times New Roman" w:hAnsi="Arial" w:cs="Arial"/>
          <w:color w:val="000000"/>
          <w:sz w:val="24"/>
          <w:szCs w:val="24"/>
          <w:lang w:val="en-GB"/>
        </w:rPr>
        <w:t>, Christian Sonne</w:t>
      </w:r>
      <w:r w:rsidRPr="005339BA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/>
        </w:rPr>
        <w:t>4</w:t>
      </w:r>
      <w:r w:rsidRPr="005339BA">
        <w:rPr>
          <w:rFonts w:ascii="Arial" w:eastAsia="Times New Roman" w:hAnsi="Arial" w:cs="Arial"/>
          <w:color w:val="000000"/>
          <w:sz w:val="24"/>
          <w:szCs w:val="24"/>
          <w:lang w:val="en-GB"/>
        </w:rPr>
        <w:t>, M</w:t>
      </w:r>
      <w:r>
        <w:rPr>
          <w:rFonts w:ascii="Arial" w:eastAsia="Times New Roman" w:hAnsi="Arial" w:cs="Arial"/>
          <w:color w:val="000000"/>
          <w:sz w:val="24"/>
          <w:szCs w:val="24"/>
          <w:lang w:val="en-GB"/>
        </w:rPr>
        <w:t>ichael</w:t>
      </w:r>
      <w:r w:rsidRPr="005339BA">
        <w:rPr>
          <w:rFonts w:ascii="Arial" w:eastAsia="Times New Roman" w:hAnsi="Arial" w:cs="Arial"/>
          <w:color w:val="000000"/>
          <w:sz w:val="24"/>
          <w:szCs w:val="24"/>
          <w:lang w:val="en-GB"/>
        </w:rPr>
        <w:t xml:space="preserve"> Lierz</w:t>
      </w:r>
      <w:r w:rsidRPr="005339BA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/>
        </w:rPr>
        <w:t>3</w:t>
      </w:r>
      <w:r w:rsidRPr="005339BA">
        <w:rPr>
          <w:rFonts w:ascii="Arial" w:eastAsia="Times New Roman" w:hAnsi="Arial" w:cs="Arial"/>
          <w:color w:val="000000"/>
          <w:sz w:val="24"/>
          <w:szCs w:val="24"/>
          <w:lang w:val="en-GB"/>
        </w:rPr>
        <w:t>, U</w:t>
      </w:r>
      <w:r>
        <w:rPr>
          <w:rFonts w:ascii="Arial" w:eastAsia="Times New Roman" w:hAnsi="Arial" w:cs="Arial"/>
          <w:color w:val="000000"/>
          <w:sz w:val="24"/>
          <w:szCs w:val="24"/>
          <w:lang w:val="en-GB"/>
        </w:rPr>
        <w:t>rsula</w:t>
      </w:r>
      <w:r w:rsidRPr="005339BA">
        <w:rPr>
          <w:rFonts w:ascii="Arial" w:eastAsia="Times New Roman" w:hAnsi="Arial" w:cs="Arial"/>
          <w:color w:val="000000"/>
          <w:sz w:val="24"/>
          <w:szCs w:val="24"/>
          <w:lang w:val="en-GB"/>
        </w:rPr>
        <w:t xml:space="preserve"> Siebert</w:t>
      </w:r>
      <w:r w:rsidRPr="005339BA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/>
        </w:rPr>
        <w:t>1,4</w:t>
      </w:r>
    </w:p>
    <w:p w14:paraId="2B34283D" w14:textId="77777777" w:rsidR="008315BB" w:rsidRPr="00BC4C31" w:rsidRDefault="008315BB" w:rsidP="00AD1A43">
      <w:pPr>
        <w:spacing w:line="480" w:lineRule="auto"/>
        <w:jc w:val="both"/>
        <w:rPr>
          <w:rFonts w:ascii="Arial" w:eastAsia="Times New Roman" w:hAnsi="Arial" w:cs="Arial"/>
          <w:b/>
          <w:color w:val="000000"/>
          <w:sz w:val="36"/>
          <w:szCs w:val="24"/>
          <w:lang w:val="en-GB"/>
        </w:rPr>
      </w:pPr>
    </w:p>
    <w:p w14:paraId="0AF8791D" w14:textId="77777777" w:rsidR="00AD1A43" w:rsidRDefault="00AD1A43" w:rsidP="00AD1A43">
      <w:pPr>
        <w:spacing w:line="480" w:lineRule="auto"/>
        <w:jc w:val="both"/>
        <w:rPr>
          <w:rFonts w:ascii="Arial" w:eastAsia="Times New Roman" w:hAnsi="Arial" w:cs="Arial"/>
          <w:b/>
          <w:color w:val="000000"/>
          <w:sz w:val="36"/>
          <w:szCs w:val="24"/>
          <w:lang w:val="en-GB"/>
        </w:rPr>
      </w:pPr>
      <w:r>
        <w:rPr>
          <w:rFonts w:ascii="Arial" w:eastAsia="Times New Roman" w:hAnsi="Arial" w:cs="Arial"/>
          <w:b/>
          <w:color w:val="000000"/>
          <w:sz w:val="36"/>
          <w:szCs w:val="24"/>
          <w:lang w:val="en-GB"/>
        </w:rPr>
        <w:t>Supporting Information</w:t>
      </w:r>
      <w:r w:rsidR="00F00929">
        <w:rPr>
          <w:rFonts w:ascii="Arial" w:eastAsia="Times New Roman" w:hAnsi="Arial" w:cs="Arial"/>
          <w:b/>
          <w:color w:val="000000"/>
          <w:sz w:val="36"/>
          <w:szCs w:val="24"/>
          <w:lang w:val="en-GB"/>
        </w:rPr>
        <w:t xml:space="preserve"> S1</w:t>
      </w:r>
    </w:p>
    <w:p w14:paraId="794B15EA" w14:textId="5D9C30F8" w:rsidR="00AD1A43" w:rsidRPr="00AD1A43" w:rsidRDefault="00A3011C" w:rsidP="005F12AB">
      <w:pPr>
        <w:spacing w:line="48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val="en-GB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-GB"/>
        </w:rPr>
        <w:t>S</w:t>
      </w:r>
      <w:r w:rsidR="00AD1A43" w:rsidRPr="00AD1A43">
        <w:rPr>
          <w:rFonts w:ascii="Arial" w:eastAsia="Times New Roman" w:hAnsi="Arial" w:cs="Arial"/>
          <w:color w:val="000000"/>
          <w:sz w:val="24"/>
          <w:szCs w:val="24"/>
          <w:lang w:val="en-GB"/>
        </w:rPr>
        <w:fldChar w:fldCharType="begin"/>
      </w:r>
      <w:r w:rsidR="00AD1A43" w:rsidRPr="00AD1A43">
        <w:rPr>
          <w:rFonts w:ascii="Arial" w:eastAsia="Times New Roman" w:hAnsi="Arial" w:cs="Arial"/>
          <w:color w:val="000000"/>
          <w:sz w:val="24"/>
          <w:szCs w:val="24"/>
          <w:lang w:val="en-GB"/>
        </w:rPr>
        <w:instrText xml:space="preserve">SEQ Table \* ARABIC </w:instrText>
      </w:r>
      <w:r w:rsidR="00AD1A43" w:rsidRPr="00AD1A43">
        <w:rPr>
          <w:rFonts w:ascii="Arial" w:eastAsia="Times New Roman" w:hAnsi="Arial" w:cs="Arial"/>
          <w:color w:val="000000"/>
          <w:sz w:val="24"/>
          <w:szCs w:val="24"/>
          <w:lang w:val="en-GB"/>
        </w:rPr>
        <w:fldChar w:fldCharType="separate"/>
      </w:r>
      <w:r w:rsidR="00AD1A43" w:rsidRPr="00AD1A43">
        <w:rPr>
          <w:rFonts w:ascii="Arial" w:eastAsia="Times New Roman" w:hAnsi="Arial" w:cs="Arial"/>
          <w:color w:val="000000"/>
          <w:sz w:val="24"/>
          <w:szCs w:val="24"/>
          <w:lang w:val="en-GB"/>
        </w:rPr>
        <w:t>1</w:t>
      </w:r>
      <w:r w:rsidR="00AD1A43" w:rsidRPr="00AD1A43">
        <w:rPr>
          <w:rFonts w:ascii="Arial" w:eastAsia="Times New Roman" w:hAnsi="Arial" w:cs="Arial"/>
          <w:color w:val="000000"/>
          <w:sz w:val="24"/>
          <w:szCs w:val="24"/>
          <w:lang w:val="en-GB"/>
        </w:rPr>
        <w:fldChar w:fldCharType="end"/>
      </w:r>
      <w:r w:rsidR="00F00929" w:rsidRPr="00F00929">
        <w:rPr>
          <w:rFonts w:ascii="Arial" w:eastAsia="Times New Roman" w:hAnsi="Arial" w:cs="Arial"/>
          <w:color w:val="000000"/>
          <w:sz w:val="24"/>
          <w:szCs w:val="24"/>
          <w:lang w:val="en-GB"/>
        </w:rPr>
        <w:t xml:space="preserve"> </w:t>
      </w:r>
      <w:r w:rsidR="00F00929" w:rsidRPr="00AD1A43">
        <w:rPr>
          <w:rFonts w:ascii="Arial" w:eastAsia="Times New Roman" w:hAnsi="Arial" w:cs="Arial"/>
          <w:color w:val="000000"/>
          <w:sz w:val="24"/>
          <w:szCs w:val="24"/>
          <w:lang w:val="en-GB"/>
        </w:rPr>
        <w:t>Table</w:t>
      </w:r>
      <w:r w:rsidR="00F37CBE">
        <w:rPr>
          <w:rFonts w:ascii="Arial" w:eastAsia="Times New Roman" w:hAnsi="Arial" w:cs="Arial"/>
          <w:color w:val="000000"/>
          <w:sz w:val="24"/>
          <w:szCs w:val="24"/>
          <w:lang w:val="en-GB"/>
        </w:rPr>
        <w:t>.</w:t>
      </w:r>
      <w:r w:rsidR="00AD1A43" w:rsidRPr="00AD1A43">
        <w:rPr>
          <w:rFonts w:ascii="Arial" w:eastAsia="Times New Roman" w:hAnsi="Arial" w:cs="Arial"/>
          <w:color w:val="000000"/>
          <w:sz w:val="24"/>
          <w:szCs w:val="24"/>
          <w:lang w:val="en-GB"/>
        </w:rPr>
        <w:t xml:space="preserve"> Composition and analytical components of the feed</w:t>
      </w:r>
      <w:r w:rsidR="00AD1A43">
        <w:rPr>
          <w:rFonts w:ascii="Arial" w:eastAsia="Times New Roman" w:hAnsi="Arial" w:cs="Arial"/>
          <w:color w:val="000000"/>
          <w:sz w:val="24"/>
          <w:szCs w:val="24"/>
          <w:lang w:val="en-GB"/>
        </w:rPr>
        <w:t xml:space="preserve"> of the two control (C1-C2) and three experimental groups (V1-V3)</w:t>
      </w:r>
      <w:r w:rsidR="00AD1A43" w:rsidRPr="00AD1A43">
        <w:rPr>
          <w:rFonts w:ascii="Arial" w:eastAsia="Times New Roman" w:hAnsi="Arial" w:cs="Arial"/>
          <w:color w:val="000000"/>
          <w:sz w:val="24"/>
          <w:szCs w:val="24"/>
          <w:lang w:val="en-GB"/>
        </w:rPr>
        <w:t>.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2635"/>
        <w:gridCol w:w="1504"/>
        <w:gridCol w:w="672"/>
        <w:gridCol w:w="672"/>
        <w:gridCol w:w="672"/>
      </w:tblGrid>
      <w:tr w:rsidR="00AD1A43" w:rsidRPr="00AD1A43" w14:paraId="09C5D401" w14:textId="77777777" w:rsidTr="00A301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949DAE" w14:textId="77777777" w:rsidR="00AD1A43" w:rsidRPr="00AD1A43" w:rsidRDefault="00AD1A43" w:rsidP="00AD1A43">
            <w:pPr>
              <w:spacing w:line="240" w:lineRule="auto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7071F6CC" w14:textId="77777777" w:rsidR="00AD1A43" w:rsidRPr="00AD1A43" w:rsidRDefault="00AD1A43" w:rsidP="00AD1A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Control (C1/C2)</w:t>
            </w:r>
          </w:p>
        </w:tc>
        <w:tc>
          <w:tcPr>
            <w:tcW w:w="0" w:type="auto"/>
            <w:hideMark/>
          </w:tcPr>
          <w:p w14:paraId="5F15E11A" w14:textId="77777777" w:rsidR="00AD1A43" w:rsidRPr="00AD1A43" w:rsidRDefault="00AD1A43" w:rsidP="00AD1A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V1</w:t>
            </w:r>
          </w:p>
        </w:tc>
        <w:tc>
          <w:tcPr>
            <w:tcW w:w="0" w:type="auto"/>
            <w:hideMark/>
          </w:tcPr>
          <w:p w14:paraId="656978FC" w14:textId="77777777" w:rsidR="00AD1A43" w:rsidRPr="00AD1A43" w:rsidRDefault="00AD1A43" w:rsidP="00AD1A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V2</w:t>
            </w:r>
          </w:p>
        </w:tc>
        <w:tc>
          <w:tcPr>
            <w:tcW w:w="0" w:type="auto"/>
            <w:hideMark/>
          </w:tcPr>
          <w:p w14:paraId="1A5353E2" w14:textId="77777777" w:rsidR="00AD1A43" w:rsidRPr="00AD1A43" w:rsidRDefault="00AD1A43" w:rsidP="00AD1A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V3</w:t>
            </w:r>
          </w:p>
        </w:tc>
      </w:tr>
      <w:tr w:rsidR="00AD1A43" w:rsidRPr="00AD1A43" w14:paraId="12A9073C" w14:textId="77777777" w:rsidTr="00A3011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hideMark/>
          </w:tcPr>
          <w:p w14:paraId="0562E81C" w14:textId="77777777" w:rsidR="00AD1A43" w:rsidRPr="00AD1A43" w:rsidRDefault="00AD1A43" w:rsidP="00AD1A43">
            <w:pPr>
              <w:spacing w:line="240" w:lineRule="auto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composition in %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E6F210F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85420B4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E777494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7C02DC8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</w:p>
        </w:tc>
      </w:tr>
      <w:tr w:rsidR="00AD1A43" w:rsidRPr="00AD1A43" w14:paraId="0EBB7D2C" w14:textId="77777777" w:rsidTr="00A3011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9873766" w14:textId="77777777" w:rsidR="00AD1A43" w:rsidRPr="00AD1A43" w:rsidRDefault="00AD1A43" w:rsidP="00AD1A43">
            <w:pPr>
              <w:spacing w:line="240" w:lineRule="auto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fat (soybean oi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3654382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2.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EDBAB04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2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C3C9BA8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2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C2C68C1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2.00</w:t>
            </w:r>
          </w:p>
        </w:tc>
      </w:tr>
      <w:tr w:rsidR="00AD1A43" w:rsidRPr="00AD1A43" w14:paraId="7D160279" w14:textId="77777777" w:rsidTr="00A3011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BDB848" w14:textId="77777777" w:rsidR="00AD1A43" w:rsidRPr="00AD1A43" w:rsidRDefault="00AD1A43" w:rsidP="00AD1A43">
            <w:pPr>
              <w:spacing w:line="240" w:lineRule="auto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wheat</w:t>
            </w:r>
          </w:p>
        </w:tc>
        <w:tc>
          <w:tcPr>
            <w:tcW w:w="0" w:type="auto"/>
            <w:noWrap/>
            <w:hideMark/>
          </w:tcPr>
          <w:p w14:paraId="0E537DF2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29.40</w:t>
            </w:r>
          </w:p>
        </w:tc>
        <w:tc>
          <w:tcPr>
            <w:tcW w:w="0" w:type="auto"/>
            <w:noWrap/>
            <w:hideMark/>
          </w:tcPr>
          <w:p w14:paraId="341373F2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33.20</w:t>
            </w:r>
          </w:p>
        </w:tc>
        <w:tc>
          <w:tcPr>
            <w:tcW w:w="0" w:type="auto"/>
            <w:noWrap/>
            <w:hideMark/>
          </w:tcPr>
          <w:p w14:paraId="6953EC3E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35.74</w:t>
            </w:r>
          </w:p>
        </w:tc>
        <w:tc>
          <w:tcPr>
            <w:tcW w:w="0" w:type="auto"/>
            <w:noWrap/>
            <w:hideMark/>
          </w:tcPr>
          <w:p w14:paraId="539B04DA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50.75</w:t>
            </w:r>
          </w:p>
        </w:tc>
      </w:tr>
      <w:tr w:rsidR="00AD1A43" w:rsidRPr="00AD1A43" w14:paraId="5F333D96" w14:textId="77777777" w:rsidTr="00A3011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69CFA5" w14:textId="77777777" w:rsidR="00AD1A43" w:rsidRPr="00AD1A43" w:rsidRDefault="00AD1A43" w:rsidP="00AD1A43">
            <w:pPr>
              <w:spacing w:line="240" w:lineRule="auto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wheat bran</w:t>
            </w:r>
          </w:p>
        </w:tc>
        <w:tc>
          <w:tcPr>
            <w:tcW w:w="0" w:type="auto"/>
            <w:noWrap/>
            <w:hideMark/>
          </w:tcPr>
          <w:p w14:paraId="064FD82B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0249A53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7413E8A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10.00</w:t>
            </w:r>
          </w:p>
        </w:tc>
        <w:tc>
          <w:tcPr>
            <w:tcW w:w="0" w:type="auto"/>
            <w:noWrap/>
            <w:hideMark/>
          </w:tcPr>
          <w:p w14:paraId="7D090C8B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10.00</w:t>
            </w:r>
          </w:p>
        </w:tc>
      </w:tr>
      <w:tr w:rsidR="00AD1A43" w:rsidRPr="00AD1A43" w14:paraId="7ABA9732" w14:textId="77777777" w:rsidTr="00A3011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CE7E88" w14:textId="77777777" w:rsidR="00AD1A43" w:rsidRPr="00AD1A43" w:rsidRDefault="00AD1A43" w:rsidP="00AD1A43">
            <w:pPr>
              <w:spacing w:line="240" w:lineRule="auto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corn</w:t>
            </w:r>
          </w:p>
        </w:tc>
        <w:tc>
          <w:tcPr>
            <w:tcW w:w="0" w:type="auto"/>
            <w:noWrap/>
            <w:hideMark/>
          </w:tcPr>
          <w:p w14:paraId="4BD8F57B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30.00</w:t>
            </w:r>
          </w:p>
        </w:tc>
        <w:tc>
          <w:tcPr>
            <w:tcW w:w="0" w:type="auto"/>
            <w:noWrap/>
            <w:hideMark/>
          </w:tcPr>
          <w:p w14:paraId="5D4E53DC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39.12</w:t>
            </w:r>
          </w:p>
        </w:tc>
        <w:tc>
          <w:tcPr>
            <w:tcW w:w="0" w:type="auto"/>
            <w:noWrap/>
            <w:hideMark/>
          </w:tcPr>
          <w:p w14:paraId="20F41982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2.00</w:t>
            </w:r>
          </w:p>
        </w:tc>
        <w:tc>
          <w:tcPr>
            <w:tcW w:w="0" w:type="auto"/>
            <w:noWrap/>
            <w:hideMark/>
          </w:tcPr>
          <w:p w14:paraId="4F8349FF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2.00</w:t>
            </w:r>
          </w:p>
        </w:tc>
      </w:tr>
      <w:tr w:rsidR="00AD1A43" w:rsidRPr="00AD1A43" w14:paraId="375EDC15" w14:textId="77777777" w:rsidTr="00A3011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475804" w14:textId="77777777" w:rsidR="00AD1A43" w:rsidRPr="00AD1A43" w:rsidRDefault="00AD1A43" w:rsidP="00AD1A43">
            <w:pPr>
              <w:spacing w:line="240" w:lineRule="auto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lucerne meal</w:t>
            </w:r>
          </w:p>
        </w:tc>
        <w:tc>
          <w:tcPr>
            <w:tcW w:w="0" w:type="auto"/>
            <w:noWrap/>
            <w:hideMark/>
          </w:tcPr>
          <w:p w14:paraId="43087F39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noWrap/>
            <w:hideMark/>
          </w:tcPr>
          <w:p w14:paraId="38058B85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noWrap/>
            <w:hideMark/>
          </w:tcPr>
          <w:p w14:paraId="47C630AD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3.00</w:t>
            </w:r>
          </w:p>
        </w:tc>
        <w:tc>
          <w:tcPr>
            <w:tcW w:w="0" w:type="auto"/>
            <w:noWrap/>
            <w:hideMark/>
          </w:tcPr>
          <w:p w14:paraId="19464201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3.00</w:t>
            </w:r>
          </w:p>
        </w:tc>
      </w:tr>
      <w:tr w:rsidR="00AD1A43" w:rsidRPr="00AD1A43" w14:paraId="425ECD03" w14:textId="77777777" w:rsidTr="00A3011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2DE28D" w14:textId="77777777" w:rsidR="00AD1A43" w:rsidRPr="00AD1A43" w:rsidRDefault="00AD1A43" w:rsidP="00AD1A43">
            <w:pPr>
              <w:spacing w:line="240" w:lineRule="auto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oat grains</w:t>
            </w:r>
          </w:p>
        </w:tc>
        <w:tc>
          <w:tcPr>
            <w:tcW w:w="0" w:type="auto"/>
            <w:noWrap/>
            <w:hideMark/>
          </w:tcPr>
          <w:p w14:paraId="74591BA7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bCs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bCs/>
                <w:sz w:val="20"/>
                <w:szCs w:val="20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986CD1B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bCs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bCs/>
                <w:sz w:val="20"/>
                <w:szCs w:val="20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3774CF6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bCs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bCs/>
                <w:sz w:val="20"/>
                <w:szCs w:val="20"/>
                <w:lang w:val="en-GB" w:eastAsia="de-DE"/>
              </w:rPr>
              <w:t>5.0</w:t>
            </w:r>
          </w:p>
        </w:tc>
        <w:tc>
          <w:tcPr>
            <w:tcW w:w="0" w:type="auto"/>
            <w:noWrap/>
            <w:hideMark/>
          </w:tcPr>
          <w:p w14:paraId="72D0767F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bCs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bCs/>
                <w:sz w:val="20"/>
                <w:szCs w:val="20"/>
                <w:lang w:val="en-GB" w:eastAsia="de-DE"/>
              </w:rPr>
              <w:t>5.0</w:t>
            </w:r>
          </w:p>
        </w:tc>
      </w:tr>
      <w:tr w:rsidR="00AD1A43" w:rsidRPr="00AD1A43" w14:paraId="76B82F54" w14:textId="77777777" w:rsidTr="00A3011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9EBD510" w14:textId="77777777" w:rsidR="00AD1A43" w:rsidRPr="00AD1A43" w:rsidRDefault="00AD1A43" w:rsidP="00AD1A43">
            <w:pPr>
              <w:spacing w:line="240" w:lineRule="auto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noWrap/>
          </w:tcPr>
          <w:p w14:paraId="7759B302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b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noWrap/>
          </w:tcPr>
          <w:p w14:paraId="473538A8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b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noWrap/>
          </w:tcPr>
          <w:p w14:paraId="5FCB5248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b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noWrap/>
          </w:tcPr>
          <w:p w14:paraId="1620786A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b/>
                <w:bCs/>
                <w:sz w:val="20"/>
                <w:szCs w:val="20"/>
                <w:lang w:val="en-GB" w:eastAsia="de-DE"/>
              </w:rPr>
            </w:pPr>
          </w:p>
        </w:tc>
      </w:tr>
      <w:tr w:rsidR="00AD1A43" w:rsidRPr="00AD1A43" w14:paraId="48004102" w14:textId="77777777" w:rsidTr="00A301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FCABE5" w14:textId="77777777" w:rsidR="00AD1A43" w:rsidRPr="00AD1A43" w:rsidRDefault="00AD1A43" w:rsidP="00AD1A43">
            <w:pPr>
              <w:spacing w:line="240" w:lineRule="auto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CaCO</w:t>
            </w:r>
            <w:r w:rsidRPr="00AD1A43">
              <w:rPr>
                <w:rFonts w:eastAsia="Times New Roman" w:cs="Droid Sans"/>
                <w:sz w:val="20"/>
                <w:szCs w:val="20"/>
                <w:vertAlign w:val="subscript"/>
                <w:lang w:val="en-GB"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25B25C5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1.20</w:t>
            </w:r>
          </w:p>
        </w:tc>
        <w:tc>
          <w:tcPr>
            <w:tcW w:w="0" w:type="auto"/>
            <w:noWrap/>
            <w:hideMark/>
          </w:tcPr>
          <w:p w14:paraId="7DC4A52B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1.200</w:t>
            </w:r>
          </w:p>
        </w:tc>
        <w:tc>
          <w:tcPr>
            <w:tcW w:w="0" w:type="auto"/>
            <w:noWrap/>
            <w:hideMark/>
          </w:tcPr>
          <w:p w14:paraId="7C016213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1.500</w:t>
            </w:r>
          </w:p>
        </w:tc>
        <w:tc>
          <w:tcPr>
            <w:tcW w:w="0" w:type="auto"/>
            <w:noWrap/>
            <w:hideMark/>
          </w:tcPr>
          <w:p w14:paraId="5C1C629E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1.300</w:t>
            </w:r>
          </w:p>
        </w:tc>
      </w:tr>
      <w:tr w:rsidR="00AD1A43" w:rsidRPr="00AD1A43" w14:paraId="09E718D9" w14:textId="77777777" w:rsidTr="00A3011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CABBFF" w14:textId="77777777" w:rsidR="00AD1A43" w:rsidRPr="00AD1A43" w:rsidRDefault="00AD1A43" w:rsidP="00AD1A43">
            <w:pPr>
              <w:spacing w:line="240" w:lineRule="auto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NaCl</w:t>
            </w:r>
          </w:p>
        </w:tc>
        <w:tc>
          <w:tcPr>
            <w:tcW w:w="0" w:type="auto"/>
            <w:noWrap/>
            <w:hideMark/>
          </w:tcPr>
          <w:p w14:paraId="189B106A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0FD15FC5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0.100</w:t>
            </w:r>
          </w:p>
        </w:tc>
        <w:tc>
          <w:tcPr>
            <w:tcW w:w="0" w:type="auto"/>
            <w:noWrap/>
            <w:hideMark/>
          </w:tcPr>
          <w:p w14:paraId="6E53B0F3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0.100</w:t>
            </w:r>
          </w:p>
        </w:tc>
        <w:tc>
          <w:tcPr>
            <w:tcW w:w="0" w:type="auto"/>
            <w:noWrap/>
            <w:hideMark/>
          </w:tcPr>
          <w:p w14:paraId="1BB856D0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0.100</w:t>
            </w:r>
          </w:p>
        </w:tc>
      </w:tr>
      <w:tr w:rsidR="00AD1A43" w:rsidRPr="00AD1A43" w14:paraId="395C5BE6" w14:textId="77777777" w:rsidTr="00A3011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B0E18D" w14:textId="77777777" w:rsidR="00AD1A43" w:rsidRPr="00AD1A43" w:rsidRDefault="00AD1A43" w:rsidP="00AD1A43">
            <w:pPr>
              <w:spacing w:line="240" w:lineRule="auto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proofErr w:type="spellStart"/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Dicalc</w:t>
            </w:r>
            <w:proofErr w:type="spellEnd"/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. Phosphate</w:t>
            </w:r>
          </w:p>
        </w:tc>
        <w:tc>
          <w:tcPr>
            <w:tcW w:w="0" w:type="auto"/>
            <w:noWrap/>
            <w:hideMark/>
          </w:tcPr>
          <w:p w14:paraId="79C991D8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44ED1171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1.000</w:t>
            </w:r>
          </w:p>
        </w:tc>
        <w:tc>
          <w:tcPr>
            <w:tcW w:w="0" w:type="auto"/>
            <w:noWrap/>
            <w:hideMark/>
          </w:tcPr>
          <w:p w14:paraId="55C30446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0.500</w:t>
            </w:r>
          </w:p>
        </w:tc>
        <w:tc>
          <w:tcPr>
            <w:tcW w:w="0" w:type="auto"/>
            <w:noWrap/>
            <w:hideMark/>
          </w:tcPr>
          <w:p w14:paraId="3587E4AC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0.800</w:t>
            </w:r>
          </w:p>
        </w:tc>
      </w:tr>
      <w:tr w:rsidR="00AD1A43" w:rsidRPr="00AD1A43" w14:paraId="3B102200" w14:textId="77777777" w:rsidTr="00A3011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3E4FFC" w14:textId="77777777" w:rsidR="00AD1A43" w:rsidRPr="00AD1A43" w:rsidRDefault="00AD1A43" w:rsidP="00AD1A43">
            <w:pPr>
              <w:spacing w:line="240" w:lineRule="auto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methionine</w:t>
            </w:r>
          </w:p>
        </w:tc>
        <w:tc>
          <w:tcPr>
            <w:tcW w:w="0" w:type="auto"/>
            <w:noWrap/>
            <w:hideMark/>
          </w:tcPr>
          <w:p w14:paraId="1C8F50B0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4117371F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0.030</w:t>
            </w:r>
          </w:p>
        </w:tc>
        <w:tc>
          <w:tcPr>
            <w:tcW w:w="0" w:type="auto"/>
            <w:noWrap/>
            <w:hideMark/>
          </w:tcPr>
          <w:p w14:paraId="32AA692B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0.110</w:t>
            </w:r>
          </w:p>
        </w:tc>
        <w:tc>
          <w:tcPr>
            <w:tcW w:w="0" w:type="auto"/>
            <w:noWrap/>
            <w:hideMark/>
          </w:tcPr>
          <w:p w14:paraId="4E916658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0.050</w:t>
            </w:r>
          </w:p>
        </w:tc>
      </w:tr>
      <w:tr w:rsidR="00AD1A43" w:rsidRPr="00AD1A43" w14:paraId="2AE15A90" w14:textId="77777777" w:rsidTr="00A3011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F52048" w14:textId="77777777" w:rsidR="00AD1A43" w:rsidRPr="00AD1A43" w:rsidRDefault="00AD1A43" w:rsidP="00AD1A43">
            <w:pPr>
              <w:spacing w:line="240" w:lineRule="auto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lysine</w:t>
            </w:r>
          </w:p>
        </w:tc>
        <w:tc>
          <w:tcPr>
            <w:tcW w:w="0" w:type="auto"/>
            <w:noWrap/>
            <w:hideMark/>
          </w:tcPr>
          <w:p w14:paraId="7AE45287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0.100</w:t>
            </w:r>
          </w:p>
        </w:tc>
        <w:tc>
          <w:tcPr>
            <w:tcW w:w="0" w:type="auto"/>
            <w:noWrap/>
            <w:hideMark/>
          </w:tcPr>
          <w:p w14:paraId="243F064C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0.050</w:t>
            </w:r>
          </w:p>
        </w:tc>
        <w:tc>
          <w:tcPr>
            <w:tcW w:w="0" w:type="auto"/>
            <w:noWrap/>
            <w:hideMark/>
          </w:tcPr>
          <w:p w14:paraId="20E151D3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0.050</w:t>
            </w:r>
          </w:p>
        </w:tc>
        <w:tc>
          <w:tcPr>
            <w:tcW w:w="0" w:type="auto"/>
            <w:noWrap/>
            <w:hideMark/>
          </w:tcPr>
          <w:p w14:paraId="7F0CD8AD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0.100</w:t>
            </w:r>
          </w:p>
        </w:tc>
      </w:tr>
      <w:tr w:rsidR="00AD1A43" w:rsidRPr="00AD1A43" w14:paraId="52BEA3CC" w14:textId="77777777" w:rsidTr="00A3011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5C0794" w14:textId="77777777" w:rsidR="00AD1A43" w:rsidRPr="00AD1A43" w:rsidRDefault="00AD1A43" w:rsidP="00AD1A43">
            <w:pPr>
              <w:spacing w:line="240" w:lineRule="auto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G13 vit</w:t>
            </w:r>
          </w:p>
        </w:tc>
        <w:tc>
          <w:tcPr>
            <w:tcW w:w="0" w:type="auto"/>
            <w:noWrap/>
            <w:hideMark/>
          </w:tcPr>
          <w:p w14:paraId="3F9B7442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2.800</w:t>
            </w:r>
          </w:p>
        </w:tc>
        <w:tc>
          <w:tcPr>
            <w:tcW w:w="0" w:type="auto"/>
            <w:noWrap/>
            <w:hideMark/>
          </w:tcPr>
          <w:p w14:paraId="49C7EA5B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2.800</w:t>
            </w:r>
          </w:p>
        </w:tc>
        <w:tc>
          <w:tcPr>
            <w:tcW w:w="0" w:type="auto"/>
            <w:noWrap/>
            <w:hideMark/>
          </w:tcPr>
          <w:p w14:paraId="157691DB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2.800</w:t>
            </w:r>
          </w:p>
        </w:tc>
        <w:tc>
          <w:tcPr>
            <w:tcW w:w="0" w:type="auto"/>
            <w:noWrap/>
            <w:hideMark/>
          </w:tcPr>
          <w:p w14:paraId="00C64E83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2.800</w:t>
            </w:r>
          </w:p>
        </w:tc>
      </w:tr>
      <w:tr w:rsidR="00AD1A43" w:rsidRPr="00AD1A43" w14:paraId="6DD4C594" w14:textId="77777777" w:rsidTr="00A3011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9EA964" w14:textId="77777777" w:rsidR="00AD1A43" w:rsidRPr="00AD1A43" w:rsidRDefault="00AD1A43" w:rsidP="00AD1A43">
            <w:pPr>
              <w:spacing w:line="240" w:lineRule="auto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lastRenderedPageBreak/>
              <w:t>fibre cell</w:t>
            </w:r>
          </w:p>
        </w:tc>
        <w:tc>
          <w:tcPr>
            <w:tcW w:w="0" w:type="auto"/>
            <w:noWrap/>
            <w:hideMark/>
          </w:tcPr>
          <w:p w14:paraId="3FD5564B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765C438D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4C985CED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2.000</w:t>
            </w:r>
          </w:p>
        </w:tc>
        <w:tc>
          <w:tcPr>
            <w:tcW w:w="0" w:type="auto"/>
            <w:noWrap/>
            <w:hideMark/>
          </w:tcPr>
          <w:p w14:paraId="0C31CEBC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2.000</w:t>
            </w:r>
          </w:p>
        </w:tc>
      </w:tr>
      <w:tr w:rsidR="00AD1A43" w:rsidRPr="00AD1A43" w14:paraId="69E5C07C" w14:textId="77777777" w:rsidTr="00A3011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16ACC351" w14:textId="77777777" w:rsidR="00AD1A43" w:rsidRPr="00AD1A43" w:rsidRDefault="00AD1A43" w:rsidP="00AD1A43">
            <w:pPr>
              <w:spacing w:line="240" w:lineRule="auto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bolus alb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CCDBA56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B72731E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0B74C18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2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2EF1AD9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2.000</w:t>
            </w:r>
          </w:p>
        </w:tc>
      </w:tr>
      <w:tr w:rsidR="00AD1A43" w:rsidRPr="00AD1A43" w14:paraId="5CAA07D4" w14:textId="77777777" w:rsidTr="00A3011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E164418" w14:textId="77777777" w:rsidR="00AD1A43" w:rsidRPr="00AD1A43" w:rsidRDefault="00AD1A43" w:rsidP="00AD1A43">
            <w:pPr>
              <w:spacing w:line="240" w:lineRule="auto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analytical components (g/k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73F078A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811032A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FB3276A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6FC0073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</w:p>
        </w:tc>
      </w:tr>
      <w:tr w:rsidR="00AD1A43" w:rsidRPr="00AD1A43" w14:paraId="549C64B0" w14:textId="77777777" w:rsidTr="00A3011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01FB37DF" w14:textId="77777777" w:rsidR="00AD1A43" w:rsidRPr="00AD1A43" w:rsidRDefault="00AD1A43" w:rsidP="00AD1A43">
            <w:pPr>
              <w:spacing w:line="240" w:lineRule="auto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raw prote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D9B100D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269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0C37261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197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507D1CC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276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80861CA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201.2</w:t>
            </w:r>
          </w:p>
        </w:tc>
      </w:tr>
      <w:tr w:rsidR="00AD1A43" w:rsidRPr="00AD1A43" w14:paraId="23CC2B45" w14:textId="77777777" w:rsidTr="00A3011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CF99C5" w14:textId="77777777" w:rsidR="00AD1A43" w:rsidRPr="00AD1A43" w:rsidRDefault="00AD1A43" w:rsidP="00AD1A43">
            <w:pPr>
              <w:spacing w:line="240" w:lineRule="auto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raw fat</w:t>
            </w:r>
          </w:p>
        </w:tc>
        <w:tc>
          <w:tcPr>
            <w:tcW w:w="0" w:type="auto"/>
            <w:noWrap/>
            <w:hideMark/>
          </w:tcPr>
          <w:p w14:paraId="4D4AC846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44.7</w:t>
            </w:r>
          </w:p>
        </w:tc>
        <w:tc>
          <w:tcPr>
            <w:tcW w:w="0" w:type="auto"/>
            <w:noWrap/>
            <w:hideMark/>
          </w:tcPr>
          <w:p w14:paraId="48F1F7A0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48.6</w:t>
            </w:r>
          </w:p>
        </w:tc>
        <w:tc>
          <w:tcPr>
            <w:tcW w:w="0" w:type="auto"/>
            <w:noWrap/>
            <w:hideMark/>
          </w:tcPr>
          <w:p w14:paraId="05B598EF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40.4</w:t>
            </w:r>
          </w:p>
        </w:tc>
        <w:tc>
          <w:tcPr>
            <w:tcW w:w="0" w:type="auto"/>
            <w:noWrap/>
            <w:hideMark/>
          </w:tcPr>
          <w:p w14:paraId="22B8BA34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41.0</w:t>
            </w:r>
          </w:p>
        </w:tc>
      </w:tr>
      <w:tr w:rsidR="00AD1A43" w:rsidRPr="00AD1A43" w14:paraId="7B02389D" w14:textId="77777777" w:rsidTr="00A3011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A4A964" w14:textId="77777777" w:rsidR="00AD1A43" w:rsidRPr="00AD1A43" w:rsidRDefault="00AD1A43" w:rsidP="00AD1A43">
            <w:pPr>
              <w:spacing w:line="240" w:lineRule="auto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raw fibre</w:t>
            </w:r>
          </w:p>
        </w:tc>
        <w:tc>
          <w:tcPr>
            <w:tcW w:w="0" w:type="auto"/>
            <w:noWrap/>
            <w:hideMark/>
          </w:tcPr>
          <w:p w14:paraId="4A034B6D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29.8</w:t>
            </w:r>
          </w:p>
        </w:tc>
        <w:tc>
          <w:tcPr>
            <w:tcW w:w="0" w:type="auto"/>
            <w:noWrap/>
            <w:hideMark/>
          </w:tcPr>
          <w:p w14:paraId="7B71763A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28.7</w:t>
            </w:r>
          </w:p>
        </w:tc>
        <w:tc>
          <w:tcPr>
            <w:tcW w:w="0" w:type="auto"/>
            <w:noWrap/>
            <w:hideMark/>
          </w:tcPr>
          <w:p w14:paraId="4AD182E9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58.1</w:t>
            </w:r>
          </w:p>
        </w:tc>
        <w:tc>
          <w:tcPr>
            <w:tcW w:w="0" w:type="auto"/>
            <w:noWrap/>
            <w:hideMark/>
          </w:tcPr>
          <w:p w14:paraId="6297F797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56.8</w:t>
            </w:r>
          </w:p>
        </w:tc>
      </w:tr>
      <w:tr w:rsidR="00AD1A43" w:rsidRPr="00AD1A43" w14:paraId="7EEF0405" w14:textId="77777777" w:rsidTr="00A3011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42DA4B" w14:textId="77777777" w:rsidR="00AD1A43" w:rsidRPr="00AD1A43" w:rsidRDefault="00AD1A43" w:rsidP="00AD1A43">
            <w:pPr>
              <w:spacing w:line="240" w:lineRule="auto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sugar</w:t>
            </w:r>
          </w:p>
        </w:tc>
        <w:tc>
          <w:tcPr>
            <w:tcW w:w="0" w:type="auto"/>
            <w:noWrap/>
            <w:hideMark/>
          </w:tcPr>
          <w:p w14:paraId="62BD4171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48.2</w:t>
            </w:r>
          </w:p>
        </w:tc>
        <w:tc>
          <w:tcPr>
            <w:tcW w:w="0" w:type="auto"/>
            <w:noWrap/>
            <w:hideMark/>
          </w:tcPr>
          <w:p w14:paraId="11846FDC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37.6</w:t>
            </w:r>
          </w:p>
        </w:tc>
        <w:tc>
          <w:tcPr>
            <w:tcW w:w="0" w:type="auto"/>
            <w:noWrap/>
            <w:hideMark/>
          </w:tcPr>
          <w:p w14:paraId="20C3FC4D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51.5</w:t>
            </w:r>
          </w:p>
        </w:tc>
        <w:tc>
          <w:tcPr>
            <w:tcW w:w="0" w:type="auto"/>
            <w:noWrap/>
            <w:hideMark/>
          </w:tcPr>
          <w:p w14:paraId="19B2E45A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39.0</w:t>
            </w:r>
          </w:p>
        </w:tc>
      </w:tr>
      <w:tr w:rsidR="00AD1A43" w:rsidRPr="00AD1A43" w14:paraId="0940B03D" w14:textId="77777777" w:rsidTr="00A3011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7A1DEB" w14:textId="77777777" w:rsidR="00AD1A43" w:rsidRPr="00AD1A43" w:rsidRDefault="00AD1A43" w:rsidP="00AD1A43">
            <w:pPr>
              <w:spacing w:line="240" w:lineRule="auto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amylum</w:t>
            </w:r>
          </w:p>
        </w:tc>
        <w:tc>
          <w:tcPr>
            <w:tcW w:w="0" w:type="auto"/>
            <w:noWrap/>
            <w:hideMark/>
          </w:tcPr>
          <w:p w14:paraId="11DA7BA4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367</w:t>
            </w:r>
          </w:p>
        </w:tc>
        <w:tc>
          <w:tcPr>
            <w:tcW w:w="0" w:type="auto"/>
            <w:noWrap/>
            <w:hideMark/>
          </w:tcPr>
          <w:p w14:paraId="05C6100F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441</w:t>
            </w:r>
          </w:p>
        </w:tc>
        <w:tc>
          <w:tcPr>
            <w:tcW w:w="0" w:type="auto"/>
            <w:noWrap/>
            <w:hideMark/>
          </w:tcPr>
          <w:p w14:paraId="1A62BBE2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258</w:t>
            </w:r>
          </w:p>
        </w:tc>
        <w:tc>
          <w:tcPr>
            <w:tcW w:w="0" w:type="auto"/>
            <w:noWrap/>
            <w:hideMark/>
          </w:tcPr>
          <w:p w14:paraId="58CE9BED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336</w:t>
            </w:r>
          </w:p>
        </w:tc>
      </w:tr>
      <w:tr w:rsidR="00AD1A43" w:rsidRPr="00AD1A43" w14:paraId="5FE7F2A1" w14:textId="77777777" w:rsidTr="00A3011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B5BF2C" w14:textId="77777777" w:rsidR="00AD1A43" w:rsidRPr="00AD1A43" w:rsidRDefault="00AD1A43" w:rsidP="00AD1A43">
            <w:pPr>
              <w:spacing w:line="240" w:lineRule="auto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metabolic energy</w:t>
            </w:r>
          </w:p>
        </w:tc>
        <w:tc>
          <w:tcPr>
            <w:tcW w:w="0" w:type="auto"/>
            <w:noWrap/>
            <w:hideMark/>
          </w:tcPr>
          <w:p w14:paraId="0473B881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12.5</w:t>
            </w:r>
          </w:p>
        </w:tc>
        <w:tc>
          <w:tcPr>
            <w:tcW w:w="0" w:type="auto"/>
            <w:noWrap/>
            <w:hideMark/>
          </w:tcPr>
          <w:p w14:paraId="6679E535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12.6</w:t>
            </w:r>
          </w:p>
        </w:tc>
        <w:tc>
          <w:tcPr>
            <w:tcW w:w="0" w:type="auto"/>
            <w:noWrap/>
            <w:hideMark/>
          </w:tcPr>
          <w:p w14:paraId="6D5B12DE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10.6</w:t>
            </w:r>
          </w:p>
        </w:tc>
        <w:tc>
          <w:tcPr>
            <w:tcW w:w="0" w:type="auto"/>
            <w:noWrap/>
            <w:hideMark/>
          </w:tcPr>
          <w:p w14:paraId="59EFCF13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10.6</w:t>
            </w:r>
          </w:p>
        </w:tc>
      </w:tr>
      <w:tr w:rsidR="00AD1A43" w:rsidRPr="00AD1A43" w14:paraId="69C9F25D" w14:textId="77777777" w:rsidTr="00A3011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53E573" w14:textId="77777777" w:rsidR="00AD1A43" w:rsidRPr="00AD1A43" w:rsidRDefault="00AD1A43" w:rsidP="00AD1A43">
            <w:pPr>
              <w:spacing w:line="240" w:lineRule="auto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 xml:space="preserve">calcium </w:t>
            </w:r>
          </w:p>
        </w:tc>
        <w:tc>
          <w:tcPr>
            <w:tcW w:w="0" w:type="auto"/>
            <w:noWrap/>
            <w:hideMark/>
          </w:tcPr>
          <w:p w14:paraId="0D965A40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13.26</w:t>
            </w:r>
          </w:p>
        </w:tc>
        <w:tc>
          <w:tcPr>
            <w:tcW w:w="0" w:type="auto"/>
            <w:noWrap/>
            <w:hideMark/>
          </w:tcPr>
          <w:p w14:paraId="5C110B2F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13.44</w:t>
            </w:r>
          </w:p>
        </w:tc>
        <w:tc>
          <w:tcPr>
            <w:tcW w:w="0" w:type="auto"/>
            <w:noWrap/>
            <w:hideMark/>
          </w:tcPr>
          <w:p w14:paraId="14E70449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13.96</w:t>
            </w:r>
          </w:p>
        </w:tc>
        <w:tc>
          <w:tcPr>
            <w:tcW w:w="0" w:type="auto"/>
            <w:noWrap/>
            <w:hideMark/>
          </w:tcPr>
          <w:p w14:paraId="7D9C21CF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13.65</w:t>
            </w:r>
          </w:p>
        </w:tc>
      </w:tr>
      <w:tr w:rsidR="00AD1A43" w:rsidRPr="00AD1A43" w14:paraId="5B119628" w14:textId="77777777" w:rsidTr="00A3011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63D6D8" w14:textId="77777777" w:rsidR="00AD1A43" w:rsidRPr="00AD1A43" w:rsidRDefault="00AD1A43" w:rsidP="00AD1A43">
            <w:pPr>
              <w:spacing w:line="240" w:lineRule="auto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phosphor</w:t>
            </w:r>
          </w:p>
        </w:tc>
        <w:tc>
          <w:tcPr>
            <w:tcW w:w="0" w:type="auto"/>
            <w:noWrap/>
            <w:hideMark/>
          </w:tcPr>
          <w:p w14:paraId="2835D604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8.75</w:t>
            </w:r>
          </w:p>
        </w:tc>
        <w:tc>
          <w:tcPr>
            <w:tcW w:w="0" w:type="auto"/>
            <w:noWrap/>
            <w:hideMark/>
          </w:tcPr>
          <w:p w14:paraId="34601E1D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7.84</w:t>
            </w:r>
          </w:p>
        </w:tc>
        <w:tc>
          <w:tcPr>
            <w:tcW w:w="0" w:type="auto"/>
            <w:noWrap/>
            <w:hideMark/>
          </w:tcPr>
          <w:p w14:paraId="666FFD06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9.19</w:t>
            </w:r>
          </w:p>
        </w:tc>
        <w:tc>
          <w:tcPr>
            <w:tcW w:w="0" w:type="auto"/>
            <w:noWrap/>
            <w:hideMark/>
          </w:tcPr>
          <w:p w14:paraId="714ABBC0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8.33</w:t>
            </w:r>
          </w:p>
        </w:tc>
      </w:tr>
      <w:tr w:rsidR="00AD1A43" w:rsidRPr="00AD1A43" w14:paraId="4C0774AB" w14:textId="77777777" w:rsidTr="00A3011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BA5B77" w14:textId="77777777" w:rsidR="00AD1A43" w:rsidRPr="00AD1A43" w:rsidRDefault="00AD1A43" w:rsidP="00AD1A43">
            <w:pPr>
              <w:spacing w:line="240" w:lineRule="auto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natrium</w:t>
            </w:r>
          </w:p>
        </w:tc>
        <w:tc>
          <w:tcPr>
            <w:tcW w:w="0" w:type="auto"/>
            <w:noWrap/>
            <w:hideMark/>
          </w:tcPr>
          <w:p w14:paraId="2453C364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1.51</w:t>
            </w:r>
          </w:p>
        </w:tc>
        <w:tc>
          <w:tcPr>
            <w:tcW w:w="0" w:type="auto"/>
            <w:noWrap/>
            <w:hideMark/>
          </w:tcPr>
          <w:p w14:paraId="3C7BA108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1.52</w:t>
            </w:r>
          </w:p>
        </w:tc>
        <w:tc>
          <w:tcPr>
            <w:tcW w:w="0" w:type="auto"/>
            <w:noWrap/>
            <w:hideMark/>
          </w:tcPr>
          <w:p w14:paraId="6DDD713E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1.58</w:t>
            </w:r>
          </w:p>
        </w:tc>
        <w:tc>
          <w:tcPr>
            <w:tcW w:w="0" w:type="auto"/>
            <w:noWrap/>
            <w:hideMark/>
          </w:tcPr>
          <w:p w14:paraId="634E4059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1.59</w:t>
            </w:r>
          </w:p>
        </w:tc>
      </w:tr>
      <w:tr w:rsidR="00AD1A43" w:rsidRPr="00AD1A43" w14:paraId="536CA5C1" w14:textId="77777777" w:rsidTr="00A3011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1391E5" w14:textId="77777777" w:rsidR="00AD1A43" w:rsidRPr="00AD1A43" w:rsidRDefault="00AD1A43" w:rsidP="00AD1A43">
            <w:pPr>
              <w:spacing w:line="240" w:lineRule="auto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potassium</w:t>
            </w:r>
          </w:p>
        </w:tc>
        <w:tc>
          <w:tcPr>
            <w:tcW w:w="0" w:type="auto"/>
            <w:noWrap/>
            <w:hideMark/>
          </w:tcPr>
          <w:p w14:paraId="6AD0ECDC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8.34</w:t>
            </w:r>
          </w:p>
        </w:tc>
        <w:tc>
          <w:tcPr>
            <w:tcW w:w="0" w:type="auto"/>
            <w:noWrap/>
            <w:hideMark/>
          </w:tcPr>
          <w:p w14:paraId="6C1B98A0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6.21</w:t>
            </w:r>
          </w:p>
        </w:tc>
        <w:tc>
          <w:tcPr>
            <w:tcW w:w="0" w:type="auto"/>
            <w:noWrap/>
            <w:hideMark/>
          </w:tcPr>
          <w:p w14:paraId="79BB10C2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7.74</w:t>
            </w:r>
          </w:p>
        </w:tc>
        <w:tc>
          <w:tcPr>
            <w:tcW w:w="0" w:type="auto"/>
            <w:noWrap/>
            <w:hideMark/>
          </w:tcPr>
          <w:p w14:paraId="187ECC34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5.35</w:t>
            </w:r>
          </w:p>
        </w:tc>
      </w:tr>
      <w:tr w:rsidR="00AD1A43" w:rsidRPr="00AD1A43" w14:paraId="40165AFA" w14:textId="77777777" w:rsidTr="00A3011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1FC62B" w14:textId="77777777" w:rsidR="00AD1A43" w:rsidRPr="00AD1A43" w:rsidRDefault="00AD1A43" w:rsidP="00AD1A43">
            <w:pPr>
              <w:spacing w:line="240" w:lineRule="auto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proofErr w:type="spellStart"/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chlorid</w:t>
            </w:r>
            <w:proofErr w:type="spellEnd"/>
          </w:p>
        </w:tc>
        <w:tc>
          <w:tcPr>
            <w:tcW w:w="0" w:type="auto"/>
            <w:noWrap/>
            <w:hideMark/>
          </w:tcPr>
          <w:p w14:paraId="00020610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68AF4E41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1.08</w:t>
            </w:r>
          </w:p>
        </w:tc>
        <w:tc>
          <w:tcPr>
            <w:tcW w:w="0" w:type="auto"/>
            <w:noWrap/>
            <w:hideMark/>
          </w:tcPr>
          <w:p w14:paraId="285A0788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1.22</w:t>
            </w:r>
          </w:p>
        </w:tc>
        <w:tc>
          <w:tcPr>
            <w:tcW w:w="0" w:type="auto"/>
            <w:noWrap/>
            <w:hideMark/>
          </w:tcPr>
          <w:p w14:paraId="20DFADAC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1.26</w:t>
            </w:r>
          </w:p>
        </w:tc>
      </w:tr>
      <w:tr w:rsidR="00AD1A43" w:rsidRPr="00AD1A43" w14:paraId="1329BCB1" w14:textId="77777777" w:rsidTr="00A3011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AD0B34" w14:textId="77777777" w:rsidR="00AD1A43" w:rsidRPr="00AD1A43" w:rsidRDefault="00AD1A43" w:rsidP="00AD1A43">
            <w:pPr>
              <w:spacing w:line="240" w:lineRule="auto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proofErr w:type="spellStart"/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methionin</w:t>
            </w:r>
            <w:proofErr w:type="spellEnd"/>
          </w:p>
        </w:tc>
        <w:tc>
          <w:tcPr>
            <w:tcW w:w="0" w:type="auto"/>
            <w:noWrap/>
            <w:hideMark/>
          </w:tcPr>
          <w:p w14:paraId="6D939052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6.07</w:t>
            </w:r>
          </w:p>
        </w:tc>
        <w:tc>
          <w:tcPr>
            <w:tcW w:w="0" w:type="auto"/>
            <w:noWrap/>
            <w:hideMark/>
          </w:tcPr>
          <w:p w14:paraId="5114901A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4.40</w:t>
            </w:r>
          </w:p>
        </w:tc>
        <w:tc>
          <w:tcPr>
            <w:tcW w:w="0" w:type="auto"/>
            <w:noWrap/>
            <w:hideMark/>
          </w:tcPr>
          <w:p w14:paraId="1CE90818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6.09</w:t>
            </w:r>
          </w:p>
        </w:tc>
        <w:tc>
          <w:tcPr>
            <w:tcW w:w="0" w:type="auto"/>
            <w:noWrap/>
            <w:hideMark/>
          </w:tcPr>
          <w:p w14:paraId="32E8419C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4.54</w:t>
            </w:r>
          </w:p>
        </w:tc>
      </w:tr>
      <w:tr w:rsidR="00AD1A43" w:rsidRPr="00AD1A43" w14:paraId="460DCCBE" w14:textId="77777777" w:rsidTr="00A3011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387C8F" w14:textId="77777777" w:rsidR="00AD1A43" w:rsidRPr="00AD1A43" w:rsidRDefault="00AD1A43" w:rsidP="00AD1A43">
            <w:pPr>
              <w:spacing w:line="240" w:lineRule="auto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proofErr w:type="spellStart"/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cystein</w:t>
            </w:r>
            <w:proofErr w:type="spellEnd"/>
          </w:p>
        </w:tc>
        <w:tc>
          <w:tcPr>
            <w:tcW w:w="0" w:type="auto"/>
            <w:noWrap/>
            <w:hideMark/>
          </w:tcPr>
          <w:p w14:paraId="690F64DF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5.52</w:t>
            </w:r>
          </w:p>
        </w:tc>
        <w:tc>
          <w:tcPr>
            <w:tcW w:w="0" w:type="auto"/>
            <w:noWrap/>
            <w:hideMark/>
          </w:tcPr>
          <w:p w14:paraId="0E9DA092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3.61</w:t>
            </w:r>
          </w:p>
        </w:tc>
        <w:tc>
          <w:tcPr>
            <w:tcW w:w="0" w:type="auto"/>
            <w:noWrap/>
            <w:hideMark/>
          </w:tcPr>
          <w:p w14:paraId="5025C78C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5.49</w:t>
            </w:r>
          </w:p>
        </w:tc>
        <w:tc>
          <w:tcPr>
            <w:tcW w:w="0" w:type="auto"/>
            <w:noWrap/>
            <w:hideMark/>
          </w:tcPr>
          <w:p w14:paraId="54651CC6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3.75</w:t>
            </w:r>
          </w:p>
        </w:tc>
      </w:tr>
      <w:tr w:rsidR="00AD1A43" w:rsidRPr="00AD1A43" w14:paraId="11D8784E" w14:textId="77777777" w:rsidTr="00A3011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7475AF" w14:textId="77777777" w:rsidR="00AD1A43" w:rsidRPr="00AD1A43" w:rsidRDefault="00AD1A43" w:rsidP="00AD1A43">
            <w:pPr>
              <w:spacing w:line="240" w:lineRule="auto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lysine</w:t>
            </w:r>
          </w:p>
        </w:tc>
        <w:tc>
          <w:tcPr>
            <w:tcW w:w="0" w:type="auto"/>
            <w:noWrap/>
            <w:hideMark/>
          </w:tcPr>
          <w:p w14:paraId="00D37A31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15.6</w:t>
            </w:r>
          </w:p>
        </w:tc>
        <w:tc>
          <w:tcPr>
            <w:tcW w:w="0" w:type="auto"/>
            <w:noWrap/>
            <w:hideMark/>
          </w:tcPr>
          <w:p w14:paraId="4C036571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10.8</w:t>
            </w:r>
          </w:p>
        </w:tc>
        <w:tc>
          <w:tcPr>
            <w:tcW w:w="0" w:type="auto"/>
            <w:noWrap/>
            <w:hideMark/>
          </w:tcPr>
          <w:p w14:paraId="3957905F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15.8</w:t>
            </w:r>
          </w:p>
        </w:tc>
        <w:tc>
          <w:tcPr>
            <w:tcW w:w="0" w:type="auto"/>
            <w:noWrap/>
            <w:hideMark/>
          </w:tcPr>
          <w:p w14:paraId="6F4A562A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11.1</w:t>
            </w:r>
          </w:p>
        </w:tc>
      </w:tr>
      <w:tr w:rsidR="00AD1A43" w:rsidRPr="00AD1A43" w14:paraId="3179611A" w14:textId="77777777" w:rsidTr="00A3011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8C034E" w14:textId="77777777" w:rsidR="00AD1A43" w:rsidRPr="00AD1A43" w:rsidRDefault="00AD1A43" w:rsidP="00AD1A43">
            <w:pPr>
              <w:spacing w:line="240" w:lineRule="auto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tryptophane</w:t>
            </w:r>
          </w:p>
        </w:tc>
        <w:tc>
          <w:tcPr>
            <w:tcW w:w="0" w:type="auto"/>
            <w:noWrap/>
            <w:hideMark/>
          </w:tcPr>
          <w:p w14:paraId="6E679F4D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2.86</w:t>
            </w:r>
          </w:p>
        </w:tc>
        <w:tc>
          <w:tcPr>
            <w:tcW w:w="0" w:type="auto"/>
            <w:noWrap/>
            <w:hideMark/>
          </w:tcPr>
          <w:p w14:paraId="18573041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1.91</w:t>
            </w:r>
          </w:p>
        </w:tc>
        <w:tc>
          <w:tcPr>
            <w:tcW w:w="0" w:type="auto"/>
            <w:noWrap/>
            <w:hideMark/>
          </w:tcPr>
          <w:p w14:paraId="63E2FB03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2.89</w:t>
            </w:r>
          </w:p>
        </w:tc>
        <w:tc>
          <w:tcPr>
            <w:tcW w:w="0" w:type="auto"/>
            <w:noWrap/>
            <w:hideMark/>
          </w:tcPr>
          <w:p w14:paraId="15C49449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1.84</w:t>
            </w:r>
          </w:p>
        </w:tc>
      </w:tr>
      <w:tr w:rsidR="00AD1A43" w:rsidRPr="00AD1A43" w14:paraId="253351F1" w14:textId="77777777" w:rsidTr="00A3011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8EFF36" w14:textId="77777777" w:rsidR="00AD1A43" w:rsidRPr="00AD1A43" w:rsidRDefault="00AD1A43" w:rsidP="00AD1A43">
            <w:pPr>
              <w:spacing w:line="240" w:lineRule="auto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threonine</w:t>
            </w:r>
          </w:p>
        </w:tc>
        <w:tc>
          <w:tcPr>
            <w:tcW w:w="0" w:type="auto"/>
            <w:noWrap/>
            <w:hideMark/>
          </w:tcPr>
          <w:p w14:paraId="40E16926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11.69</w:t>
            </w:r>
          </w:p>
        </w:tc>
        <w:tc>
          <w:tcPr>
            <w:tcW w:w="0" w:type="auto"/>
            <w:noWrap/>
            <w:hideMark/>
          </w:tcPr>
          <w:p w14:paraId="228BA8EE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7.96</w:t>
            </w:r>
          </w:p>
        </w:tc>
        <w:tc>
          <w:tcPr>
            <w:tcW w:w="0" w:type="auto"/>
            <w:noWrap/>
            <w:hideMark/>
          </w:tcPr>
          <w:p w14:paraId="62DC68EF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11.26</w:t>
            </w:r>
          </w:p>
        </w:tc>
        <w:tc>
          <w:tcPr>
            <w:tcW w:w="0" w:type="auto"/>
            <w:noWrap/>
            <w:hideMark/>
          </w:tcPr>
          <w:p w14:paraId="3CB274B0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7.90</w:t>
            </w:r>
          </w:p>
        </w:tc>
      </w:tr>
      <w:tr w:rsidR="00AD1A43" w:rsidRPr="00AD1A43" w14:paraId="5F9D4846" w14:textId="77777777" w:rsidTr="00A3011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DB4166" w14:textId="77777777" w:rsidR="00AD1A43" w:rsidRPr="00AD1A43" w:rsidRDefault="00AD1A43" w:rsidP="00AD1A43">
            <w:pPr>
              <w:spacing w:line="240" w:lineRule="auto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methionine + cystine</w:t>
            </w:r>
          </w:p>
        </w:tc>
        <w:tc>
          <w:tcPr>
            <w:tcW w:w="0" w:type="auto"/>
            <w:noWrap/>
            <w:hideMark/>
          </w:tcPr>
          <w:p w14:paraId="4268BE65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11.59</w:t>
            </w:r>
          </w:p>
        </w:tc>
        <w:tc>
          <w:tcPr>
            <w:tcW w:w="0" w:type="auto"/>
            <w:noWrap/>
            <w:hideMark/>
          </w:tcPr>
          <w:p w14:paraId="475D0873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8.01</w:t>
            </w:r>
          </w:p>
        </w:tc>
        <w:tc>
          <w:tcPr>
            <w:tcW w:w="0" w:type="auto"/>
            <w:noWrap/>
            <w:hideMark/>
          </w:tcPr>
          <w:p w14:paraId="571A02DC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11.59</w:t>
            </w:r>
          </w:p>
        </w:tc>
        <w:tc>
          <w:tcPr>
            <w:tcW w:w="0" w:type="auto"/>
            <w:noWrap/>
            <w:hideMark/>
          </w:tcPr>
          <w:p w14:paraId="1BEC9F05" w14:textId="77777777" w:rsidR="00AD1A43" w:rsidRPr="00AD1A43" w:rsidRDefault="00AD1A43" w:rsidP="00AD1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Droid Sans"/>
                <w:sz w:val="20"/>
                <w:szCs w:val="20"/>
                <w:lang w:val="en-GB" w:eastAsia="de-DE"/>
              </w:rPr>
            </w:pPr>
            <w:r w:rsidRPr="00AD1A43">
              <w:rPr>
                <w:rFonts w:eastAsia="Times New Roman" w:cs="Droid Sans"/>
                <w:sz w:val="20"/>
                <w:szCs w:val="20"/>
                <w:lang w:val="en-GB" w:eastAsia="de-DE"/>
              </w:rPr>
              <w:t>8.29</w:t>
            </w:r>
          </w:p>
        </w:tc>
      </w:tr>
    </w:tbl>
    <w:p w14:paraId="2FEA8DE2" w14:textId="77777777" w:rsidR="00AD1A43" w:rsidRDefault="00AD1A43" w:rsidP="00AD1A43">
      <w:pPr>
        <w:spacing w:line="48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val="en-GB"/>
        </w:rPr>
      </w:pPr>
    </w:p>
    <w:p w14:paraId="5451D285" w14:textId="536A3626" w:rsidR="00AD1A43" w:rsidRPr="002F1AFD" w:rsidRDefault="00AD1A43" w:rsidP="00AD1A43">
      <w:pPr>
        <w:spacing w:line="36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val="en-GB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-GB"/>
        </w:rPr>
        <w:t xml:space="preserve">S </w:t>
      </w:r>
      <w:r w:rsidR="00F00929">
        <w:rPr>
          <w:rFonts w:ascii="Arial" w:eastAsia="Times New Roman" w:hAnsi="Arial" w:cs="Arial"/>
          <w:color w:val="000000"/>
          <w:sz w:val="24"/>
          <w:szCs w:val="24"/>
          <w:lang w:val="en-GB"/>
        </w:rPr>
        <w:t>1</w:t>
      </w:r>
      <w:r w:rsidR="00F00929" w:rsidRPr="00F00929">
        <w:rPr>
          <w:rFonts w:ascii="Arial" w:eastAsia="Times New Roman" w:hAnsi="Arial" w:cs="Arial"/>
          <w:color w:val="000000"/>
          <w:sz w:val="24"/>
          <w:szCs w:val="24"/>
          <w:lang w:val="en-GB"/>
        </w:rPr>
        <w:t xml:space="preserve"> </w:t>
      </w:r>
      <w:r w:rsidR="00F00929" w:rsidRPr="002F1AFD">
        <w:rPr>
          <w:rFonts w:ascii="Arial" w:eastAsia="Times New Roman" w:hAnsi="Arial" w:cs="Arial"/>
          <w:color w:val="000000"/>
          <w:sz w:val="24"/>
          <w:szCs w:val="24"/>
          <w:lang w:val="en-GB"/>
        </w:rPr>
        <w:t>Table</w:t>
      </w:r>
      <w:r w:rsidR="00F37CBE">
        <w:rPr>
          <w:rFonts w:ascii="Arial" w:eastAsia="Times New Roman" w:hAnsi="Arial" w:cs="Arial"/>
          <w:color w:val="000000"/>
          <w:sz w:val="24"/>
          <w:szCs w:val="24"/>
          <w:lang w:val="en-GB"/>
        </w:rPr>
        <w:t>.</w:t>
      </w:r>
      <w:r w:rsidRPr="002F1AFD">
        <w:rPr>
          <w:rFonts w:ascii="Arial" w:eastAsia="Times New Roman" w:hAnsi="Arial" w:cs="Arial"/>
          <w:color w:val="000000"/>
          <w:sz w:val="24"/>
          <w:szCs w:val="24"/>
          <w:lang w:val="en-GB"/>
        </w:rPr>
        <w:t xml:space="preserve"> Coefficients of the generalized least square analyses of chick weight dependent on group and age in weeks. The table shows the estimated value, the standard error, the t-value and the significance (p-value) of the terms. The rows represent the groups, the age and their interactions. Values indicate the differences to the reference value (intercept), which represents chicks weight from the control group </w:t>
      </w:r>
      <w:r>
        <w:rPr>
          <w:rFonts w:ascii="Arial" w:eastAsia="Times New Roman" w:hAnsi="Arial" w:cs="Arial"/>
          <w:color w:val="000000"/>
          <w:sz w:val="24"/>
          <w:szCs w:val="24"/>
          <w:lang w:val="en-GB"/>
        </w:rPr>
        <w:t>C</w:t>
      </w:r>
      <w:r w:rsidRPr="002F1AFD">
        <w:rPr>
          <w:rFonts w:ascii="Arial" w:eastAsia="Times New Roman" w:hAnsi="Arial" w:cs="Arial"/>
          <w:color w:val="000000"/>
          <w:sz w:val="24"/>
          <w:szCs w:val="24"/>
          <w:lang w:val="en-GB"/>
        </w:rPr>
        <w:t xml:space="preserve">1 at the age of two weeks. </w:t>
      </w:r>
    </w:p>
    <w:tbl>
      <w:tblPr>
        <w:tblW w:w="7020" w:type="dxa"/>
        <w:tblLook w:val="04A0" w:firstRow="1" w:lastRow="0" w:firstColumn="1" w:lastColumn="0" w:noHBand="0" w:noVBand="1"/>
      </w:tblPr>
      <w:tblGrid>
        <w:gridCol w:w="2060"/>
        <w:gridCol w:w="1360"/>
        <w:gridCol w:w="1200"/>
        <w:gridCol w:w="1200"/>
        <w:gridCol w:w="1200"/>
      </w:tblGrid>
      <w:tr w:rsidR="00AD1A43" w:rsidRPr="00F00929" w14:paraId="01E3A113" w14:textId="77777777" w:rsidTr="00A3011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0613BA" w14:textId="77777777" w:rsidR="00AD1A43" w:rsidRPr="002F1AFD" w:rsidRDefault="00AD1A43" w:rsidP="00A3011C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FB77D" w14:textId="77777777" w:rsidR="00AD1A43" w:rsidRPr="002F1AFD" w:rsidRDefault="00AD1A43" w:rsidP="00A3011C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F05FC" w14:textId="77777777" w:rsidR="00AD1A43" w:rsidRPr="002F1AFD" w:rsidRDefault="00AD1A43" w:rsidP="00A301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56AA4" w14:textId="77777777" w:rsidR="00AD1A43" w:rsidRPr="002F1AFD" w:rsidRDefault="00AD1A43" w:rsidP="00A301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8E41A" w14:textId="77777777" w:rsidR="00AD1A43" w:rsidRPr="002F1AFD" w:rsidRDefault="00AD1A43" w:rsidP="00A301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D1A43" w:rsidRPr="002F1AFD" w14:paraId="5F13050B" w14:textId="77777777" w:rsidTr="00A3011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A71166" w14:textId="77777777" w:rsidR="00AD1A43" w:rsidRPr="002F1AFD" w:rsidRDefault="00AD1A43" w:rsidP="00A3011C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</w:pPr>
            <w:r w:rsidRPr="002F1AFD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33213" w14:textId="77777777" w:rsidR="00AD1A43" w:rsidRPr="002F1AFD" w:rsidRDefault="00AD1A43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Valu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4E056" w14:textId="77777777" w:rsidR="00AD1A43" w:rsidRPr="002F1AFD" w:rsidRDefault="00AD1A43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Std.Erro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F307C" w14:textId="77777777" w:rsidR="00AD1A43" w:rsidRPr="002F1AFD" w:rsidRDefault="00AD1A43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t-valu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3FECF" w14:textId="77777777" w:rsidR="00AD1A43" w:rsidRPr="002F1AFD" w:rsidRDefault="00AD1A43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p-value</w:t>
            </w:r>
          </w:p>
        </w:tc>
      </w:tr>
      <w:tr w:rsidR="00AD1A43" w:rsidRPr="002F1AFD" w14:paraId="776A5CF8" w14:textId="77777777" w:rsidTr="00A3011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55986" w14:textId="77777777" w:rsidR="00AD1A43" w:rsidRPr="002F1AFD" w:rsidRDefault="00AD1A43" w:rsidP="00A3011C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</w:pPr>
            <w:r w:rsidRPr="002F1AFD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  <w:t xml:space="preserve">(Intercept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646B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58.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FE5E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1.7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170B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32.4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E8FF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.0001</w:t>
            </w:r>
          </w:p>
        </w:tc>
      </w:tr>
      <w:tr w:rsidR="00AD1A43" w:rsidRPr="002F1AFD" w14:paraId="5299842A" w14:textId="77777777" w:rsidTr="00A3011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D8A3C" w14:textId="77777777" w:rsidR="00AD1A43" w:rsidRPr="002F1AFD" w:rsidRDefault="00AD1A43" w:rsidP="00A3011C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</w:pPr>
            <w:r w:rsidRPr="002F1AFD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  <w:t>week 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E840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109.6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D1E4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6.7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EE39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16.1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C4BF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.0001</w:t>
            </w:r>
          </w:p>
        </w:tc>
      </w:tr>
      <w:tr w:rsidR="00AD1A43" w:rsidRPr="002F1AFD" w14:paraId="584D9E23" w14:textId="77777777" w:rsidTr="00A3011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0229C" w14:textId="77777777" w:rsidR="00AD1A43" w:rsidRPr="002F1AFD" w:rsidRDefault="00AD1A43" w:rsidP="00A3011C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</w:pPr>
            <w:r w:rsidRPr="002F1AFD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  <w:t>week 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B554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263.7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3E9D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12.1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0AD6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21.6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B30C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.0001</w:t>
            </w:r>
          </w:p>
        </w:tc>
      </w:tr>
      <w:tr w:rsidR="00AD1A43" w:rsidRPr="002F1AFD" w14:paraId="6456832E" w14:textId="77777777" w:rsidTr="00A3011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88932" w14:textId="77777777" w:rsidR="00AD1A43" w:rsidRPr="002F1AFD" w:rsidRDefault="00AD1A43" w:rsidP="00A3011C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</w:pPr>
            <w:r w:rsidRPr="002F1AFD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  <w:t>week 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0CE5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387.6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7CD7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15.8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212A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24.5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3906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.0001</w:t>
            </w:r>
          </w:p>
        </w:tc>
      </w:tr>
      <w:tr w:rsidR="00AD1A43" w:rsidRPr="002F1AFD" w14:paraId="5D4362ED" w14:textId="77777777" w:rsidTr="00A3011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35A0B" w14:textId="77777777" w:rsidR="00AD1A43" w:rsidRPr="002F1AFD" w:rsidRDefault="00AD1A43" w:rsidP="00A3011C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</w:pPr>
            <w:r w:rsidRPr="002F1AFD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  <w:lastRenderedPageBreak/>
              <w:t>week 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4C23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461.9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A305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19.8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DB85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23.2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5BF4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.0001</w:t>
            </w:r>
          </w:p>
        </w:tc>
      </w:tr>
      <w:tr w:rsidR="00AD1A43" w:rsidRPr="002F1AFD" w14:paraId="7D0BEE7F" w14:textId="77777777" w:rsidTr="00A3011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6FC48" w14:textId="77777777" w:rsidR="00AD1A43" w:rsidRPr="002F1AFD" w:rsidRDefault="00AD1A43" w:rsidP="00A3011C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</w:pPr>
            <w:r w:rsidRPr="002F1AFD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  <w:t>week 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47D3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498.8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3242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24.3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E830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20.5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6DF3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.0001</w:t>
            </w:r>
          </w:p>
        </w:tc>
      </w:tr>
      <w:tr w:rsidR="00AD1A43" w:rsidRPr="002F1AFD" w14:paraId="6649D2BF" w14:textId="77777777" w:rsidTr="00A3011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97B91" w14:textId="77777777" w:rsidR="00AD1A43" w:rsidRPr="002F1AFD" w:rsidRDefault="00AD1A43" w:rsidP="00A3011C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  <w:t>C</w:t>
            </w:r>
            <w:r w:rsidRPr="002F1AFD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4636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-1.4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6BF8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2.5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E794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-0.5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F47A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0.577</w:t>
            </w:r>
          </w:p>
        </w:tc>
      </w:tr>
      <w:tr w:rsidR="00AD1A43" w:rsidRPr="002F1AFD" w14:paraId="7EF3CC32" w14:textId="77777777" w:rsidTr="00A3011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6CED7" w14:textId="77777777" w:rsidR="00AD1A43" w:rsidRPr="002F1AFD" w:rsidRDefault="00AD1A43" w:rsidP="00A3011C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</w:pPr>
            <w:r w:rsidRPr="002F1AFD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  <w:t>V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E5B3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-2.7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C477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2.5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EB29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-1.0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6D3E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0.280</w:t>
            </w:r>
          </w:p>
        </w:tc>
      </w:tr>
      <w:tr w:rsidR="00AD1A43" w:rsidRPr="002F1AFD" w14:paraId="4AD9B4E9" w14:textId="77777777" w:rsidTr="00A3011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D90D9" w14:textId="77777777" w:rsidR="00AD1A43" w:rsidRPr="002F1AFD" w:rsidRDefault="00AD1A43" w:rsidP="00A3011C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</w:pPr>
            <w:r w:rsidRPr="002F1AFD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  <w:t>V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CA3E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7.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9E91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2.5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E5B0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2.9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4F94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3</w:t>
            </w:r>
          </w:p>
        </w:tc>
      </w:tr>
      <w:tr w:rsidR="00AD1A43" w:rsidRPr="002F1AFD" w14:paraId="4F150583" w14:textId="77777777" w:rsidTr="00A3011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E27D0" w14:textId="77777777" w:rsidR="00AD1A43" w:rsidRPr="002F1AFD" w:rsidRDefault="00AD1A43" w:rsidP="00A3011C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</w:pPr>
            <w:r w:rsidRPr="002F1AFD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  <w:t>V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0FE2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-2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2937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2.5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1433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-0.7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ADB0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0.432</w:t>
            </w:r>
          </w:p>
        </w:tc>
      </w:tr>
      <w:tr w:rsidR="00AD1A43" w:rsidRPr="002F1AFD" w14:paraId="402DB26A" w14:textId="77777777" w:rsidTr="00A3011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164DA" w14:textId="77777777" w:rsidR="00AD1A43" w:rsidRPr="002F1AFD" w:rsidRDefault="00AD1A43" w:rsidP="00A3011C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</w:pPr>
            <w:r w:rsidRPr="002F1AFD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  <w:t xml:space="preserve">week 4: </w:t>
            </w:r>
            <w:r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  <w:t>C</w:t>
            </w:r>
            <w:r w:rsidRPr="002F1AFD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FF7A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-15.3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9D98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9.8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CBD9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-1.5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38CB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0.119</w:t>
            </w:r>
          </w:p>
        </w:tc>
      </w:tr>
      <w:tr w:rsidR="00AD1A43" w:rsidRPr="002F1AFD" w14:paraId="0FC7F6D6" w14:textId="77777777" w:rsidTr="00A3011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27136" w14:textId="77777777" w:rsidR="00AD1A43" w:rsidRPr="002F1AFD" w:rsidRDefault="00AD1A43" w:rsidP="00A3011C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</w:pPr>
            <w:r w:rsidRPr="002F1AFD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  <w:t xml:space="preserve">week 6: </w:t>
            </w:r>
            <w:r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  <w:t>C</w:t>
            </w:r>
            <w:r w:rsidRPr="002F1AFD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0341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-12.0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97E6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18.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30BE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-0.6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A8DD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0.503</w:t>
            </w:r>
          </w:p>
        </w:tc>
      </w:tr>
      <w:tr w:rsidR="00AD1A43" w:rsidRPr="002F1AFD" w14:paraId="2907F838" w14:textId="77777777" w:rsidTr="00A3011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52D56" w14:textId="77777777" w:rsidR="00AD1A43" w:rsidRPr="002F1AFD" w:rsidRDefault="00AD1A43" w:rsidP="00A3011C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</w:pPr>
            <w:r w:rsidRPr="002F1AFD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  <w:t xml:space="preserve">week 7: </w:t>
            </w:r>
            <w:r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  <w:t>C</w:t>
            </w:r>
            <w:r w:rsidRPr="002F1AFD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FB8F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-39.6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6314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22.8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F711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-1.7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2A3A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4</w:t>
            </w:r>
          </w:p>
        </w:tc>
      </w:tr>
      <w:tr w:rsidR="00AD1A43" w:rsidRPr="002F1AFD" w14:paraId="526636EC" w14:textId="77777777" w:rsidTr="00A3011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A4DA4" w14:textId="77777777" w:rsidR="00AD1A43" w:rsidRPr="002F1AFD" w:rsidRDefault="00AD1A43" w:rsidP="00A3011C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</w:pPr>
            <w:r w:rsidRPr="002F1AFD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  <w:t xml:space="preserve">week 8: </w:t>
            </w:r>
            <w:r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  <w:t>C</w:t>
            </w:r>
            <w:r w:rsidRPr="002F1AFD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697D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-34.3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C33D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28.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EB68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-1.2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AC28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0.223</w:t>
            </w:r>
          </w:p>
        </w:tc>
      </w:tr>
      <w:tr w:rsidR="00AD1A43" w:rsidRPr="002F1AFD" w14:paraId="68FF306D" w14:textId="77777777" w:rsidTr="00A3011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5E503" w14:textId="77777777" w:rsidR="00AD1A43" w:rsidRPr="002F1AFD" w:rsidRDefault="00AD1A43" w:rsidP="00A3011C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</w:pPr>
            <w:r w:rsidRPr="002F1AFD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  <w:t xml:space="preserve">week 9: </w:t>
            </w:r>
            <w:r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  <w:t>C</w:t>
            </w:r>
            <w:r w:rsidRPr="002F1AFD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6AE6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40.6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C5FB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36.0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1283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1.1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0DC0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0.261</w:t>
            </w:r>
          </w:p>
        </w:tc>
      </w:tr>
      <w:tr w:rsidR="00AD1A43" w:rsidRPr="002F1AFD" w14:paraId="0BBE0C35" w14:textId="77777777" w:rsidTr="00A3011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1AFD9" w14:textId="77777777" w:rsidR="00AD1A43" w:rsidRPr="002F1AFD" w:rsidRDefault="00AD1A43" w:rsidP="00A3011C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</w:pPr>
            <w:r w:rsidRPr="002F1AFD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  <w:t>week 4: V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E109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-26.9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01DF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9.5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7532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-2.8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C6F3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5</w:t>
            </w:r>
          </w:p>
        </w:tc>
      </w:tr>
      <w:tr w:rsidR="00AD1A43" w:rsidRPr="002F1AFD" w14:paraId="613D52CD" w14:textId="77777777" w:rsidTr="00A3011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6FC03" w14:textId="77777777" w:rsidR="00AD1A43" w:rsidRPr="002F1AFD" w:rsidRDefault="00AD1A43" w:rsidP="00A3011C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</w:pPr>
            <w:r w:rsidRPr="002F1AFD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  <w:t>week 6: V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BFC0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-29.4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1F96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17.5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9AA1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-1.6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E3DB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95</w:t>
            </w:r>
          </w:p>
        </w:tc>
      </w:tr>
      <w:tr w:rsidR="00AD1A43" w:rsidRPr="002F1AFD" w14:paraId="5C7F6AE4" w14:textId="77777777" w:rsidTr="00A3011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E6143" w14:textId="77777777" w:rsidR="00AD1A43" w:rsidRPr="002F1AFD" w:rsidRDefault="00AD1A43" w:rsidP="00A3011C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</w:pPr>
            <w:r w:rsidRPr="002F1AFD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  <w:t>week 7: V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F233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-71.0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6478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22.8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368B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-3.1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625D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2</w:t>
            </w:r>
          </w:p>
        </w:tc>
      </w:tr>
      <w:tr w:rsidR="00AD1A43" w:rsidRPr="002F1AFD" w14:paraId="1A3291DB" w14:textId="77777777" w:rsidTr="00A3011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49641" w14:textId="77777777" w:rsidR="00AD1A43" w:rsidRPr="002F1AFD" w:rsidRDefault="00AD1A43" w:rsidP="00A3011C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</w:pPr>
            <w:r w:rsidRPr="002F1AFD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  <w:t>week 8: V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04E5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-1.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9166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29.4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9F1E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0A0E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0.973</w:t>
            </w:r>
          </w:p>
        </w:tc>
      </w:tr>
      <w:tr w:rsidR="00AD1A43" w:rsidRPr="002F1AFD" w14:paraId="58925D0E" w14:textId="77777777" w:rsidTr="00A3011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23F13" w14:textId="77777777" w:rsidR="00AD1A43" w:rsidRPr="002F1AFD" w:rsidRDefault="00AD1A43" w:rsidP="00A3011C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</w:pPr>
            <w:r w:rsidRPr="002F1AFD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  <w:t>week 9: V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7E70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-25.9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73EB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35.1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C10F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-0.7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2941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0.461</w:t>
            </w:r>
          </w:p>
        </w:tc>
      </w:tr>
      <w:tr w:rsidR="00AD1A43" w:rsidRPr="002F1AFD" w14:paraId="3AFDEB4A" w14:textId="77777777" w:rsidTr="00A3011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8D601" w14:textId="77777777" w:rsidR="00AD1A43" w:rsidRPr="002F1AFD" w:rsidRDefault="00AD1A43" w:rsidP="00A3011C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</w:pPr>
            <w:r w:rsidRPr="002F1AFD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  <w:t>week 4: V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97C4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0.3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04E9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9.1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2CCC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52E4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0.970</w:t>
            </w:r>
          </w:p>
        </w:tc>
      </w:tr>
      <w:tr w:rsidR="00AD1A43" w:rsidRPr="002F1AFD" w14:paraId="3AC0E499" w14:textId="77777777" w:rsidTr="00A3011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85677" w14:textId="77777777" w:rsidR="00AD1A43" w:rsidRPr="002F1AFD" w:rsidRDefault="00AD1A43" w:rsidP="00A3011C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</w:pPr>
            <w:r w:rsidRPr="002F1AFD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  <w:t>week 6: V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F23E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28.4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F449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17.1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8477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1.6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8B17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0.100</w:t>
            </w:r>
          </w:p>
        </w:tc>
      </w:tr>
      <w:tr w:rsidR="00AD1A43" w:rsidRPr="002F1AFD" w14:paraId="2263048D" w14:textId="77777777" w:rsidTr="00A3011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E9A00" w14:textId="77777777" w:rsidR="00AD1A43" w:rsidRPr="002F1AFD" w:rsidRDefault="00AD1A43" w:rsidP="00A3011C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</w:pPr>
            <w:r w:rsidRPr="002F1AFD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  <w:t>week 7: V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B25C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-28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74C0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22.3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B103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-1.2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6999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0.211</w:t>
            </w:r>
          </w:p>
        </w:tc>
      </w:tr>
      <w:tr w:rsidR="00AD1A43" w:rsidRPr="002F1AFD" w14:paraId="642FD36F" w14:textId="77777777" w:rsidTr="00A3011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25356" w14:textId="77777777" w:rsidR="00AD1A43" w:rsidRPr="002F1AFD" w:rsidRDefault="00AD1A43" w:rsidP="00A3011C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</w:pPr>
            <w:r w:rsidRPr="002F1AFD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  <w:t>week 8: V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FA57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20.7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84E4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28.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FBE4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0.7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243C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0.461</w:t>
            </w:r>
          </w:p>
        </w:tc>
      </w:tr>
      <w:tr w:rsidR="00AD1A43" w:rsidRPr="002F1AFD" w14:paraId="68760946" w14:textId="77777777" w:rsidTr="00A3011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F27A9" w14:textId="77777777" w:rsidR="00AD1A43" w:rsidRPr="002F1AFD" w:rsidRDefault="00AD1A43" w:rsidP="00A3011C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</w:pPr>
            <w:r w:rsidRPr="002F1AFD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  <w:t>week 9: V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4C2C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29.1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FC4A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34.4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8796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0.8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6421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0.397</w:t>
            </w:r>
          </w:p>
        </w:tc>
      </w:tr>
      <w:tr w:rsidR="00AD1A43" w:rsidRPr="002F1AFD" w14:paraId="111A0CCA" w14:textId="77777777" w:rsidTr="00A3011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EA09E" w14:textId="77777777" w:rsidR="00AD1A43" w:rsidRPr="002F1AFD" w:rsidRDefault="00AD1A43" w:rsidP="00A3011C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</w:pPr>
            <w:r w:rsidRPr="002F1AFD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  <w:t>week 4: V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98B3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-16.6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F9EB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9.3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A5FB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-1.7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6088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7</w:t>
            </w:r>
          </w:p>
        </w:tc>
      </w:tr>
      <w:tr w:rsidR="00AD1A43" w:rsidRPr="002F1AFD" w14:paraId="0CE24D5A" w14:textId="77777777" w:rsidTr="00A3011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94A85" w14:textId="77777777" w:rsidR="00AD1A43" w:rsidRPr="002F1AFD" w:rsidRDefault="00AD1A43" w:rsidP="00A3011C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</w:pPr>
            <w:r w:rsidRPr="002F1AFD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  <w:t>week 6: V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9F70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-39.6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84B1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17.5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87FE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-2.2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E155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5</w:t>
            </w:r>
          </w:p>
        </w:tc>
      </w:tr>
      <w:tr w:rsidR="00AD1A43" w:rsidRPr="002F1AFD" w14:paraId="00F031DA" w14:textId="77777777" w:rsidTr="00A3011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E3682" w14:textId="77777777" w:rsidR="00AD1A43" w:rsidRPr="002F1AFD" w:rsidRDefault="00AD1A43" w:rsidP="00A3011C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</w:pPr>
            <w:r w:rsidRPr="002F1AFD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  <w:t>week 7: V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F7A2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-79.6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FCF5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22.3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2DA1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-3.5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3F40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.0001</w:t>
            </w:r>
          </w:p>
        </w:tc>
      </w:tr>
      <w:tr w:rsidR="00AD1A43" w:rsidRPr="002F1AFD" w14:paraId="44EB340D" w14:textId="77777777" w:rsidTr="00A3011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52322" w14:textId="77777777" w:rsidR="00AD1A43" w:rsidRPr="002F1AFD" w:rsidRDefault="00AD1A43" w:rsidP="00A3011C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</w:pPr>
            <w:r w:rsidRPr="002F1AFD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  <w:t>week 8: V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85E6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-32.7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B6E4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28.7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FB07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-1.1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3036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0.256</w:t>
            </w:r>
          </w:p>
        </w:tc>
      </w:tr>
      <w:tr w:rsidR="00AD1A43" w:rsidRPr="002F1AFD" w14:paraId="28A8BF12" w14:textId="77777777" w:rsidTr="00A3011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38A58D" w14:textId="77777777" w:rsidR="00AD1A43" w:rsidRPr="002F1AFD" w:rsidRDefault="00AD1A43" w:rsidP="00A3011C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</w:pPr>
            <w:r w:rsidRPr="002F1AFD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GB" w:eastAsia="en-GB"/>
              </w:rPr>
              <w:t>week 9: V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3C8FF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7.1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2B003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34.4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7209B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0.2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AB905" w14:textId="77777777" w:rsidR="00AD1A43" w:rsidRPr="002F1AFD" w:rsidRDefault="00AD1A43" w:rsidP="00A30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F1AFD">
              <w:rPr>
                <w:rFonts w:ascii="Calibri" w:eastAsia="Times New Roman" w:hAnsi="Calibri" w:cs="Calibri"/>
                <w:color w:val="000000"/>
                <w:lang w:val="en-GB" w:eastAsia="en-GB"/>
              </w:rPr>
              <w:t>0.835</w:t>
            </w:r>
          </w:p>
        </w:tc>
      </w:tr>
    </w:tbl>
    <w:p w14:paraId="6CB6EF9A" w14:textId="77777777" w:rsidR="00AD1A43" w:rsidRPr="00117949" w:rsidRDefault="00AD1A43" w:rsidP="00AD1A43">
      <w:pPr>
        <w:spacing w:line="48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val="en-GB"/>
        </w:rPr>
      </w:pPr>
    </w:p>
    <w:p w14:paraId="4112CD86" w14:textId="6075896D" w:rsidR="00AD1A43" w:rsidRDefault="00A3011C" w:rsidP="00AD1A43">
      <w:pPr>
        <w:spacing w:line="48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val="en-GB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-GB"/>
        </w:rPr>
        <w:t>S</w:t>
      </w:r>
      <w:r w:rsidR="00F00929">
        <w:rPr>
          <w:rFonts w:ascii="Arial" w:eastAsia="Times New Roman" w:hAnsi="Arial" w:cs="Arial"/>
          <w:color w:val="000000"/>
          <w:sz w:val="24"/>
          <w:szCs w:val="24"/>
          <w:lang w:val="en-GB"/>
        </w:rPr>
        <w:t>1</w:t>
      </w:r>
      <w:r w:rsidR="00F00929" w:rsidRPr="00F00929">
        <w:rPr>
          <w:rFonts w:ascii="Arial" w:eastAsia="Times New Roman" w:hAnsi="Arial" w:cs="Arial"/>
          <w:color w:val="000000"/>
          <w:sz w:val="24"/>
          <w:szCs w:val="24"/>
          <w:lang w:val="en-GB"/>
        </w:rPr>
        <w:t xml:space="preserve"> </w:t>
      </w:r>
      <w:r w:rsidR="00F00929">
        <w:rPr>
          <w:rFonts w:ascii="Arial" w:eastAsia="Times New Roman" w:hAnsi="Arial" w:cs="Arial"/>
          <w:color w:val="000000"/>
          <w:sz w:val="24"/>
          <w:szCs w:val="24"/>
          <w:lang w:val="en-GB"/>
        </w:rPr>
        <w:t>Table</w:t>
      </w:r>
      <w:r w:rsidR="00F37CBE">
        <w:rPr>
          <w:rFonts w:ascii="Arial" w:eastAsia="Times New Roman" w:hAnsi="Arial" w:cs="Arial"/>
          <w:color w:val="000000"/>
          <w:sz w:val="24"/>
          <w:szCs w:val="24"/>
          <w:lang w:val="en-GB"/>
        </w:rPr>
        <w:t>.</w:t>
      </w:r>
      <w:r w:rsidR="005F042B">
        <w:rPr>
          <w:rFonts w:ascii="Arial" w:eastAsia="Times New Roman" w:hAnsi="Arial" w:cs="Arial"/>
          <w:color w:val="000000"/>
          <w:sz w:val="24"/>
          <w:szCs w:val="24"/>
          <w:lang w:val="en-GB"/>
        </w:rPr>
        <w:t xml:space="preserve"> Minimal data set for PHA – index evaluation</w:t>
      </w:r>
      <w:r w:rsidR="004C1057">
        <w:rPr>
          <w:rFonts w:ascii="Arial" w:eastAsia="Times New Roman" w:hAnsi="Arial" w:cs="Arial"/>
          <w:color w:val="000000"/>
          <w:sz w:val="24"/>
          <w:szCs w:val="24"/>
          <w:lang w:val="en-GB"/>
        </w:rPr>
        <w:t>.</w:t>
      </w:r>
    </w:p>
    <w:tbl>
      <w:tblPr>
        <w:tblStyle w:val="PlainTable2"/>
        <w:tblW w:w="2920" w:type="dxa"/>
        <w:tblLook w:val="04A0" w:firstRow="1" w:lastRow="0" w:firstColumn="1" w:lastColumn="0" w:noHBand="0" w:noVBand="1"/>
      </w:tblPr>
      <w:tblGrid>
        <w:gridCol w:w="863"/>
        <w:gridCol w:w="817"/>
        <w:gridCol w:w="1240"/>
      </w:tblGrid>
      <w:tr w:rsidR="00A3011C" w:rsidRPr="00F37CBE" w14:paraId="0BEFE6BB" w14:textId="77777777" w:rsidTr="005F04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09635AC9" w14:textId="77777777" w:rsidR="00A3011C" w:rsidRPr="00BC4C31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C4C31">
              <w:rPr>
                <w:rFonts w:ascii="Calibri" w:eastAsia="Times New Roman" w:hAnsi="Calibri" w:cs="Calibri"/>
                <w:color w:val="000000"/>
                <w:lang w:val="en-US" w:eastAsia="de-DE"/>
              </w:rPr>
              <w:t>group</w:t>
            </w:r>
          </w:p>
        </w:tc>
        <w:tc>
          <w:tcPr>
            <w:tcW w:w="817" w:type="dxa"/>
            <w:noWrap/>
            <w:hideMark/>
          </w:tcPr>
          <w:p w14:paraId="439E80F9" w14:textId="77777777" w:rsidR="00A3011C" w:rsidRPr="00BC4C31" w:rsidRDefault="00A3011C" w:rsidP="005F042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C4C31">
              <w:rPr>
                <w:rFonts w:ascii="Calibri" w:eastAsia="Times New Roman" w:hAnsi="Calibri" w:cs="Calibri"/>
                <w:color w:val="000000"/>
                <w:lang w:val="en-US" w:eastAsia="de-DE"/>
              </w:rPr>
              <w:t>week</w:t>
            </w:r>
          </w:p>
        </w:tc>
        <w:tc>
          <w:tcPr>
            <w:tcW w:w="1240" w:type="dxa"/>
            <w:noWrap/>
            <w:hideMark/>
          </w:tcPr>
          <w:p w14:paraId="32C6B3E3" w14:textId="77777777" w:rsidR="00A3011C" w:rsidRPr="00BC4C31" w:rsidRDefault="00A3011C" w:rsidP="005F042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BC4C31">
              <w:rPr>
                <w:rFonts w:ascii="Calibri" w:eastAsia="Times New Roman" w:hAnsi="Calibri" w:cs="Calibri"/>
                <w:color w:val="000000"/>
                <w:lang w:val="en-US" w:eastAsia="de-DE"/>
              </w:rPr>
              <w:t>pha_index</w:t>
            </w:r>
            <w:proofErr w:type="spellEnd"/>
          </w:p>
        </w:tc>
      </w:tr>
      <w:tr w:rsidR="00A3011C" w:rsidRPr="00F37CBE" w14:paraId="0320E164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0D73508E" w14:textId="77777777" w:rsidR="00A3011C" w:rsidRPr="00BC4C31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C4C31">
              <w:rPr>
                <w:rFonts w:ascii="Calibri" w:eastAsia="Times New Roman" w:hAnsi="Calibri" w:cs="Calibri"/>
                <w:color w:val="000000"/>
                <w:lang w:val="en-US"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1BE6090B" w14:textId="77777777" w:rsidR="00A3011C" w:rsidRPr="00BC4C31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C4C3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62F599F9" w14:textId="77777777" w:rsidR="00A3011C" w:rsidRPr="00BC4C31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C4C31">
              <w:rPr>
                <w:rFonts w:ascii="Calibri" w:eastAsia="Times New Roman" w:hAnsi="Calibri" w:cs="Calibri"/>
                <w:color w:val="000000"/>
                <w:lang w:val="en-US" w:eastAsia="de-DE"/>
              </w:rPr>
              <w:t>0,30</w:t>
            </w:r>
          </w:p>
        </w:tc>
      </w:tr>
      <w:tr w:rsidR="00A3011C" w:rsidRPr="00F37CBE" w14:paraId="55D950EF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1F737D71" w14:textId="77777777" w:rsidR="00A3011C" w:rsidRPr="00BC4C31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C4C31">
              <w:rPr>
                <w:rFonts w:ascii="Calibri" w:eastAsia="Times New Roman" w:hAnsi="Calibri" w:cs="Calibri"/>
                <w:color w:val="000000"/>
                <w:lang w:val="en-US"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2CA00FCD" w14:textId="77777777" w:rsidR="00A3011C" w:rsidRPr="00BC4C31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C4C3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138AFB59" w14:textId="77777777" w:rsidR="00A3011C" w:rsidRPr="00BC4C31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C4C31">
              <w:rPr>
                <w:rFonts w:ascii="Calibri" w:eastAsia="Times New Roman" w:hAnsi="Calibri" w:cs="Calibri"/>
                <w:color w:val="000000"/>
                <w:lang w:val="en-US" w:eastAsia="de-DE"/>
              </w:rPr>
              <w:t>0,79</w:t>
            </w:r>
          </w:p>
        </w:tc>
      </w:tr>
      <w:tr w:rsidR="00A3011C" w:rsidRPr="00F37CBE" w14:paraId="5C35DD82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0D02C53B" w14:textId="77777777" w:rsidR="00A3011C" w:rsidRPr="00BC4C31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C4C31">
              <w:rPr>
                <w:rFonts w:ascii="Calibri" w:eastAsia="Times New Roman" w:hAnsi="Calibri" w:cs="Calibri"/>
                <w:color w:val="000000"/>
                <w:lang w:val="en-US"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3E552B32" w14:textId="77777777" w:rsidR="00A3011C" w:rsidRPr="00BC4C31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C4C3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6466F0EF" w14:textId="77777777" w:rsidR="00A3011C" w:rsidRPr="00BC4C31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C4C31">
              <w:rPr>
                <w:rFonts w:ascii="Calibri" w:eastAsia="Times New Roman" w:hAnsi="Calibri" w:cs="Calibri"/>
                <w:color w:val="000000"/>
                <w:lang w:val="en-US" w:eastAsia="de-DE"/>
              </w:rPr>
              <w:t>0,60</w:t>
            </w:r>
          </w:p>
        </w:tc>
      </w:tr>
      <w:tr w:rsidR="00A3011C" w:rsidRPr="00F37CBE" w14:paraId="29663183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197FB885" w14:textId="77777777" w:rsidR="00A3011C" w:rsidRPr="00BC4C31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C4C31">
              <w:rPr>
                <w:rFonts w:ascii="Calibri" w:eastAsia="Times New Roman" w:hAnsi="Calibri" w:cs="Calibri"/>
                <w:color w:val="000000"/>
                <w:lang w:val="en-US"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53D67632" w14:textId="77777777" w:rsidR="00A3011C" w:rsidRPr="00BC4C31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C4C3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658138A0" w14:textId="77777777" w:rsidR="00A3011C" w:rsidRPr="00BC4C31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C4C31">
              <w:rPr>
                <w:rFonts w:ascii="Calibri" w:eastAsia="Times New Roman" w:hAnsi="Calibri" w:cs="Calibri"/>
                <w:color w:val="000000"/>
                <w:lang w:val="en-US" w:eastAsia="de-DE"/>
              </w:rPr>
              <w:t>0,42</w:t>
            </w:r>
          </w:p>
        </w:tc>
      </w:tr>
      <w:tr w:rsidR="00A3011C" w:rsidRPr="00F37CBE" w14:paraId="154CD5A9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50862AD5" w14:textId="77777777" w:rsidR="00A3011C" w:rsidRPr="00BC4C31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C4C31">
              <w:rPr>
                <w:rFonts w:ascii="Calibri" w:eastAsia="Times New Roman" w:hAnsi="Calibri" w:cs="Calibri"/>
                <w:color w:val="000000"/>
                <w:lang w:val="en-US"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462608B7" w14:textId="77777777" w:rsidR="00A3011C" w:rsidRPr="00BC4C31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C4C3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3C293E6E" w14:textId="77777777" w:rsidR="00A3011C" w:rsidRPr="00BC4C31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C4C31">
              <w:rPr>
                <w:rFonts w:ascii="Calibri" w:eastAsia="Times New Roman" w:hAnsi="Calibri" w:cs="Calibri"/>
                <w:color w:val="000000"/>
                <w:lang w:val="en-US" w:eastAsia="de-DE"/>
              </w:rPr>
              <w:t>0,82</w:t>
            </w:r>
          </w:p>
        </w:tc>
      </w:tr>
      <w:tr w:rsidR="00A3011C" w:rsidRPr="00F37CBE" w14:paraId="691E3FF3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FAD63C0" w14:textId="77777777" w:rsidR="00A3011C" w:rsidRPr="00BC4C31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C4C31">
              <w:rPr>
                <w:rFonts w:ascii="Calibri" w:eastAsia="Times New Roman" w:hAnsi="Calibri" w:cs="Calibri"/>
                <w:color w:val="000000"/>
                <w:lang w:val="en-US"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79D88ECB" w14:textId="77777777" w:rsidR="00A3011C" w:rsidRPr="00BC4C31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C4C3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03EAFDFB" w14:textId="77777777" w:rsidR="00A3011C" w:rsidRPr="00BC4C31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C4C31">
              <w:rPr>
                <w:rFonts w:ascii="Calibri" w:eastAsia="Times New Roman" w:hAnsi="Calibri" w:cs="Calibri"/>
                <w:color w:val="000000"/>
                <w:lang w:val="en-US" w:eastAsia="de-DE"/>
              </w:rPr>
              <w:t>0,63</w:t>
            </w:r>
          </w:p>
        </w:tc>
      </w:tr>
      <w:tr w:rsidR="00A3011C" w:rsidRPr="00F37CBE" w14:paraId="299B0BAB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48884F34" w14:textId="77777777" w:rsidR="00A3011C" w:rsidRPr="00BC4C31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C4C31">
              <w:rPr>
                <w:rFonts w:ascii="Calibri" w:eastAsia="Times New Roman" w:hAnsi="Calibri" w:cs="Calibri"/>
                <w:color w:val="000000"/>
                <w:lang w:val="en-US"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30535662" w14:textId="77777777" w:rsidR="00A3011C" w:rsidRPr="00BC4C31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C4C3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0825B4F0" w14:textId="77777777" w:rsidR="00A3011C" w:rsidRPr="00BC4C31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C4C31">
              <w:rPr>
                <w:rFonts w:ascii="Calibri" w:eastAsia="Times New Roman" w:hAnsi="Calibri" w:cs="Calibri"/>
                <w:color w:val="000000"/>
                <w:lang w:val="en-US" w:eastAsia="de-DE"/>
              </w:rPr>
              <w:t>0,17</w:t>
            </w:r>
          </w:p>
        </w:tc>
      </w:tr>
      <w:tr w:rsidR="00A3011C" w:rsidRPr="00F37CBE" w14:paraId="0BF006BC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C1B669A" w14:textId="77777777" w:rsidR="00A3011C" w:rsidRPr="00BC4C31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C4C31">
              <w:rPr>
                <w:rFonts w:ascii="Calibri" w:eastAsia="Times New Roman" w:hAnsi="Calibri" w:cs="Calibri"/>
                <w:color w:val="000000"/>
                <w:lang w:val="en-US"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023C06BA" w14:textId="77777777" w:rsidR="00A3011C" w:rsidRPr="00BC4C31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C4C3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53DACCCF" w14:textId="77777777" w:rsidR="00A3011C" w:rsidRPr="00BC4C31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C4C31">
              <w:rPr>
                <w:rFonts w:ascii="Calibri" w:eastAsia="Times New Roman" w:hAnsi="Calibri" w:cs="Calibri"/>
                <w:color w:val="000000"/>
                <w:lang w:val="en-US" w:eastAsia="de-DE"/>
              </w:rPr>
              <w:t>0,10</w:t>
            </w:r>
          </w:p>
        </w:tc>
      </w:tr>
      <w:tr w:rsidR="00A3011C" w:rsidRPr="00F37CBE" w14:paraId="4208B3AD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123F0323" w14:textId="77777777" w:rsidR="00A3011C" w:rsidRPr="00BC4C31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C4C31">
              <w:rPr>
                <w:rFonts w:ascii="Calibri" w:eastAsia="Times New Roman" w:hAnsi="Calibri" w:cs="Calibri"/>
                <w:color w:val="000000"/>
                <w:lang w:val="en-US"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166808F8" w14:textId="77777777" w:rsidR="00A3011C" w:rsidRPr="00BC4C31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C4C3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302CCEDD" w14:textId="77777777" w:rsidR="00A3011C" w:rsidRPr="00BC4C31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C4C31">
              <w:rPr>
                <w:rFonts w:ascii="Calibri" w:eastAsia="Times New Roman" w:hAnsi="Calibri" w:cs="Calibri"/>
                <w:color w:val="000000"/>
                <w:lang w:val="en-US" w:eastAsia="de-DE"/>
              </w:rPr>
              <w:t>0,72</w:t>
            </w:r>
          </w:p>
        </w:tc>
      </w:tr>
      <w:tr w:rsidR="00A3011C" w:rsidRPr="00A3011C" w14:paraId="44AA7D91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2E1C0F2" w14:textId="77777777" w:rsidR="00A3011C" w:rsidRPr="00BC4C31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C4C31">
              <w:rPr>
                <w:rFonts w:ascii="Calibri" w:eastAsia="Times New Roman" w:hAnsi="Calibri" w:cs="Calibri"/>
                <w:color w:val="000000"/>
                <w:lang w:val="en-US"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09B40099" w14:textId="77777777" w:rsidR="00A3011C" w:rsidRPr="00BC4C31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C4C3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5987AAA6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C4C3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,15</w:t>
            </w:r>
          </w:p>
        </w:tc>
      </w:tr>
      <w:tr w:rsidR="00A3011C" w:rsidRPr="00A3011C" w14:paraId="548687EA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5BA006A8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252C32D9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2BA7842D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81</w:t>
            </w:r>
          </w:p>
        </w:tc>
      </w:tr>
      <w:tr w:rsidR="00A3011C" w:rsidRPr="00A3011C" w14:paraId="68C41DDA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4819067B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031A7ACC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29E59CFB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86</w:t>
            </w:r>
          </w:p>
        </w:tc>
      </w:tr>
      <w:tr w:rsidR="00A3011C" w:rsidRPr="00A3011C" w14:paraId="31767289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46BA2EC7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6FA1686C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1E2FF92A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33</w:t>
            </w:r>
          </w:p>
        </w:tc>
      </w:tr>
      <w:tr w:rsidR="00A3011C" w:rsidRPr="00A3011C" w14:paraId="360BF947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2814C70A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4024993C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57175B07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00</w:t>
            </w:r>
          </w:p>
        </w:tc>
      </w:tr>
      <w:tr w:rsidR="00A3011C" w:rsidRPr="00A3011C" w14:paraId="75BDD0E4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0466FB8D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7DCD1321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3F63E10F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23</w:t>
            </w:r>
          </w:p>
        </w:tc>
      </w:tr>
      <w:tr w:rsidR="00A3011C" w:rsidRPr="00A3011C" w14:paraId="7F184852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0E03AFDF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K1</w:t>
            </w:r>
          </w:p>
        </w:tc>
        <w:tc>
          <w:tcPr>
            <w:tcW w:w="817" w:type="dxa"/>
            <w:noWrap/>
            <w:hideMark/>
          </w:tcPr>
          <w:p w14:paraId="3E7EA6FF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1BD96C31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97</w:t>
            </w:r>
          </w:p>
        </w:tc>
      </w:tr>
      <w:tr w:rsidR="00A3011C" w:rsidRPr="00A3011C" w14:paraId="38FFD7D4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19B7EA7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2556B917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0B077AD4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34</w:t>
            </w:r>
          </w:p>
        </w:tc>
      </w:tr>
      <w:tr w:rsidR="00A3011C" w:rsidRPr="00A3011C" w14:paraId="0E371140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4A07BE6D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26213058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62486427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35</w:t>
            </w:r>
          </w:p>
        </w:tc>
      </w:tr>
      <w:tr w:rsidR="00A3011C" w:rsidRPr="00A3011C" w14:paraId="322C158D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719D78FF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4137CA0B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144EE822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11</w:t>
            </w:r>
          </w:p>
        </w:tc>
      </w:tr>
      <w:tr w:rsidR="00A3011C" w:rsidRPr="00A3011C" w14:paraId="2F3E2444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0439AB6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1C9325D1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541E7367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74</w:t>
            </w:r>
          </w:p>
        </w:tc>
      </w:tr>
      <w:tr w:rsidR="00A3011C" w:rsidRPr="00A3011C" w14:paraId="6D8AC21A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7E02031D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2E3E7B81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2E14C307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47</w:t>
            </w:r>
          </w:p>
        </w:tc>
      </w:tr>
      <w:tr w:rsidR="00A3011C" w:rsidRPr="00A3011C" w14:paraId="7DE9A3B6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7F45421F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1F06A802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5D681B3C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70</w:t>
            </w:r>
          </w:p>
        </w:tc>
      </w:tr>
      <w:tr w:rsidR="00A3011C" w:rsidRPr="00A3011C" w14:paraId="47C68946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073A71EF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68319831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51A87CBF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57</w:t>
            </w:r>
          </w:p>
        </w:tc>
      </w:tr>
      <w:tr w:rsidR="00A3011C" w:rsidRPr="00A3011C" w14:paraId="332ED6FA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268D0CC3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0C2F4F83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0E0A10B0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54</w:t>
            </w:r>
          </w:p>
        </w:tc>
      </w:tr>
      <w:tr w:rsidR="00A3011C" w:rsidRPr="00A3011C" w14:paraId="0D0FF6FD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26FA00A6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5FF7B340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3CA47B03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87</w:t>
            </w:r>
          </w:p>
        </w:tc>
      </w:tr>
      <w:tr w:rsidR="00A3011C" w:rsidRPr="00A3011C" w14:paraId="480637A6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882F3AB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12CAC3F6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07CC69DF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38</w:t>
            </w:r>
          </w:p>
        </w:tc>
      </w:tr>
      <w:tr w:rsidR="00A3011C" w:rsidRPr="00A3011C" w14:paraId="4173C673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191B884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3E60784B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15F3B502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67</w:t>
            </w:r>
          </w:p>
        </w:tc>
      </w:tr>
      <w:tr w:rsidR="00A3011C" w:rsidRPr="00A3011C" w14:paraId="130BD9FC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1190F083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0067970D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211A8FD0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16</w:t>
            </w:r>
          </w:p>
        </w:tc>
      </w:tr>
      <w:tr w:rsidR="00A3011C" w:rsidRPr="00A3011C" w14:paraId="5C9222E8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48B65BFB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16F3984F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1A26C64C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82</w:t>
            </w:r>
          </w:p>
        </w:tc>
      </w:tr>
      <w:tr w:rsidR="00A3011C" w:rsidRPr="00A3011C" w14:paraId="7F680476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D51FB31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7D1E69A1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12C735CF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63</w:t>
            </w:r>
          </w:p>
        </w:tc>
      </w:tr>
      <w:tr w:rsidR="00A3011C" w:rsidRPr="00A3011C" w14:paraId="54D1B8DA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548020E5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527ADF1C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4ECE20EB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20</w:t>
            </w:r>
          </w:p>
        </w:tc>
      </w:tr>
      <w:tr w:rsidR="00A3011C" w:rsidRPr="00A3011C" w14:paraId="33A88592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0CAD691A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73A5BF1E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38A1D656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19</w:t>
            </w:r>
          </w:p>
        </w:tc>
      </w:tr>
      <w:tr w:rsidR="00A3011C" w:rsidRPr="00A3011C" w14:paraId="1B7C0581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3191431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54289A0E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34AAE766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43</w:t>
            </w:r>
          </w:p>
        </w:tc>
      </w:tr>
      <w:tr w:rsidR="00A3011C" w:rsidRPr="00A3011C" w14:paraId="3AF77033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7FEBEA58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188A32EC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08D05271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19</w:t>
            </w:r>
          </w:p>
        </w:tc>
      </w:tr>
      <w:tr w:rsidR="00A3011C" w:rsidRPr="00A3011C" w14:paraId="122772FF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41982261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046BB284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32AC2C2C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85</w:t>
            </w:r>
          </w:p>
        </w:tc>
      </w:tr>
      <w:tr w:rsidR="00A3011C" w:rsidRPr="00A3011C" w14:paraId="04EEE980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0E736067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7B4618FF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4B39D6B6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11</w:t>
            </w:r>
          </w:p>
        </w:tc>
      </w:tr>
      <w:tr w:rsidR="00A3011C" w:rsidRPr="00A3011C" w14:paraId="7086A58A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5C807DC2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48656666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7516389C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46</w:t>
            </w:r>
          </w:p>
        </w:tc>
      </w:tr>
      <w:tr w:rsidR="00A3011C" w:rsidRPr="00A3011C" w14:paraId="022FEA57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78899C7C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52453CE7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453E4D7F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02</w:t>
            </w:r>
          </w:p>
        </w:tc>
      </w:tr>
      <w:tr w:rsidR="00A3011C" w:rsidRPr="00A3011C" w14:paraId="48FF6BE2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033DBFFC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72FAD8C0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1C5A230D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50</w:t>
            </w:r>
          </w:p>
        </w:tc>
      </w:tr>
      <w:tr w:rsidR="00A3011C" w:rsidRPr="00A3011C" w14:paraId="1253CEA9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09DAA5DB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2419737D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7F704D56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80</w:t>
            </w:r>
          </w:p>
        </w:tc>
      </w:tr>
      <w:tr w:rsidR="00A3011C" w:rsidRPr="00A3011C" w14:paraId="0B6EAA14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42BEAF5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13E19060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4F6C5E68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84</w:t>
            </w:r>
          </w:p>
        </w:tc>
      </w:tr>
      <w:tr w:rsidR="00A3011C" w:rsidRPr="00A3011C" w14:paraId="70B51A3D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2F7F8321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49D655DD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3EA8E710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63</w:t>
            </w:r>
          </w:p>
        </w:tc>
      </w:tr>
      <w:tr w:rsidR="00A3011C" w:rsidRPr="00A3011C" w14:paraId="1B765DFE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EBC96A9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53ECBF04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3C68CC67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39</w:t>
            </w:r>
          </w:p>
        </w:tc>
      </w:tr>
      <w:tr w:rsidR="00A3011C" w:rsidRPr="00A3011C" w14:paraId="2508ECCA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27009332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5C1BA84C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2C146239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61</w:t>
            </w:r>
          </w:p>
        </w:tc>
      </w:tr>
      <w:tr w:rsidR="00A3011C" w:rsidRPr="00A3011C" w14:paraId="0FAF108C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270D12E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1D15BCB6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65F55447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41</w:t>
            </w:r>
          </w:p>
        </w:tc>
      </w:tr>
      <w:tr w:rsidR="00A3011C" w:rsidRPr="00A3011C" w14:paraId="34243C76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4A1A7BCA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750BBF4F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5EB72C1D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83</w:t>
            </w:r>
          </w:p>
        </w:tc>
      </w:tr>
      <w:tr w:rsidR="00A3011C" w:rsidRPr="00A3011C" w14:paraId="1AA7D464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D30523B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71CF99B1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444809AC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71</w:t>
            </w:r>
          </w:p>
        </w:tc>
      </w:tr>
      <w:tr w:rsidR="00A3011C" w:rsidRPr="00A3011C" w14:paraId="328CCB11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38BD00E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15B966C1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04A7C066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79</w:t>
            </w:r>
          </w:p>
        </w:tc>
      </w:tr>
      <w:tr w:rsidR="00A3011C" w:rsidRPr="00A3011C" w14:paraId="1FF82751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5E5725FD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50593A71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0A23F199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92</w:t>
            </w:r>
          </w:p>
        </w:tc>
      </w:tr>
      <w:tr w:rsidR="00A3011C" w:rsidRPr="00A3011C" w14:paraId="714E3ABB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0E0912C4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0D218F7F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5B8AA7A5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29</w:t>
            </w:r>
          </w:p>
        </w:tc>
      </w:tr>
      <w:tr w:rsidR="00A3011C" w:rsidRPr="00A3011C" w14:paraId="338A9A0E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130174F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0CFB29D0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1A7FCA8F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55</w:t>
            </w:r>
          </w:p>
        </w:tc>
      </w:tr>
      <w:tr w:rsidR="00A3011C" w:rsidRPr="00A3011C" w14:paraId="1D288720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744D736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5701216F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616C91F6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66</w:t>
            </w:r>
          </w:p>
        </w:tc>
      </w:tr>
      <w:tr w:rsidR="00A3011C" w:rsidRPr="00A3011C" w14:paraId="58877AEB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6D49AA9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153E1C8A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0AD99721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45</w:t>
            </w:r>
          </w:p>
        </w:tc>
      </w:tr>
      <w:tr w:rsidR="00A3011C" w:rsidRPr="00A3011C" w14:paraId="7385CF8B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0837079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2D7EA966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6F3586EB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46</w:t>
            </w:r>
          </w:p>
        </w:tc>
      </w:tr>
      <w:tr w:rsidR="00A3011C" w:rsidRPr="00A3011C" w14:paraId="68C12430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F77F02B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67459861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73F3BDB1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46</w:t>
            </w:r>
          </w:p>
        </w:tc>
      </w:tr>
      <w:tr w:rsidR="00A3011C" w:rsidRPr="00A3011C" w14:paraId="3FE9F54C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54962D10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204BA0AC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105FA281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33</w:t>
            </w:r>
          </w:p>
        </w:tc>
      </w:tr>
      <w:tr w:rsidR="00A3011C" w:rsidRPr="00A3011C" w14:paraId="13ABF116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0D743490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3E112485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32B2E29A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23</w:t>
            </w:r>
          </w:p>
        </w:tc>
      </w:tr>
      <w:tr w:rsidR="00A3011C" w:rsidRPr="00A3011C" w14:paraId="44299FFE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464C82E1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0045B9D3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0DF67D17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58</w:t>
            </w:r>
          </w:p>
        </w:tc>
      </w:tr>
      <w:tr w:rsidR="00A3011C" w:rsidRPr="00A3011C" w14:paraId="1DB4F273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0BEBA3CE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69F7DB4B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64A4B4B2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85</w:t>
            </w:r>
          </w:p>
        </w:tc>
      </w:tr>
      <w:tr w:rsidR="00A3011C" w:rsidRPr="00A3011C" w14:paraId="129AD622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41C5DAD4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5E68C191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73D6CD9C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83</w:t>
            </w:r>
          </w:p>
        </w:tc>
      </w:tr>
      <w:tr w:rsidR="00A3011C" w:rsidRPr="00A3011C" w14:paraId="024B8E54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59157E96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28A62F17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0A693CBB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54</w:t>
            </w:r>
          </w:p>
        </w:tc>
      </w:tr>
      <w:tr w:rsidR="00A3011C" w:rsidRPr="00A3011C" w14:paraId="34800DA1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279FEF6E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3DB10A4F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4BE53DC8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38</w:t>
            </w:r>
          </w:p>
        </w:tc>
      </w:tr>
      <w:tr w:rsidR="00A3011C" w:rsidRPr="00A3011C" w14:paraId="566C51AD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2F97A983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K1</w:t>
            </w:r>
          </w:p>
        </w:tc>
        <w:tc>
          <w:tcPr>
            <w:tcW w:w="817" w:type="dxa"/>
            <w:noWrap/>
            <w:hideMark/>
          </w:tcPr>
          <w:p w14:paraId="684EE021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34F92E27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47</w:t>
            </w:r>
          </w:p>
        </w:tc>
      </w:tr>
      <w:tr w:rsidR="00A3011C" w:rsidRPr="00A3011C" w14:paraId="46B35285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14864CF1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7F426D06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325D7737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19</w:t>
            </w:r>
          </w:p>
        </w:tc>
      </w:tr>
      <w:tr w:rsidR="00A3011C" w:rsidRPr="00A3011C" w14:paraId="57CA0CAB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871947A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6859F631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5E46A8E4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31</w:t>
            </w:r>
          </w:p>
        </w:tc>
      </w:tr>
      <w:tr w:rsidR="00A3011C" w:rsidRPr="00A3011C" w14:paraId="0A44532D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7D54CDCA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3967BE23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5BF61303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50</w:t>
            </w:r>
          </w:p>
        </w:tc>
      </w:tr>
      <w:tr w:rsidR="00A3011C" w:rsidRPr="00A3011C" w14:paraId="03AC069E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7A37AD33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44FC8526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268CD3F4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50</w:t>
            </w:r>
          </w:p>
        </w:tc>
      </w:tr>
      <w:tr w:rsidR="00A3011C" w:rsidRPr="00A3011C" w14:paraId="0E9D149D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7986A01B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3CB91B4D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24593D9A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26</w:t>
            </w:r>
          </w:p>
        </w:tc>
      </w:tr>
      <w:tr w:rsidR="00A3011C" w:rsidRPr="00A3011C" w14:paraId="18266219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B2C9271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37FAD6DD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2D119FA6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39</w:t>
            </w:r>
          </w:p>
        </w:tc>
      </w:tr>
      <w:tr w:rsidR="00A3011C" w:rsidRPr="00A3011C" w14:paraId="2A6AA8B3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138E14CE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4CC0CD65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1B947C20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35</w:t>
            </w:r>
          </w:p>
        </w:tc>
      </w:tr>
      <w:tr w:rsidR="00A3011C" w:rsidRPr="00A3011C" w14:paraId="39B3A3AE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58D6A308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3D39591A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5C1C0333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11</w:t>
            </w:r>
          </w:p>
        </w:tc>
      </w:tr>
      <w:tr w:rsidR="00A3011C" w:rsidRPr="00A3011C" w14:paraId="19CAC1EC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B9B101F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46C63ACC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3DCA6D2A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13</w:t>
            </w:r>
          </w:p>
        </w:tc>
      </w:tr>
      <w:tr w:rsidR="00A3011C" w:rsidRPr="00A3011C" w14:paraId="3B0077ED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127E3029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0E0A5BEE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3E75746E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18</w:t>
            </w:r>
          </w:p>
        </w:tc>
      </w:tr>
      <w:tr w:rsidR="00A3011C" w:rsidRPr="00A3011C" w14:paraId="2F2431D6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1C05A261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1F333091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09DAEF8A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37</w:t>
            </w:r>
          </w:p>
        </w:tc>
      </w:tr>
      <w:tr w:rsidR="00A3011C" w:rsidRPr="00A3011C" w14:paraId="3A4EE57B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1A98BB22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704FB967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3D888B25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04</w:t>
            </w:r>
          </w:p>
        </w:tc>
      </w:tr>
      <w:tr w:rsidR="00A3011C" w:rsidRPr="00A3011C" w14:paraId="4FA5FB54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7FC66DC1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7A6D8FA7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582CF453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16</w:t>
            </w:r>
          </w:p>
        </w:tc>
      </w:tr>
      <w:tr w:rsidR="00A3011C" w:rsidRPr="00A3011C" w14:paraId="14228CC0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2DA7A3ED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13488FD8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61C315A7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35</w:t>
            </w:r>
          </w:p>
        </w:tc>
      </w:tr>
      <w:tr w:rsidR="00A3011C" w:rsidRPr="00A3011C" w14:paraId="7619892D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0C7E5681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65C9418B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74E4518D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09</w:t>
            </w:r>
          </w:p>
        </w:tc>
      </w:tr>
      <w:tr w:rsidR="00A3011C" w:rsidRPr="00A3011C" w14:paraId="313746F3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4CB08666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2B20C50E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2334874C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28</w:t>
            </w:r>
          </w:p>
        </w:tc>
      </w:tr>
      <w:tr w:rsidR="00A3011C" w:rsidRPr="00A3011C" w14:paraId="17EBE635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0A9B809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7A06105A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55AE39CA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13</w:t>
            </w:r>
          </w:p>
        </w:tc>
      </w:tr>
      <w:tr w:rsidR="00A3011C" w:rsidRPr="00A3011C" w14:paraId="3CA968CB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4FEB4157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0F368864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3A1B1961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40</w:t>
            </w:r>
          </w:p>
        </w:tc>
      </w:tr>
      <w:tr w:rsidR="00A3011C" w:rsidRPr="00A3011C" w14:paraId="7A53C3BF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4A260352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2F5A36E2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32F84AA1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48</w:t>
            </w:r>
          </w:p>
        </w:tc>
      </w:tr>
      <w:tr w:rsidR="00A3011C" w:rsidRPr="00A3011C" w14:paraId="2F6CBDE6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7A897E9A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07CAE2D8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0D6D268E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50</w:t>
            </w:r>
          </w:p>
        </w:tc>
      </w:tr>
      <w:tr w:rsidR="00A3011C" w:rsidRPr="00A3011C" w14:paraId="6B6C8AC7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79BDEFC0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06A398BB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4D26FAB3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44</w:t>
            </w:r>
          </w:p>
        </w:tc>
      </w:tr>
      <w:tr w:rsidR="00A3011C" w:rsidRPr="00A3011C" w14:paraId="21DF6181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E14E7C2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430BD3DE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37CBD60C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46</w:t>
            </w:r>
          </w:p>
        </w:tc>
      </w:tr>
      <w:tr w:rsidR="00A3011C" w:rsidRPr="00A3011C" w14:paraId="2247580E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11AC4EDC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1A59FBDB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091FC14D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93</w:t>
            </w:r>
          </w:p>
        </w:tc>
      </w:tr>
      <w:tr w:rsidR="00A3011C" w:rsidRPr="00A3011C" w14:paraId="4DBE7FC7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2609C397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5FA13BAA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477AD15C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33</w:t>
            </w:r>
          </w:p>
        </w:tc>
      </w:tr>
      <w:tr w:rsidR="00A3011C" w:rsidRPr="00A3011C" w14:paraId="0499F539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2038C877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3D6F4889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713E784C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76</w:t>
            </w:r>
          </w:p>
        </w:tc>
      </w:tr>
      <w:tr w:rsidR="00A3011C" w:rsidRPr="00A3011C" w14:paraId="745DDB3D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216137B1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29A24CAE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52647EB6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25</w:t>
            </w:r>
          </w:p>
        </w:tc>
      </w:tr>
      <w:tr w:rsidR="00A3011C" w:rsidRPr="00A3011C" w14:paraId="5410BAD7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4FB0AC2B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47C9D4F2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24FB3443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44</w:t>
            </w:r>
          </w:p>
        </w:tc>
      </w:tr>
      <w:tr w:rsidR="00A3011C" w:rsidRPr="00A3011C" w14:paraId="537C7E92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20DCB568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4E280E74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71BF5067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46</w:t>
            </w:r>
          </w:p>
        </w:tc>
      </w:tr>
      <w:tr w:rsidR="00A3011C" w:rsidRPr="00A3011C" w14:paraId="3232018B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A108A51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1797391E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1F76F8C3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46</w:t>
            </w:r>
          </w:p>
        </w:tc>
      </w:tr>
      <w:tr w:rsidR="00A3011C" w:rsidRPr="00A3011C" w14:paraId="10474B2D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43720DE2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098B6F85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454201AE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14</w:t>
            </w:r>
          </w:p>
        </w:tc>
      </w:tr>
      <w:tr w:rsidR="00A3011C" w:rsidRPr="00A3011C" w14:paraId="7CDF9CD8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1A1BC475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364C7E71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2F9B88E6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31</w:t>
            </w:r>
          </w:p>
        </w:tc>
      </w:tr>
      <w:tr w:rsidR="00A3011C" w:rsidRPr="00A3011C" w14:paraId="7E982F74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2990FAA3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39EC15E8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31114531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18</w:t>
            </w:r>
          </w:p>
        </w:tc>
      </w:tr>
      <w:tr w:rsidR="00A3011C" w:rsidRPr="00A3011C" w14:paraId="7FA827E7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2F61805C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4A860FC7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141834A4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08</w:t>
            </w:r>
          </w:p>
        </w:tc>
      </w:tr>
      <w:tr w:rsidR="00A3011C" w:rsidRPr="00A3011C" w14:paraId="2451A181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710FCF30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068C5176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501DDA6F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32</w:t>
            </w:r>
          </w:p>
        </w:tc>
      </w:tr>
      <w:tr w:rsidR="00A3011C" w:rsidRPr="00A3011C" w14:paraId="0E2837A1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AAD88C9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1E656655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33138027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39</w:t>
            </w:r>
          </w:p>
        </w:tc>
      </w:tr>
      <w:tr w:rsidR="00A3011C" w:rsidRPr="00A3011C" w14:paraId="3DA30901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7EADEB3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486E503E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4B0944D9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18</w:t>
            </w:r>
          </w:p>
        </w:tc>
      </w:tr>
      <w:tr w:rsidR="00A3011C" w:rsidRPr="00A3011C" w14:paraId="036D3A86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29D52D7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587FD606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3B428ECE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29</w:t>
            </w:r>
          </w:p>
        </w:tc>
      </w:tr>
      <w:tr w:rsidR="00A3011C" w:rsidRPr="00A3011C" w14:paraId="5456D6C0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106AD750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6DD2C71D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4A2DA66F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41</w:t>
            </w:r>
          </w:p>
        </w:tc>
      </w:tr>
      <w:tr w:rsidR="00A3011C" w:rsidRPr="00A3011C" w14:paraId="0A5396FB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22796934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26C5C77C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0C82A07D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21</w:t>
            </w:r>
          </w:p>
        </w:tc>
      </w:tr>
      <w:tr w:rsidR="00A3011C" w:rsidRPr="00A3011C" w14:paraId="0EC426E0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43D3DE2B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31FF004C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1EBB33EF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17</w:t>
            </w:r>
          </w:p>
        </w:tc>
      </w:tr>
      <w:tr w:rsidR="00A3011C" w:rsidRPr="00A3011C" w14:paraId="5E431B5A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16142B0E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1EC47D19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72FFE6B8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58</w:t>
            </w:r>
          </w:p>
        </w:tc>
      </w:tr>
      <w:tr w:rsidR="00A3011C" w:rsidRPr="00A3011C" w14:paraId="6A7A7DA7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4F7D24EF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0EFECB7B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5FD0DB50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14</w:t>
            </w:r>
          </w:p>
        </w:tc>
      </w:tr>
      <w:tr w:rsidR="00A3011C" w:rsidRPr="00A3011C" w14:paraId="5AD1E100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78335797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64B43995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71120189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55</w:t>
            </w:r>
          </w:p>
        </w:tc>
      </w:tr>
      <w:tr w:rsidR="00A3011C" w:rsidRPr="00A3011C" w14:paraId="53BC76E8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40B19D22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78E5FCE9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2A247580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41</w:t>
            </w:r>
          </w:p>
        </w:tc>
      </w:tr>
      <w:tr w:rsidR="00A3011C" w:rsidRPr="00A3011C" w14:paraId="78538956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002A8018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7980DC13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5F87D06B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24</w:t>
            </w:r>
          </w:p>
        </w:tc>
      </w:tr>
      <w:tr w:rsidR="00A3011C" w:rsidRPr="00A3011C" w14:paraId="031A40B9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7C89ABC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25E4E6C1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59754664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33</w:t>
            </w:r>
          </w:p>
        </w:tc>
      </w:tr>
      <w:tr w:rsidR="00A3011C" w:rsidRPr="00A3011C" w14:paraId="2F9F0821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2131BD3E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V3</w:t>
            </w:r>
          </w:p>
        </w:tc>
        <w:tc>
          <w:tcPr>
            <w:tcW w:w="817" w:type="dxa"/>
            <w:noWrap/>
            <w:hideMark/>
          </w:tcPr>
          <w:p w14:paraId="0C35CAAC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06ACD61F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24</w:t>
            </w:r>
          </w:p>
        </w:tc>
      </w:tr>
      <w:tr w:rsidR="00A3011C" w:rsidRPr="00A3011C" w14:paraId="64F7F40C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03079B8E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55E74797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24B23DC2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44</w:t>
            </w:r>
          </w:p>
        </w:tc>
      </w:tr>
      <w:tr w:rsidR="00A3011C" w:rsidRPr="00A3011C" w14:paraId="4B1BC4FE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175A4F85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7EA96F03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4514D427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30</w:t>
            </w:r>
          </w:p>
        </w:tc>
      </w:tr>
      <w:tr w:rsidR="00A3011C" w:rsidRPr="00A3011C" w14:paraId="3716F621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0361228A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4076A894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232E0232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86</w:t>
            </w:r>
          </w:p>
        </w:tc>
      </w:tr>
      <w:tr w:rsidR="00A3011C" w:rsidRPr="00A3011C" w14:paraId="194F7340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06ED3226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54A98D55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079FD232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80</w:t>
            </w:r>
          </w:p>
        </w:tc>
      </w:tr>
      <w:tr w:rsidR="00A3011C" w:rsidRPr="00A3011C" w14:paraId="05190244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180522BD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181260E3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141BAF19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81</w:t>
            </w:r>
          </w:p>
        </w:tc>
      </w:tr>
      <w:tr w:rsidR="00A3011C" w:rsidRPr="00A3011C" w14:paraId="18B95D36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2B789650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4C2B49F6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33C14679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29</w:t>
            </w:r>
          </w:p>
        </w:tc>
      </w:tr>
      <w:tr w:rsidR="00A3011C" w:rsidRPr="00A3011C" w14:paraId="4F376C41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1A399E83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2F82BC6A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45830A85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81</w:t>
            </w:r>
          </w:p>
        </w:tc>
      </w:tr>
      <w:tr w:rsidR="00A3011C" w:rsidRPr="00A3011C" w14:paraId="6ADF9FAF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1C40CE96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7D420337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6882540F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65</w:t>
            </w:r>
          </w:p>
        </w:tc>
      </w:tr>
      <w:tr w:rsidR="00A3011C" w:rsidRPr="00A3011C" w14:paraId="48143DDA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1FFDED6B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6B89EAA0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24FAE447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65</w:t>
            </w:r>
          </w:p>
        </w:tc>
      </w:tr>
      <w:tr w:rsidR="00A3011C" w:rsidRPr="00A3011C" w14:paraId="0525088B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4B95A7AA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474E0BEF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182CAE3D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59</w:t>
            </w:r>
          </w:p>
        </w:tc>
      </w:tr>
      <w:tr w:rsidR="00A3011C" w:rsidRPr="00A3011C" w14:paraId="473AB08D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78C580AD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4BE6784A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63A18A12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39</w:t>
            </w:r>
          </w:p>
        </w:tc>
      </w:tr>
      <w:tr w:rsidR="00A3011C" w:rsidRPr="00A3011C" w14:paraId="383E1897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193ED29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12FE12DE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38268160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72</w:t>
            </w:r>
          </w:p>
        </w:tc>
      </w:tr>
      <w:tr w:rsidR="00A3011C" w:rsidRPr="00A3011C" w14:paraId="5E534F90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41423518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23FBA433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07D70123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37</w:t>
            </w:r>
          </w:p>
        </w:tc>
      </w:tr>
      <w:tr w:rsidR="00A3011C" w:rsidRPr="00A3011C" w14:paraId="5EF8E18C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D203BD4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18A3F8CD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658CA092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68</w:t>
            </w:r>
          </w:p>
        </w:tc>
      </w:tr>
      <w:tr w:rsidR="00A3011C" w:rsidRPr="00A3011C" w14:paraId="7C1A673A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0CF18FE7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2A2A54CE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35042C0B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40</w:t>
            </w:r>
          </w:p>
        </w:tc>
      </w:tr>
      <w:tr w:rsidR="00A3011C" w:rsidRPr="00A3011C" w14:paraId="5F0591F9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1BF715FB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7113060A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01DB8EE5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16</w:t>
            </w:r>
          </w:p>
        </w:tc>
      </w:tr>
      <w:tr w:rsidR="00A3011C" w:rsidRPr="00A3011C" w14:paraId="6591C6EE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73BDF2CB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591857D2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15EDF9B8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48</w:t>
            </w:r>
          </w:p>
        </w:tc>
      </w:tr>
      <w:tr w:rsidR="00A3011C" w:rsidRPr="00A3011C" w14:paraId="754EA0D6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2489966B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4D5C474F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682883A1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55</w:t>
            </w:r>
          </w:p>
        </w:tc>
      </w:tr>
      <w:tr w:rsidR="00A3011C" w:rsidRPr="00A3011C" w14:paraId="00C64F8E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47D1A6A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2E6B4B45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65336C15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34</w:t>
            </w:r>
          </w:p>
        </w:tc>
      </w:tr>
      <w:tr w:rsidR="00A3011C" w:rsidRPr="00A3011C" w14:paraId="613166D8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52E6999B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739FB0CA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504E26C0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34</w:t>
            </w:r>
          </w:p>
        </w:tc>
      </w:tr>
      <w:tr w:rsidR="00A3011C" w:rsidRPr="00A3011C" w14:paraId="2E9AD0C4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F43572B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1573D947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1863254E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37</w:t>
            </w:r>
          </w:p>
        </w:tc>
      </w:tr>
      <w:tr w:rsidR="00A3011C" w:rsidRPr="00A3011C" w14:paraId="146E4E96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0447C839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50D8DE17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2ACCF8B7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12</w:t>
            </w:r>
          </w:p>
        </w:tc>
      </w:tr>
      <w:tr w:rsidR="00A3011C" w:rsidRPr="00A3011C" w14:paraId="69B1A227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6C99C9E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5F8A4837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5701589F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53</w:t>
            </w:r>
          </w:p>
        </w:tc>
      </w:tr>
      <w:tr w:rsidR="00A3011C" w:rsidRPr="00A3011C" w14:paraId="2356C474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5EA69C91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38D13DD1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4E3D5E48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44</w:t>
            </w:r>
          </w:p>
        </w:tc>
      </w:tr>
      <w:tr w:rsidR="00A3011C" w:rsidRPr="00A3011C" w14:paraId="22568FBA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52BB56E1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7800CD2D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51CC3693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39</w:t>
            </w:r>
          </w:p>
        </w:tc>
      </w:tr>
      <w:tr w:rsidR="00A3011C" w:rsidRPr="00A3011C" w14:paraId="7F20175C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DD4A2BE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11743A81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32F5147F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66</w:t>
            </w:r>
          </w:p>
        </w:tc>
      </w:tr>
      <w:tr w:rsidR="00A3011C" w:rsidRPr="00A3011C" w14:paraId="66DD42BC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0D2D32B7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19FF4790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716911D0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31</w:t>
            </w:r>
          </w:p>
        </w:tc>
      </w:tr>
      <w:tr w:rsidR="00A3011C" w:rsidRPr="00A3011C" w14:paraId="6AD59C81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51560EF9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6D8936C7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440765B5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73</w:t>
            </w:r>
          </w:p>
        </w:tc>
      </w:tr>
      <w:tr w:rsidR="00A3011C" w:rsidRPr="00A3011C" w14:paraId="2DD66734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1FE1F335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3A3BF2EC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28E32A31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76</w:t>
            </w:r>
          </w:p>
        </w:tc>
      </w:tr>
      <w:tr w:rsidR="00A3011C" w:rsidRPr="00A3011C" w14:paraId="2F240C56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154201B9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2048C2CB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22659C25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63</w:t>
            </w:r>
          </w:p>
        </w:tc>
      </w:tr>
      <w:tr w:rsidR="00A3011C" w:rsidRPr="00A3011C" w14:paraId="7742DC1F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14FA115E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5878F99F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340D24A0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50</w:t>
            </w:r>
          </w:p>
        </w:tc>
      </w:tr>
      <w:tr w:rsidR="00A3011C" w:rsidRPr="00A3011C" w14:paraId="7463240C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5B0394D6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3371AE15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2B303B64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51</w:t>
            </w:r>
          </w:p>
        </w:tc>
      </w:tr>
      <w:tr w:rsidR="00A3011C" w:rsidRPr="00A3011C" w14:paraId="67603AB5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1A6ACD75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0E58C6F7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7ED5B3D0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31</w:t>
            </w:r>
          </w:p>
        </w:tc>
      </w:tr>
      <w:tr w:rsidR="00A3011C" w:rsidRPr="00A3011C" w14:paraId="16B01A08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71B90D3D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633DD50B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5622F8D0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59</w:t>
            </w:r>
          </w:p>
        </w:tc>
      </w:tr>
      <w:tr w:rsidR="00A3011C" w:rsidRPr="00A3011C" w14:paraId="600AE52E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7CE36FE8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3C4910AA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5A112D7C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31</w:t>
            </w:r>
          </w:p>
        </w:tc>
      </w:tr>
      <w:tr w:rsidR="00A3011C" w:rsidRPr="00A3011C" w14:paraId="3516C54D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1D070E93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32C6D05B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1033FA52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85</w:t>
            </w:r>
          </w:p>
        </w:tc>
      </w:tr>
      <w:tr w:rsidR="00A3011C" w:rsidRPr="00A3011C" w14:paraId="1E47FD24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459BE693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08E979CF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7FF2BCF5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74</w:t>
            </w:r>
          </w:p>
        </w:tc>
      </w:tr>
      <w:tr w:rsidR="00A3011C" w:rsidRPr="00A3011C" w14:paraId="393DBB7C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4AC7048D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50067116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222D26FF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73</w:t>
            </w:r>
          </w:p>
        </w:tc>
      </w:tr>
      <w:tr w:rsidR="00A3011C" w:rsidRPr="00A3011C" w14:paraId="253124FB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104E5C64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293B21BA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5C89954A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67</w:t>
            </w:r>
          </w:p>
        </w:tc>
      </w:tr>
      <w:tr w:rsidR="00A3011C" w:rsidRPr="00A3011C" w14:paraId="4E9D6B90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96476A4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4E285A07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7D12A052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88</w:t>
            </w:r>
          </w:p>
        </w:tc>
      </w:tr>
      <w:tr w:rsidR="00A3011C" w:rsidRPr="00A3011C" w14:paraId="3E6EB3D0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0834643C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5CF5FB02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63AB51D1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47</w:t>
            </w:r>
          </w:p>
        </w:tc>
      </w:tr>
      <w:tr w:rsidR="00A3011C" w:rsidRPr="00A3011C" w14:paraId="4B6596EC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7F51A30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50FA854B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35D870A1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61</w:t>
            </w:r>
          </w:p>
        </w:tc>
      </w:tr>
      <w:tr w:rsidR="00A3011C" w:rsidRPr="00A3011C" w14:paraId="35A244B5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135BABB0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3ED62B25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39420ABA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72</w:t>
            </w:r>
          </w:p>
        </w:tc>
      </w:tr>
      <w:tr w:rsidR="00A3011C" w:rsidRPr="00A3011C" w14:paraId="5DE9459D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2D32A401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0ACA8273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15FB1F37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70</w:t>
            </w:r>
          </w:p>
        </w:tc>
      </w:tr>
      <w:tr w:rsidR="00A3011C" w:rsidRPr="00A3011C" w14:paraId="4ED3DCB7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5920808F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4EF0D6B3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08696853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43</w:t>
            </w:r>
          </w:p>
        </w:tc>
      </w:tr>
      <w:tr w:rsidR="00A3011C" w:rsidRPr="00A3011C" w14:paraId="74BE09B5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0C74AE6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68911B0A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21C74565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83</w:t>
            </w:r>
          </w:p>
        </w:tc>
      </w:tr>
      <w:tr w:rsidR="00A3011C" w:rsidRPr="00A3011C" w14:paraId="382A94CD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98752AD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V2</w:t>
            </w:r>
          </w:p>
        </w:tc>
        <w:tc>
          <w:tcPr>
            <w:tcW w:w="817" w:type="dxa"/>
            <w:noWrap/>
            <w:hideMark/>
          </w:tcPr>
          <w:p w14:paraId="177B7C4F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775CA4C8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05</w:t>
            </w:r>
          </w:p>
        </w:tc>
      </w:tr>
      <w:tr w:rsidR="00A3011C" w:rsidRPr="00A3011C" w14:paraId="05234FA1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549B57F6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668A49E3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62417B47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37</w:t>
            </w:r>
          </w:p>
        </w:tc>
      </w:tr>
      <w:tr w:rsidR="00A3011C" w:rsidRPr="00A3011C" w14:paraId="25A9CE5A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6B27821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77B75D01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5077F975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69</w:t>
            </w:r>
          </w:p>
        </w:tc>
      </w:tr>
      <w:tr w:rsidR="00A3011C" w:rsidRPr="00A3011C" w14:paraId="713F7134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7E5E2C28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7DD0F616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547D9810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61</w:t>
            </w:r>
          </w:p>
        </w:tc>
      </w:tr>
      <w:tr w:rsidR="00A3011C" w:rsidRPr="00A3011C" w14:paraId="54A0D54E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29E6DE77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18F13767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78E7186C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28</w:t>
            </w:r>
          </w:p>
        </w:tc>
      </w:tr>
      <w:tr w:rsidR="00A3011C" w:rsidRPr="00A3011C" w14:paraId="5A100A0A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923E4BB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310ABA25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0393D99D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19</w:t>
            </w:r>
          </w:p>
        </w:tc>
      </w:tr>
      <w:tr w:rsidR="00A3011C" w:rsidRPr="00A3011C" w14:paraId="33B143B6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45E0FB4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178D3FB7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20D2025C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47</w:t>
            </w:r>
          </w:p>
        </w:tc>
      </w:tr>
      <w:tr w:rsidR="00A3011C" w:rsidRPr="00A3011C" w14:paraId="6E488691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27F711D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5E2330C3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071290C5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62</w:t>
            </w:r>
          </w:p>
        </w:tc>
      </w:tr>
      <w:tr w:rsidR="00A3011C" w:rsidRPr="00A3011C" w14:paraId="1B1D2444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F5F60EF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39169F32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33E60A12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74</w:t>
            </w:r>
          </w:p>
        </w:tc>
      </w:tr>
      <w:tr w:rsidR="00A3011C" w:rsidRPr="00A3011C" w14:paraId="169EA014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4805025E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0338BCCC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32AFA01F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65</w:t>
            </w:r>
          </w:p>
        </w:tc>
      </w:tr>
      <w:tr w:rsidR="00A3011C" w:rsidRPr="00A3011C" w14:paraId="14C6C6F9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5E6FEF70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0741832B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7751B62D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66</w:t>
            </w:r>
          </w:p>
        </w:tc>
      </w:tr>
      <w:tr w:rsidR="00A3011C" w:rsidRPr="00A3011C" w14:paraId="37E51EBE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28CC0438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35CA8FF1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3700E1D9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96</w:t>
            </w:r>
          </w:p>
        </w:tc>
      </w:tr>
      <w:tr w:rsidR="00A3011C" w:rsidRPr="00A3011C" w14:paraId="6BCA57FD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BD941DA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08C03871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5141FE6C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21</w:t>
            </w:r>
          </w:p>
        </w:tc>
      </w:tr>
      <w:tr w:rsidR="00A3011C" w:rsidRPr="00A3011C" w14:paraId="3D3A0903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4C9E6E2F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74F5E2DA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180CC6F9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07</w:t>
            </w:r>
          </w:p>
        </w:tc>
      </w:tr>
      <w:tr w:rsidR="00A3011C" w:rsidRPr="00A3011C" w14:paraId="03DFF958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767887A9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08F95ADB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611F2BCB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45</w:t>
            </w:r>
          </w:p>
        </w:tc>
      </w:tr>
      <w:tr w:rsidR="00A3011C" w:rsidRPr="00A3011C" w14:paraId="78DF5071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426D5C57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787C585C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5556AAB2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83</w:t>
            </w:r>
          </w:p>
        </w:tc>
      </w:tr>
      <w:tr w:rsidR="00A3011C" w:rsidRPr="00A3011C" w14:paraId="4C039421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2A1E00D4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5C128F91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4F1AA39D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99</w:t>
            </w:r>
          </w:p>
        </w:tc>
      </w:tr>
      <w:tr w:rsidR="00A3011C" w:rsidRPr="00A3011C" w14:paraId="41F45C20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40568483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52267D37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299E88D7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28</w:t>
            </w:r>
          </w:p>
        </w:tc>
      </w:tr>
      <w:tr w:rsidR="00A3011C" w:rsidRPr="00A3011C" w14:paraId="6F2D6668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567EFE0E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60E55565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5909FCA0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65</w:t>
            </w:r>
          </w:p>
        </w:tc>
      </w:tr>
      <w:tr w:rsidR="00A3011C" w:rsidRPr="00A3011C" w14:paraId="02646216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BBE8D48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183ED368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3D4104DD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13</w:t>
            </w:r>
          </w:p>
        </w:tc>
      </w:tr>
      <w:tr w:rsidR="00A3011C" w:rsidRPr="00A3011C" w14:paraId="1B1331C0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013AAA0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6D85A4A6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3B0A740F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35</w:t>
            </w:r>
          </w:p>
        </w:tc>
      </w:tr>
      <w:tr w:rsidR="00A3011C" w:rsidRPr="00A3011C" w14:paraId="3A308F4A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4A686578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22099AD1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6584FED1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82</w:t>
            </w:r>
          </w:p>
        </w:tc>
      </w:tr>
      <w:tr w:rsidR="00A3011C" w:rsidRPr="00A3011C" w14:paraId="4DB562F8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73F5CAEB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37768CB0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5A000464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09</w:t>
            </w:r>
          </w:p>
        </w:tc>
      </w:tr>
      <w:tr w:rsidR="00A3011C" w:rsidRPr="00A3011C" w14:paraId="7703A003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42A29A7C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730D7171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65C5F98E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20</w:t>
            </w:r>
          </w:p>
        </w:tc>
      </w:tr>
      <w:tr w:rsidR="00A3011C" w:rsidRPr="00A3011C" w14:paraId="24E07BDA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11E94B7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6D3C139C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34C92D6D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34</w:t>
            </w:r>
          </w:p>
        </w:tc>
      </w:tr>
      <w:tr w:rsidR="00A3011C" w:rsidRPr="00A3011C" w14:paraId="7EFB6C24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52FC1816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2C34DF2E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0362C3BA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73</w:t>
            </w:r>
          </w:p>
        </w:tc>
      </w:tr>
      <w:tr w:rsidR="00A3011C" w:rsidRPr="00A3011C" w14:paraId="70E5189B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0E709C6A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112D4163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10323342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69</w:t>
            </w:r>
          </w:p>
        </w:tc>
      </w:tr>
      <w:tr w:rsidR="00A3011C" w:rsidRPr="00A3011C" w14:paraId="5E21389E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1FEDE3E7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044CD67C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12CD040E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61</w:t>
            </w:r>
          </w:p>
        </w:tc>
      </w:tr>
      <w:tr w:rsidR="00A3011C" w:rsidRPr="00A3011C" w14:paraId="75DAC725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B85F3B2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1CE2B587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405AC8EB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50</w:t>
            </w:r>
          </w:p>
        </w:tc>
      </w:tr>
      <w:tr w:rsidR="00A3011C" w:rsidRPr="00A3011C" w14:paraId="7B06B86A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516C63C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35BFC5F0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19194F5F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56</w:t>
            </w:r>
          </w:p>
        </w:tc>
      </w:tr>
      <w:tr w:rsidR="00A3011C" w:rsidRPr="00A3011C" w14:paraId="3A23C5C8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4BDDB098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12CC9B40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4E6CAC88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33</w:t>
            </w:r>
          </w:p>
        </w:tc>
      </w:tr>
      <w:tr w:rsidR="00A3011C" w:rsidRPr="00A3011C" w14:paraId="6B7A77B7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09676479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5E862F20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5CCACF2A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22</w:t>
            </w:r>
          </w:p>
        </w:tc>
      </w:tr>
      <w:tr w:rsidR="00A3011C" w:rsidRPr="00A3011C" w14:paraId="6D6B4FD2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544F922D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0BA7BB5E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3CCBB1A8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41</w:t>
            </w:r>
          </w:p>
        </w:tc>
      </w:tr>
      <w:tr w:rsidR="00A3011C" w:rsidRPr="00A3011C" w14:paraId="112512D5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48E22AAB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278BB3DF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35802C02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58</w:t>
            </w:r>
          </w:p>
        </w:tc>
      </w:tr>
      <w:tr w:rsidR="00A3011C" w:rsidRPr="00A3011C" w14:paraId="533D3296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56504181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5FEDE0AE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43D165DA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75</w:t>
            </w:r>
          </w:p>
        </w:tc>
      </w:tr>
      <w:tr w:rsidR="00A3011C" w:rsidRPr="00A3011C" w14:paraId="22C737F2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DCA8EE3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0ED897F9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264AE887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80</w:t>
            </w:r>
          </w:p>
        </w:tc>
      </w:tr>
      <w:tr w:rsidR="00A3011C" w:rsidRPr="00A3011C" w14:paraId="34F7504B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4FB9FB88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2CF36839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10F2280E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71</w:t>
            </w:r>
          </w:p>
        </w:tc>
      </w:tr>
      <w:tr w:rsidR="00A3011C" w:rsidRPr="00A3011C" w14:paraId="4176543A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0ED0115C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5F36AE2B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4FC486DB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53</w:t>
            </w:r>
          </w:p>
        </w:tc>
      </w:tr>
      <w:tr w:rsidR="00A3011C" w:rsidRPr="00A3011C" w14:paraId="56514882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738A18A6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13E08182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26D50C9A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41</w:t>
            </w:r>
          </w:p>
        </w:tc>
      </w:tr>
      <w:tr w:rsidR="00A3011C" w:rsidRPr="00A3011C" w14:paraId="52531D86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075797E5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466AD88D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0C026115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50</w:t>
            </w:r>
          </w:p>
        </w:tc>
      </w:tr>
      <w:tr w:rsidR="00A3011C" w:rsidRPr="00A3011C" w14:paraId="2D218159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59A06EAD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7AC2CA3F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1DD5C634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49</w:t>
            </w:r>
          </w:p>
        </w:tc>
      </w:tr>
      <w:tr w:rsidR="00A3011C" w:rsidRPr="00A3011C" w14:paraId="35E608A1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796BFF9B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3F39DA11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296F824A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70</w:t>
            </w:r>
          </w:p>
        </w:tc>
      </w:tr>
      <w:tr w:rsidR="00A3011C" w:rsidRPr="00A3011C" w14:paraId="002ED5D8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54E5E7B9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12F778E1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3AE50CF5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48</w:t>
            </w:r>
          </w:p>
        </w:tc>
      </w:tr>
      <w:tr w:rsidR="00A3011C" w:rsidRPr="00A3011C" w14:paraId="7E3433ED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1FCE73D9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4E3EFE09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61A47BF4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51</w:t>
            </w:r>
          </w:p>
        </w:tc>
      </w:tr>
      <w:tr w:rsidR="00A3011C" w:rsidRPr="00A3011C" w14:paraId="260CFC44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3B907B4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5C6960ED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51B84A73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72</w:t>
            </w:r>
          </w:p>
        </w:tc>
      </w:tr>
      <w:tr w:rsidR="00A3011C" w:rsidRPr="00A3011C" w14:paraId="163F3192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5B36720D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52C24326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0196EE43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97</w:t>
            </w:r>
          </w:p>
        </w:tc>
      </w:tr>
      <w:tr w:rsidR="00A3011C" w:rsidRPr="00A3011C" w14:paraId="0AC5F471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115D6E7B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48642BC1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45EF5CBF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70</w:t>
            </w:r>
          </w:p>
        </w:tc>
      </w:tr>
      <w:tr w:rsidR="00A3011C" w:rsidRPr="00A3011C" w14:paraId="00E99109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73F397D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V2</w:t>
            </w:r>
          </w:p>
        </w:tc>
        <w:tc>
          <w:tcPr>
            <w:tcW w:w="817" w:type="dxa"/>
            <w:noWrap/>
            <w:hideMark/>
          </w:tcPr>
          <w:p w14:paraId="7F8D5137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6B719EE4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75</w:t>
            </w:r>
          </w:p>
        </w:tc>
      </w:tr>
      <w:tr w:rsidR="00A3011C" w:rsidRPr="00A3011C" w14:paraId="42637A9E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1B6DB1A8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5A453407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2BE9C626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65</w:t>
            </w:r>
          </w:p>
        </w:tc>
      </w:tr>
      <w:tr w:rsidR="00A3011C" w:rsidRPr="00A3011C" w14:paraId="2ECCB105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7D63DEEE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7B6C4100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0306969D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00</w:t>
            </w:r>
          </w:p>
        </w:tc>
      </w:tr>
      <w:tr w:rsidR="00A3011C" w:rsidRPr="00A3011C" w14:paraId="7530822E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7DAFD831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5E05DCAA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21EF522E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72</w:t>
            </w:r>
          </w:p>
        </w:tc>
      </w:tr>
      <w:tr w:rsidR="00A3011C" w:rsidRPr="00A3011C" w14:paraId="1EE36C57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0FF05E3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3291B3F3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1AB14CFE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76</w:t>
            </w:r>
          </w:p>
        </w:tc>
      </w:tr>
      <w:tr w:rsidR="00A3011C" w:rsidRPr="00A3011C" w14:paraId="05091072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15C004B3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0280F842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28C0BC6B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99</w:t>
            </w:r>
          </w:p>
        </w:tc>
      </w:tr>
      <w:tr w:rsidR="00A3011C" w:rsidRPr="00A3011C" w14:paraId="2F0EF889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47C8990A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75A3F43D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2DDDBFAC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88</w:t>
            </w:r>
          </w:p>
        </w:tc>
      </w:tr>
      <w:tr w:rsidR="00A3011C" w:rsidRPr="00A3011C" w14:paraId="37562545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C616B72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7063DFC9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428D0719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76</w:t>
            </w:r>
          </w:p>
        </w:tc>
      </w:tr>
      <w:tr w:rsidR="00A3011C" w:rsidRPr="00A3011C" w14:paraId="00ED9AE3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7EE0A413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0B036F35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1DCDF2F0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65</w:t>
            </w:r>
          </w:p>
        </w:tc>
      </w:tr>
      <w:tr w:rsidR="00A3011C" w:rsidRPr="00A3011C" w14:paraId="7B38B353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65BA4B2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74CA1D46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08D1FF38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34</w:t>
            </w:r>
          </w:p>
        </w:tc>
      </w:tr>
      <w:tr w:rsidR="00A3011C" w:rsidRPr="00A3011C" w14:paraId="45C80506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494468E5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6078E8D7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19895D2B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56</w:t>
            </w:r>
          </w:p>
        </w:tc>
      </w:tr>
      <w:tr w:rsidR="00A3011C" w:rsidRPr="00A3011C" w14:paraId="1D3B2F06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25759F2F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2C68860C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40EB4823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74</w:t>
            </w:r>
          </w:p>
        </w:tc>
      </w:tr>
      <w:tr w:rsidR="00A3011C" w:rsidRPr="00A3011C" w14:paraId="6E685F48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0287B786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2B9847F4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0C0D1EEF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54</w:t>
            </w:r>
          </w:p>
        </w:tc>
      </w:tr>
      <w:tr w:rsidR="00A3011C" w:rsidRPr="00A3011C" w14:paraId="0E62D136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51C50A8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1A4F0E7B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65EB492B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84</w:t>
            </w:r>
          </w:p>
        </w:tc>
      </w:tr>
      <w:tr w:rsidR="00A3011C" w:rsidRPr="00A3011C" w14:paraId="3CE87083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0000CF40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3A1B7A6E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4B349FEF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13</w:t>
            </w:r>
          </w:p>
        </w:tc>
      </w:tr>
      <w:tr w:rsidR="00A3011C" w:rsidRPr="00A3011C" w14:paraId="54553482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C311F84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4392E132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74D6179F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55</w:t>
            </w:r>
          </w:p>
        </w:tc>
      </w:tr>
      <w:tr w:rsidR="00A3011C" w:rsidRPr="00A3011C" w14:paraId="2FEF98DC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3CC41E8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2E094397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3472B752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92</w:t>
            </w:r>
          </w:p>
        </w:tc>
      </w:tr>
      <w:tr w:rsidR="00A3011C" w:rsidRPr="00A3011C" w14:paraId="6A06CFB9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15C8021F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35061CB4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4687FD22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83</w:t>
            </w:r>
          </w:p>
        </w:tc>
      </w:tr>
      <w:tr w:rsidR="00A3011C" w:rsidRPr="00A3011C" w14:paraId="129D4140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225BEC43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3B838A13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4054DC89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72</w:t>
            </w:r>
          </w:p>
        </w:tc>
      </w:tr>
      <w:tr w:rsidR="00A3011C" w:rsidRPr="00A3011C" w14:paraId="78CF9F3F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5DCE0AF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75A46865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3F45EE31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72</w:t>
            </w:r>
          </w:p>
        </w:tc>
      </w:tr>
      <w:tr w:rsidR="00A3011C" w:rsidRPr="00A3011C" w14:paraId="6AFDC20A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501D1EBC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0830ED0A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58024AD5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64</w:t>
            </w:r>
          </w:p>
        </w:tc>
      </w:tr>
      <w:tr w:rsidR="00A3011C" w:rsidRPr="00A3011C" w14:paraId="0F9E8985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2409F2B8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2CB144B4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27A56849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66</w:t>
            </w:r>
          </w:p>
        </w:tc>
      </w:tr>
      <w:tr w:rsidR="00A3011C" w:rsidRPr="00A3011C" w14:paraId="39098A44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500E745A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55929402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7344FF78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79</w:t>
            </w:r>
          </w:p>
        </w:tc>
      </w:tr>
      <w:tr w:rsidR="00A3011C" w:rsidRPr="00A3011C" w14:paraId="5AB8D457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E0A2D4B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277860E0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502947EB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43</w:t>
            </w:r>
          </w:p>
        </w:tc>
      </w:tr>
      <w:tr w:rsidR="00A3011C" w:rsidRPr="00A3011C" w14:paraId="0BA17B0B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7FB702DD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2AF5E2C1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3608D35E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28</w:t>
            </w:r>
          </w:p>
        </w:tc>
      </w:tr>
      <w:tr w:rsidR="00A3011C" w:rsidRPr="00A3011C" w14:paraId="10C6919E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4CFA09D2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2F57994D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4EA0FAE9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15</w:t>
            </w:r>
          </w:p>
        </w:tc>
      </w:tr>
      <w:tr w:rsidR="00A3011C" w:rsidRPr="00A3011C" w14:paraId="37AA5EF3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2CCD0D20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517D5D57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5172AED7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80</w:t>
            </w:r>
          </w:p>
        </w:tc>
      </w:tr>
      <w:tr w:rsidR="00A3011C" w:rsidRPr="00A3011C" w14:paraId="2F6DAF8D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1E0958E3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67A3B050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0DAFE194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26</w:t>
            </w:r>
          </w:p>
        </w:tc>
      </w:tr>
      <w:tr w:rsidR="00A3011C" w:rsidRPr="00A3011C" w14:paraId="255FC78E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1DF48453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48851E4C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35E821A7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90</w:t>
            </w:r>
          </w:p>
        </w:tc>
      </w:tr>
      <w:tr w:rsidR="00A3011C" w:rsidRPr="00A3011C" w14:paraId="40E0F4B7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6775BCA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0C093FFC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59E853BA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82</w:t>
            </w:r>
          </w:p>
        </w:tc>
      </w:tr>
      <w:tr w:rsidR="00A3011C" w:rsidRPr="00A3011C" w14:paraId="3019C06B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1118EAC6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03F35CB0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2A378C9A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70</w:t>
            </w:r>
          </w:p>
        </w:tc>
      </w:tr>
      <w:tr w:rsidR="00A3011C" w:rsidRPr="00A3011C" w14:paraId="7EA8C1AB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6F7A5DB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45A2AC5B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0CBB0B2F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96</w:t>
            </w:r>
          </w:p>
        </w:tc>
      </w:tr>
      <w:tr w:rsidR="00A3011C" w:rsidRPr="00A3011C" w14:paraId="774F78FE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2B1AB4C8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3A9639A5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302E3261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95</w:t>
            </w:r>
          </w:p>
        </w:tc>
      </w:tr>
      <w:tr w:rsidR="00A3011C" w:rsidRPr="00A3011C" w14:paraId="02B4E512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EE1AC99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72A73B07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14906665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23</w:t>
            </w:r>
          </w:p>
        </w:tc>
      </w:tr>
      <w:tr w:rsidR="00A3011C" w:rsidRPr="00A3011C" w14:paraId="13AC7388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70C495BD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40B16853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70FC21E0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25</w:t>
            </w:r>
          </w:p>
        </w:tc>
      </w:tr>
      <w:tr w:rsidR="00A3011C" w:rsidRPr="00A3011C" w14:paraId="47DB2DCC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59D8E446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70BA3049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31DB5F13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94</w:t>
            </w:r>
          </w:p>
        </w:tc>
      </w:tr>
      <w:tr w:rsidR="00A3011C" w:rsidRPr="00A3011C" w14:paraId="251173B4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E78D967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3D392CA5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557282D1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60</w:t>
            </w:r>
          </w:p>
        </w:tc>
      </w:tr>
      <w:tr w:rsidR="00A3011C" w:rsidRPr="00A3011C" w14:paraId="2ED6BA59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299089D2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2904176E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1D039E25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47</w:t>
            </w:r>
          </w:p>
        </w:tc>
      </w:tr>
      <w:tr w:rsidR="00A3011C" w:rsidRPr="00A3011C" w14:paraId="3C7EFAF5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7EB7B80D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691CD51D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1228A642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85</w:t>
            </w:r>
          </w:p>
        </w:tc>
      </w:tr>
      <w:tr w:rsidR="00A3011C" w:rsidRPr="00A3011C" w14:paraId="4910C14D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E6E5FB2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1B5A0F93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6914410F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51</w:t>
            </w:r>
          </w:p>
        </w:tc>
      </w:tr>
      <w:tr w:rsidR="00A3011C" w:rsidRPr="00A3011C" w14:paraId="2CEC925B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22D4938C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502D1CE7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6DBAA8DA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59</w:t>
            </w:r>
          </w:p>
        </w:tc>
      </w:tr>
      <w:tr w:rsidR="00A3011C" w:rsidRPr="00A3011C" w14:paraId="55066DA6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0AB77AEA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3BF30BEB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761D16F3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59</w:t>
            </w:r>
          </w:p>
        </w:tc>
      </w:tr>
      <w:tr w:rsidR="00A3011C" w:rsidRPr="00A3011C" w14:paraId="3CD8E451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72A95F6E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66BEEEE7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45DFFC25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38</w:t>
            </w:r>
          </w:p>
        </w:tc>
      </w:tr>
      <w:tr w:rsidR="00A3011C" w:rsidRPr="00A3011C" w14:paraId="28D3B7A5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7BBDF33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2D6E9752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06AFFEEE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83</w:t>
            </w:r>
          </w:p>
        </w:tc>
      </w:tr>
      <w:tr w:rsidR="00A3011C" w:rsidRPr="00A3011C" w14:paraId="614FF7C1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5D38FDD8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6E6F3D8E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3C99549E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48</w:t>
            </w:r>
          </w:p>
        </w:tc>
      </w:tr>
      <w:tr w:rsidR="00A3011C" w:rsidRPr="00A3011C" w14:paraId="49F84A8F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53E09675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69F8DD32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0B4AA713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73</w:t>
            </w:r>
          </w:p>
        </w:tc>
      </w:tr>
      <w:tr w:rsidR="00A3011C" w:rsidRPr="00A3011C" w14:paraId="37B8EA5A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555134CD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2763890C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308D4C67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89</w:t>
            </w:r>
          </w:p>
        </w:tc>
      </w:tr>
      <w:tr w:rsidR="00A3011C" w:rsidRPr="00A3011C" w14:paraId="3E7E3CAC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4C035DDB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V1</w:t>
            </w:r>
          </w:p>
        </w:tc>
        <w:tc>
          <w:tcPr>
            <w:tcW w:w="817" w:type="dxa"/>
            <w:noWrap/>
            <w:hideMark/>
          </w:tcPr>
          <w:p w14:paraId="38346843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4D9093AD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69</w:t>
            </w:r>
          </w:p>
        </w:tc>
      </w:tr>
      <w:tr w:rsidR="00A3011C" w:rsidRPr="00A3011C" w14:paraId="2561AD30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0BEA70BF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3BF41632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1E044898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70</w:t>
            </w:r>
          </w:p>
        </w:tc>
      </w:tr>
      <w:tr w:rsidR="00A3011C" w:rsidRPr="00A3011C" w14:paraId="6CB587AD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2F3DC63B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6FEA9D52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16A25578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52</w:t>
            </w:r>
          </w:p>
        </w:tc>
      </w:tr>
      <w:tr w:rsidR="00A3011C" w:rsidRPr="00A3011C" w14:paraId="1EF4C5D9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0B22E2B3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545FA167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73BFC4FB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89</w:t>
            </w:r>
          </w:p>
        </w:tc>
      </w:tr>
      <w:tr w:rsidR="00A3011C" w:rsidRPr="00A3011C" w14:paraId="12DCD6E7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2F56E8A1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34273750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5F81D532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82</w:t>
            </w:r>
          </w:p>
        </w:tc>
      </w:tr>
      <w:tr w:rsidR="00A3011C" w:rsidRPr="00A3011C" w14:paraId="62466BBE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D2D196F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0635960A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50C9A186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82</w:t>
            </w:r>
          </w:p>
        </w:tc>
      </w:tr>
      <w:tr w:rsidR="00A3011C" w:rsidRPr="00A3011C" w14:paraId="70171F62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42A03E9A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188E66F9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2A112DCF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87</w:t>
            </w:r>
          </w:p>
        </w:tc>
      </w:tr>
      <w:tr w:rsidR="00A3011C" w:rsidRPr="00A3011C" w14:paraId="5AA6B65A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421BF3DA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4566D8C6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1596F0F5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72</w:t>
            </w:r>
          </w:p>
        </w:tc>
      </w:tr>
      <w:tr w:rsidR="00A3011C" w:rsidRPr="00A3011C" w14:paraId="6118DF61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48AE823F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69C785C6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2663E36F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53</w:t>
            </w:r>
          </w:p>
        </w:tc>
      </w:tr>
      <w:tr w:rsidR="00A3011C" w:rsidRPr="00A3011C" w14:paraId="03EAA093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123E8613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03AA47B8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368E15E4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70</w:t>
            </w:r>
          </w:p>
        </w:tc>
      </w:tr>
      <w:tr w:rsidR="00A3011C" w:rsidRPr="00A3011C" w14:paraId="0BB42737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5B1EEB96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4C40BE92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6ADBC226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33</w:t>
            </w:r>
          </w:p>
        </w:tc>
      </w:tr>
      <w:tr w:rsidR="00A3011C" w:rsidRPr="00A3011C" w14:paraId="387782EB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195122C1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58AEFB50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4BEC048D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22</w:t>
            </w:r>
          </w:p>
        </w:tc>
      </w:tr>
      <w:tr w:rsidR="00A3011C" w:rsidRPr="00A3011C" w14:paraId="0E045B8C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5BE64836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2C6D2D77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7375ECA5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30</w:t>
            </w:r>
          </w:p>
        </w:tc>
      </w:tr>
      <w:tr w:rsidR="00A3011C" w:rsidRPr="00A3011C" w14:paraId="7B96FDE8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5838C906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1584C9BE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223C3A58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99</w:t>
            </w:r>
          </w:p>
        </w:tc>
      </w:tr>
      <w:tr w:rsidR="00A3011C" w:rsidRPr="00A3011C" w14:paraId="35D9095B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A97B978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59B32B1A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49895D9C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03</w:t>
            </w:r>
          </w:p>
        </w:tc>
      </w:tr>
      <w:tr w:rsidR="00A3011C" w:rsidRPr="00A3011C" w14:paraId="65CB806D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248C02C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1C014934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786214F9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57</w:t>
            </w:r>
          </w:p>
        </w:tc>
      </w:tr>
      <w:tr w:rsidR="00A3011C" w:rsidRPr="00A3011C" w14:paraId="6BA1D651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4B0ACC0F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78433BF4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465FFE0B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10</w:t>
            </w:r>
          </w:p>
        </w:tc>
      </w:tr>
      <w:tr w:rsidR="00A3011C" w:rsidRPr="00A3011C" w14:paraId="5A85D55E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AA7D7F7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5414DFFE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3FE1F521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43</w:t>
            </w:r>
          </w:p>
        </w:tc>
      </w:tr>
      <w:tr w:rsidR="00A3011C" w:rsidRPr="00A3011C" w14:paraId="3519BBD8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5B5763F1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42A20ADD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5D8792DB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15</w:t>
            </w:r>
          </w:p>
        </w:tc>
      </w:tr>
      <w:tr w:rsidR="00A3011C" w:rsidRPr="00A3011C" w14:paraId="7C15CAB4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748109B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62B1DA8E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5C1A6807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23</w:t>
            </w:r>
          </w:p>
        </w:tc>
      </w:tr>
      <w:tr w:rsidR="00A3011C" w:rsidRPr="00A3011C" w14:paraId="1DF1FC0F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B0E4663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1DAF2C7E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644AA03C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09</w:t>
            </w:r>
          </w:p>
        </w:tc>
      </w:tr>
      <w:tr w:rsidR="00A3011C" w:rsidRPr="00A3011C" w14:paraId="0273B28C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75F9241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587ABA67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774DE5BE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04</w:t>
            </w:r>
          </w:p>
        </w:tc>
      </w:tr>
      <w:tr w:rsidR="00A3011C" w:rsidRPr="00A3011C" w14:paraId="684818B5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2B95568A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1B25B006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0FDE9007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63</w:t>
            </w:r>
          </w:p>
        </w:tc>
      </w:tr>
      <w:tr w:rsidR="00A3011C" w:rsidRPr="00A3011C" w14:paraId="3D9CFC95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0E8D27D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6EDFCD1D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1ACCCB39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14</w:t>
            </w:r>
          </w:p>
        </w:tc>
      </w:tr>
      <w:tr w:rsidR="00A3011C" w:rsidRPr="00A3011C" w14:paraId="07B6301F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4A92C6C8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7BE0BAA6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776563E5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73</w:t>
            </w:r>
          </w:p>
        </w:tc>
      </w:tr>
      <w:tr w:rsidR="00A3011C" w:rsidRPr="00A3011C" w14:paraId="1A27888C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7360C656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62A5D078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0E3B75EC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84</w:t>
            </w:r>
          </w:p>
        </w:tc>
      </w:tr>
      <w:tr w:rsidR="00A3011C" w:rsidRPr="00A3011C" w14:paraId="0129E030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79AE23F8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28A6DB61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243ADC80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21</w:t>
            </w:r>
          </w:p>
        </w:tc>
      </w:tr>
      <w:tr w:rsidR="00A3011C" w:rsidRPr="00A3011C" w14:paraId="5DF948AD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E8A4211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59155B98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2367BE39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68</w:t>
            </w:r>
          </w:p>
        </w:tc>
      </w:tr>
      <w:tr w:rsidR="00A3011C" w:rsidRPr="00A3011C" w14:paraId="36565C36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F6608FD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48739A37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15F014B0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63</w:t>
            </w:r>
          </w:p>
        </w:tc>
      </w:tr>
      <w:tr w:rsidR="00A3011C" w:rsidRPr="00A3011C" w14:paraId="747329DA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2A1C46E8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19D8EA1B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3199CDA6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84</w:t>
            </w:r>
          </w:p>
        </w:tc>
      </w:tr>
      <w:tr w:rsidR="00A3011C" w:rsidRPr="00A3011C" w14:paraId="21B98066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01197427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4889BBA2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66F009EC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74</w:t>
            </w:r>
          </w:p>
        </w:tc>
      </w:tr>
      <w:tr w:rsidR="00A3011C" w:rsidRPr="00A3011C" w14:paraId="3FCD0F87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47F7E7A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0A23FBB8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217C7CD1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35</w:t>
            </w:r>
          </w:p>
        </w:tc>
      </w:tr>
      <w:tr w:rsidR="00A3011C" w:rsidRPr="00A3011C" w14:paraId="1B6AEC91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8D99153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0DA8EA7B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2438358B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92</w:t>
            </w:r>
          </w:p>
        </w:tc>
      </w:tr>
      <w:tr w:rsidR="00A3011C" w:rsidRPr="00A3011C" w14:paraId="396E2D42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70022CB2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1E79A772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3C1980C7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39</w:t>
            </w:r>
          </w:p>
        </w:tc>
      </w:tr>
      <w:tr w:rsidR="00A3011C" w:rsidRPr="00A3011C" w14:paraId="7FB4A2FD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52CB0415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516881EE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314D5B4F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07</w:t>
            </w:r>
          </w:p>
        </w:tc>
      </w:tr>
      <w:tr w:rsidR="00A3011C" w:rsidRPr="00A3011C" w14:paraId="531B16AA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4FDDB414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075239F6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78864BE9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82</w:t>
            </w:r>
          </w:p>
        </w:tc>
      </w:tr>
      <w:tr w:rsidR="00A3011C" w:rsidRPr="00A3011C" w14:paraId="496CB999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51415CAF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538D991D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7A37CAD1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61</w:t>
            </w:r>
          </w:p>
        </w:tc>
      </w:tr>
      <w:tr w:rsidR="00A3011C" w:rsidRPr="00A3011C" w14:paraId="5F0FCE51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B18FE38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38DD89CE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25FC6733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97</w:t>
            </w:r>
          </w:p>
        </w:tc>
      </w:tr>
      <w:tr w:rsidR="00A3011C" w:rsidRPr="00A3011C" w14:paraId="7526F23B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7C6ADB81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2A73DB27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39AB213D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92</w:t>
            </w:r>
          </w:p>
        </w:tc>
      </w:tr>
      <w:tr w:rsidR="00A3011C" w:rsidRPr="00A3011C" w14:paraId="3AEB155D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7227AFCD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77903ABD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732A5AD2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31</w:t>
            </w:r>
          </w:p>
        </w:tc>
      </w:tr>
      <w:tr w:rsidR="00A3011C" w:rsidRPr="00A3011C" w14:paraId="6D49C3B5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79F59FD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674C2A81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700790C5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02</w:t>
            </w:r>
          </w:p>
        </w:tc>
      </w:tr>
      <w:tr w:rsidR="00A3011C" w:rsidRPr="00A3011C" w14:paraId="593261E6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41E5F78E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2E56E5B8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56B7833B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84</w:t>
            </w:r>
          </w:p>
        </w:tc>
      </w:tr>
      <w:tr w:rsidR="00A3011C" w:rsidRPr="00A3011C" w14:paraId="441811EA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7CE28ADE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19F67072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1E447A64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24</w:t>
            </w:r>
          </w:p>
        </w:tc>
      </w:tr>
      <w:tr w:rsidR="00A3011C" w:rsidRPr="00A3011C" w14:paraId="627C8A36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A7411B3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01D7FC1D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55EF9038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06</w:t>
            </w:r>
          </w:p>
        </w:tc>
      </w:tr>
      <w:tr w:rsidR="00A3011C" w:rsidRPr="00A3011C" w14:paraId="7FD0E3C2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5ECF309A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817" w:type="dxa"/>
            <w:noWrap/>
            <w:hideMark/>
          </w:tcPr>
          <w:p w14:paraId="4D886EDE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06121C35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01</w:t>
            </w:r>
          </w:p>
        </w:tc>
      </w:tr>
      <w:tr w:rsidR="00A3011C" w:rsidRPr="00A3011C" w14:paraId="0E3FA418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0BBE86C3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27448EEE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0C2BFAC2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84</w:t>
            </w:r>
          </w:p>
        </w:tc>
      </w:tr>
      <w:tr w:rsidR="00A3011C" w:rsidRPr="00A3011C" w14:paraId="62AAD2AD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A86E85D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648D01BD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10889438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75</w:t>
            </w:r>
          </w:p>
        </w:tc>
      </w:tr>
      <w:tr w:rsidR="00A3011C" w:rsidRPr="00A3011C" w14:paraId="56DCA020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4E6128BD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K2</w:t>
            </w:r>
          </w:p>
        </w:tc>
        <w:tc>
          <w:tcPr>
            <w:tcW w:w="817" w:type="dxa"/>
            <w:noWrap/>
            <w:hideMark/>
          </w:tcPr>
          <w:p w14:paraId="0064B81A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32F75DF7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62</w:t>
            </w:r>
          </w:p>
        </w:tc>
      </w:tr>
      <w:tr w:rsidR="00A3011C" w:rsidRPr="00A3011C" w14:paraId="5BF0D717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8F7DA38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077B7415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26210606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55</w:t>
            </w:r>
          </w:p>
        </w:tc>
      </w:tr>
      <w:tr w:rsidR="00A3011C" w:rsidRPr="00A3011C" w14:paraId="6EA934DD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41786F10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44498D42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54BCEBA6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78</w:t>
            </w:r>
          </w:p>
        </w:tc>
      </w:tr>
      <w:tr w:rsidR="00A3011C" w:rsidRPr="00A3011C" w14:paraId="4519DF61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C5E0243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6D89A778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54EA8C6C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61</w:t>
            </w:r>
          </w:p>
        </w:tc>
      </w:tr>
      <w:tr w:rsidR="00A3011C" w:rsidRPr="00A3011C" w14:paraId="71C3082A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0C9B6568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408E001A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22A6BD90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76</w:t>
            </w:r>
          </w:p>
        </w:tc>
      </w:tr>
      <w:tr w:rsidR="00A3011C" w:rsidRPr="00A3011C" w14:paraId="4E2F7885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21D1EB4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122FCB84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4E9F3E8D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78</w:t>
            </w:r>
          </w:p>
        </w:tc>
      </w:tr>
      <w:tr w:rsidR="00A3011C" w:rsidRPr="00A3011C" w14:paraId="486A34B2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0E2F633B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4AFE8AE6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222389CD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85</w:t>
            </w:r>
          </w:p>
        </w:tc>
      </w:tr>
      <w:tr w:rsidR="00A3011C" w:rsidRPr="00A3011C" w14:paraId="24021A89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2D74657C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817" w:type="dxa"/>
            <w:noWrap/>
            <w:hideMark/>
          </w:tcPr>
          <w:p w14:paraId="65661133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17AEB27D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86</w:t>
            </w:r>
          </w:p>
        </w:tc>
      </w:tr>
      <w:tr w:rsidR="00A3011C" w:rsidRPr="00A3011C" w14:paraId="45C35703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7FC0CB4A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2243C7B3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1D50F492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73</w:t>
            </w:r>
          </w:p>
        </w:tc>
      </w:tr>
      <w:tr w:rsidR="00A3011C" w:rsidRPr="00A3011C" w14:paraId="5CA8F5A5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71EDDCFD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4D43BA04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3A43F8B4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60</w:t>
            </w:r>
          </w:p>
        </w:tc>
      </w:tr>
      <w:tr w:rsidR="00A3011C" w:rsidRPr="00A3011C" w14:paraId="63160728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58E49621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54604C00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0D5077F1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49</w:t>
            </w:r>
          </w:p>
        </w:tc>
      </w:tr>
      <w:tr w:rsidR="00A3011C" w:rsidRPr="00A3011C" w14:paraId="61B4426D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5F1D629F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055D467B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6665928E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85</w:t>
            </w:r>
          </w:p>
        </w:tc>
      </w:tr>
      <w:tr w:rsidR="00A3011C" w:rsidRPr="00A3011C" w14:paraId="30E6E3F8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5B653E91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561E1AE3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5BFA6AFA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81</w:t>
            </w:r>
          </w:p>
        </w:tc>
      </w:tr>
      <w:tr w:rsidR="00A3011C" w:rsidRPr="00A3011C" w14:paraId="684A9FE8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24C47132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1F374550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266ABFBE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48</w:t>
            </w:r>
          </w:p>
        </w:tc>
      </w:tr>
      <w:tr w:rsidR="00A3011C" w:rsidRPr="00A3011C" w14:paraId="20883403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11E576DA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2B0D4E6E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3886A582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79</w:t>
            </w:r>
          </w:p>
        </w:tc>
      </w:tr>
      <w:tr w:rsidR="00A3011C" w:rsidRPr="00A3011C" w14:paraId="28FB99A7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24400B04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47F36D92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60BF6110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92</w:t>
            </w:r>
          </w:p>
        </w:tc>
      </w:tr>
      <w:tr w:rsidR="00A3011C" w:rsidRPr="00A3011C" w14:paraId="5A51D7D6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5742524A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265BCAAF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2A7B6156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71</w:t>
            </w:r>
          </w:p>
        </w:tc>
      </w:tr>
      <w:tr w:rsidR="00A3011C" w:rsidRPr="00A3011C" w14:paraId="48DF7536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10D22468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68CB6054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5D3B5958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83</w:t>
            </w:r>
          </w:p>
        </w:tc>
      </w:tr>
      <w:tr w:rsidR="00A3011C" w:rsidRPr="00A3011C" w14:paraId="65118A06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FA07634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817" w:type="dxa"/>
            <w:noWrap/>
            <w:hideMark/>
          </w:tcPr>
          <w:p w14:paraId="09E37DB7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775A7A44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86</w:t>
            </w:r>
          </w:p>
        </w:tc>
      </w:tr>
      <w:tr w:rsidR="00A3011C" w:rsidRPr="00A3011C" w14:paraId="3C99D24E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CE8E3D1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3D78A863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58E0A153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68</w:t>
            </w:r>
          </w:p>
        </w:tc>
      </w:tr>
      <w:tr w:rsidR="00A3011C" w:rsidRPr="00A3011C" w14:paraId="108EFEDD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7425DC6A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6B85C5CB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0601DD2F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07</w:t>
            </w:r>
          </w:p>
        </w:tc>
      </w:tr>
      <w:tr w:rsidR="00A3011C" w:rsidRPr="00A3011C" w14:paraId="20619D03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58D40CE5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59FF9843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3D8131D5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05</w:t>
            </w:r>
          </w:p>
        </w:tc>
      </w:tr>
      <w:tr w:rsidR="00A3011C" w:rsidRPr="00A3011C" w14:paraId="2F4A5B8E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5BD12D64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02C7431A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3165F3E5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24</w:t>
            </w:r>
          </w:p>
        </w:tc>
      </w:tr>
      <w:tr w:rsidR="00A3011C" w:rsidRPr="00A3011C" w14:paraId="65046ADA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52A72C61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725E5E40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2952B55D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29</w:t>
            </w:r>
          </w:p>
        </w:tc>
      </w:tr>
      <w:tr w:rsidR="00A3011C" w:rsidRPr="00A3011C" w14:paraId="166E06BE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758424A1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697E22DB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270C1AD4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11</w:t>
            </w:r>
          </w:p>
        </w:tc>
      </w:tr>
      <w:tr w:rsidR="00A3011C" w:rsidRPr="00A3011C" w14:paraId="4B069BAD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160564B1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67F4A095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2EC15C81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52</w:t>
            </w:r>
          </w:p>
        </w:tc>
      </w:tr>
      <w:tr w:rsidR="00A3011C" w:rsidRPr="00A3011C" w14:paraId="6FA1F772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578F1B61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281A48C8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1366F3C1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92</w:t>
            </w:r>
          </w:p>
        </w:tc>
      </w:tr>
      <w:tr w:rsidR="00A3011C" w:rsidRPr="00A3011C" w14:paraId="6F4C050A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39EC36E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6CBC25E7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0907120C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08</w:t>
            </w:r>
          </w:p>
        </w:tc>
      </w:tr>
      <w:tr w:rsidR="00A3011C" w:rsidRPr="00A3011C" w14:paraId="7F746C92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526A30B1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4EDACB0B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3AAC4F8B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45</w:t>
            </w:r>
          </w:p>
        </w:tc>
      </w:tr>
      <w:tr w:rsidR="00A3011C" w:rsidRPr="00A3011C" w14:paraId="497F9142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0761E84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3E7D82FF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701750B1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14</w:t>
            </w:r>
          </w:p>
        </w:tc>
      </w:tr>
      <w:tr w:rsidR="00A3011C" w:rsidRPr="00A3011C" w14:paraId="52FD8163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DF46DAA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817" w:type="dxa"/>
            <w:noWrap/>
            <w:hideMark/>
          </w:tcPr>
          <w:p w14:paraId="651FE0AE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12FB6FD2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21</w:t>
            </w:r>
          </w:p>
        </w:tc>
      </w:tr>
      <w:tr w:rsidR="00A3011C" w:rsidRPr="00A3011C" w14:paraId="61C71AA0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2599259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215042F1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1F24CC87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15</w:t>
            </w:r>
          </w:p>
        </w:tc>
      </w:tr>
      <w:tr w:rsidR="00A3011C" w:rsidRPr="00A3011C" w14:paraId="2544489E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2E55662F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1D3DEECB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6BFEB3CA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12</w:t>
            </w:r>
          </w:p>
        </w:tc>
      </w:tr>
      <w:tr w:rsidR="00A3011C" w:rsidRPr="00A3011C" w14:paraId="1CF33903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47A28F2B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425B402F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41BA2391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04</w:t>
            </w:r>
          </w:p>
        </w:tc>
      </w:tr>
      <w:tr w:rsidR="00A3011C" w:rsidRPr="00A3011C" w14:paraId="53A74552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39DED892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35272086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39177319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95</w:t>
            </w:r>
          </w:p>
        </w:tc>
      </w:tr>
      <w:tr w:rsidR="00A3011C" w:rsidRPr="00A3011C" w14:paraId="2606EA61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531B4051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577F41FC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4813433A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05</w:t>
            </w:r>
          </w:p>
        </w:tc>
      </w:tr>
      <w:tr w:rsidR="00A3011C" w:rsidRPr="00A3011C" w14:paraId="677C4D5B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725A4AB3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0CF0AF77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08881438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61</w:t>
            </w:r>
          </w:p>
        </w:tc>
      </w:tr>
      <w:tr w:rsidR="00A3011C" w:rsidRPr="00A3011C" w14:paraId="39CA64ED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26B091EC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5EDAD9DB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0CE49F92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73</w:t>
            </w:r>
          </w:p>
        </w:tc>
      </w:tr>
      <w:tr w:rsidR="00A3011C" w:rsidRPr="00A3011C" w14:paraId="6CB27483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248EBD7A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1307C1F2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2BA8257A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11</w:t>
            </w:r>
          </w:p>
        </w:tc>
      </w:tr>
      <w:tr w:rsidR="00A3011C" w:rsidRPr="00A3011C" w14:paraId="60424624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152CB277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6EC72FDB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6A83E056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64</w:t>
            </w:r>
          </w:p>
        </w:tc>
      </w:tr>
      <w:tr w:rsidR="00A3011C" w:rsidRPr="00A3011C" w14:paraId="256E860E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989B96E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639B8F72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61DAE420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0,94</w:t>
            </w:r>
          </w:p>
        </w:tc>
      </w:tr>
      <w:tr w:rsidR="00A3011C" w:rsidRPr="00A3011C" w14:paraId="0E51AFD8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1C19862E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1A3D43F1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3B6434FD" w14:textId="77777777" w:rsidR="00A3011C" w:rsidRPr="00A3011C" w:rsidRDefault="00A3011C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13</w:t>
            </w:r>
          </w:p>
        </w:tc>
      </w:tr>
      <w:tr w:rsidR="00A3011C" w:rsidRPr="00A3011C" w14:paraId="4F5A3E2B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noWrap/>
            <w:hideMark/>
          </w:tcPr>
          <w:p w14:paraId="6ED3B474" w14:textId="77777777" w:rsidR="00A3011C" w:rsidRPr="00A3011C" w:rsidRDefault="00A3011C" w:rsidP="00A30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817" w:type="dxa"/>
            <w:noWrap/>
            <w:hideMark/>
          </w:tcPr>
          <w:p w14:paraId="4ABEAED1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10455854" w14:textId="77777777" w:rsidR="00A3011C" w:rsidRPr="00A3011C" w:rsidRDefault="00A3011C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1C">
              <w:rPr>
                <w:rFonts w:ascii="Calibri" w:eastAsia="Times New Roman" w:hAnsi="Calibri" w:cs="Calibri"/>
                <w:color w:val="000000"/>
                <w:lang w:eastAsia="de-DE"/>
              </w:rPr>
              <w:t>1,12</w:t>
            </w:r>
          </w:p>
        </w:tc>
      </w:tr>
    </w:tbl>
    <w:p w14:paraId="540FE58A" w14:textId="77777777" w:rsidR="00A3011C" w:rsidRDefault="00A3011C" w:rsidP="00AD1A43">
      <w:pPr>
        <w:spacing w:line="48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val="en-GB"/>
        </w:rPr>
      </w:pPr>
    </w:p>
    <w:p w14:paraId="00E5CAE2" w14:textId="77777777" w:rsidR="005F042B" w:rsidRDefault="005F042B" w:rsidP="00AD1A43">
      <w:pPr>
        <w:spacing w:line="48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val="en-GB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-GB"/>
        </w:rPr>
        <w:t>Table S4: Minimal data set for HHA – evaluation:</w:t>
      </w:r>
    </w:p>
    <w:tbl>
      <w:tblPr>
        <w:tblStyle w:val="PlainTable1"/>
        <w:tblW w:w="3720" w:type="dxa"/>
        <w:tblLook w:val="04A0" w:firstRow="1" w:lastRow="0" w:firstColumn="1" w:lastColumn="0" w:noHBand="0" w:noVBand="1"/>
      </w:tblPr>
      <w:tblGrid>
        <w:gridCol w:w="1240"/>
        <w:gridCol w:w="1240"/>
        <w:gridCol w:w="1240"/>
      </w:tblGrid>
      <w:tr w:rsidR="005F042B" w:rsidRPr="005F042B" w14:paraId="6ECECE6E" w14:textId="77777777" w:rsidTr="005F04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14:paraId="0AA4FB39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F042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lastRenderedPageBreak/>
              <w:t>group</w:t>
            </w:r>
          </w:p>
        </w:tc>
        <w:tc>
          <w:tcPr>
            <w:tcW w:w="1240" w:type="dxa"/>
            <w:hideMark/>
          </w:tcPr>
          <w:p w14:paraId="7646793F" w14:textId="77777777" w:rsidR="005F042B" w:rsidRPr="005F042B" w:rsidRDefault="005F042B" w:rsidP="005F042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F042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eek</w:t>
            </w:r>
          </w:p>
        </w:tc>
        <w:tc>
          <w:tcPr>
            <w:tcW w:w="1240" w:type="dxa"/>
            <w:hideMark/>
          </w:tcPr>
          <w:p w14:paraId="08A64C6E" w14:textId="77777777" w:rsidR="005F042B" w:rsidRPr="005F042B" w:rsidRDefault="005F042B" w:rsidP="005F042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titer</w:t>
            </w:r>
          </w:p>
        </w:tc>
      </w:tr>
      <w:tr w:rsidR="005F042B" w:rsidRPr="005F042B" w14:paraId="56B0EFAD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ED25431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35F48397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0068FCA5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5F042B" w:rsidRPr="005F042B" w14:paraId="5D2C0917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CE7A05B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3CFFA97C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3715DF80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5F042B" w:rsidRPr="005F042B" w14:paraId="61633486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7D659E27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3E714677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1AA9064B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5F042B" w:rsidRPr="005F042B" w14:paraId="1811A31D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5E2EB3F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5D679F4F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6B578837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5F042B" w:rsidRPr="005F042B" w14:paraId="1CD5C617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77AB5032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02308501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1A6B2E23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5F042B" w:rsidRPr="005F042B" w14:paraId="2142302F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01D34E0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0B824B06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2084C9E6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5F042B" w:rsidRPr="005F042B" w14:paraId="3AF282F8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33F3453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2AC6FEF0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2F2F0C2A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5F042B" w:rsidRPr="005F042B" w14:paraId="7F95CB54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4974A86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3B12B5C5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57D41E28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5F042B" w:rsidRPr="005F042B" w14:paraId="5584E822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0A65DD0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7969B79F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67B63E67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5F042B" w:rsidRPr="005F042B" w14:paraId="32FC6017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6CA3DB6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77AE5564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760EDB34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&lt;1</w:t>
            </w:r>
          </w:p>
        </w:tc>
      </w:tr>
      <w:tr w:rsidR="005F042B" w:rsidRPr="005F042B" w14:paraId="6D292203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6FF121F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5266F8D7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5365382E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&lt;1</w:t>
            </w:r>
          </w:p>
        </w:tc>
      </w:tr>
      <w:tr w:rsidR="005F042B" w:rsidRPr="005F042B" w14:paraId="7B799428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E0ABD1B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5D05A3ED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3C6EA340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&lt;1</w:t>
            </w:r>
          </w:p>
        </w:tc>
      </w:tr>
      <w:tr w:rsidR="005F042B" w:rsidRPr="005F042B" w14:paraId="34881954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235AE6F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60717B04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7C89261D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F042B" w:rsidRPr="005F042B" w14:paraId="16BB62F4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440697B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161B75D8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368490FF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5F042B" w:rsidRPr="005F042B" w14:paraId="2A1AEB7A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DCFD5BA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1947050F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5499C4AC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&lt;1</w:t>
            </w:r>
          </w:p>
        </w:tc>
      </w:tr>
      <w:tr w:rsidR="005F042B" w:rsidRPr="005F042B" w14:paraId="47AD007B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5C87DDC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57915941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7E1A07DF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&lt;1</w:t>
            </w:r>
          </w:p>
        </w:tc>
      </w:tr>
      <w:tr w:rsidR="005F042B" w:rsidRPr="005F042B" w14:paraId="520CB427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2F83BEF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18202415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2414EE75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5F042B" w:rsidRPr="005F042B" w14:paraId="3D65FF51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C68181B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507198C7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30FEE362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5F042B" w:rsidRPr="005F042B" w14:paraId="45FB837E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D00A2AA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6C6D1E3C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312DD2C4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5F042B" w:rsidRPr="005F042B" w14:paraId="0B08C3E5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CF04DE4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09E90ADC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4C524408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5F042B" w:rsidRPr="005F042B" w14:paraId="1DC9D922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A4FEBA0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170F4540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3FE05FD9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&lt;1</w:t>
            </w:r>
          </w:p>
        </w:tc>
      </w:tr>
      <w:tr w:rsidR="005F042B" w:rsidRPr="005F042B" w14:paraId="63D1D80D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39BA3E6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64EB9162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3C354CD8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F042B" w:rsidRPr="005F042B" w14:paraId="6FD87CA4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45A65E9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1B044070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0D28C349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5F042B" w:rsidRPr="005F042B" w14:paraId="62BFD3FF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F329776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32E97BAF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423ABF0B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5F042B" w:rsidRPr="005F042B" w14:paraId="289CE638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7434D705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2A29BE8C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1E7FD1B6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5F042B" w:rsidRPr="005F042B" w14:paraId="270F8406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638C78A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6B4BC0C3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542EEB8E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5F042B" w:rsidRPr="005F042B" w14:paraId="7AF06465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948A111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1257B636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49F5EF76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5F042B" w:rsidRPr="005F042B" w14:paraId="5A064AEC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7348716C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3D342A74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154D857A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5F042B" w:rsidRPr="005F042B" w14:paraId="222A0D06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E752304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2ECD1DC8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0DFC4685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F042B" w:rsidRPr="005F042B" w14:paraId="62A6BFC6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2425534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05CB844F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6B9F8B0F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F042B" w:rsidRPr="005F042B" w14:paraId="7B9064FA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217FC8D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5D407D18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0E0BF3B0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F042B" w:rsidRPr="005F042B" w14:paraId="1CAEAE07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D7EB3F1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30CA1EC3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550ADC35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F042B" w:rsidRPr="005F042B" w14:paraId="639CA5A4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74571509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4BCEF9F2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5E57A688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F042B" w:rsidRPr="005F042B" w14:paraId="6DD78CFB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B8B768C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004F96E7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085CDEAF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5F042B" w:rsidRPr="005F042B" w14:paraId="7E781CF8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1486440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513AA52B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51DF4C1F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5F042B" w:rsidRPr="005F042B" w14:paraId="2785570B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0FC62E2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4D6A5DA1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0496C80D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5F042B" w:rsidRPr="005F042B" w14:paraId="3CA2F107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168FCF0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73BC6903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1E159286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5F042B" w:rsidRPr="005F042B" w14:paraId="67AA9561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20564EC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33FD813C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1F53A9EC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F042B" w:rsidRPr="005F042B" w14:paraId="0F2C844A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631917E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06A74DCB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5B600F01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F042B" w:rsidRPr="005F042B" w14:paraId="2DB81849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9DBC614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3F4AB3C6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2FDF89D9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F042B" w:rsidRPr="005F042B" w14:paraId="0603C209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A8862D1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2D43AB8B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1818AF24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5095E253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9379175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43D42C91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3DBE8234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3254C414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1187766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42A95773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758CB6FB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38F9C645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78F307B5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1E7B9FCB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07ADFE19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5F042B" w:rsidRPr="005F042B" w14:paraId="1BCF78F9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1381FF4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412EBA25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38A7E380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5BEFCEF9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160A946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744A9A79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6D150F10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5F042B" w:rsidRPr="005F042B" w14:paraId="3D10ABB9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9E41188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V2</w:t>
            </w:r>
          </w:p>
        </w:tc>
        <w:tc>
          <w:tcPr>
            <w:tcW w:w="1240" w:type="dxa"/>
            <w:noWrap/>
            <w:hideMark/>
          </w:tcPr>
          <w:p w14:paraId="5D815789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46080766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17D103F5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3989F9D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513027D8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3F757331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5558514E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89189B9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125D4F22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20B1856C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5F042B" w:rsidRPr="005F042B" w14:paraId="66110F09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8340BB5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3FB1E796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270E2E40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5F042B" w:rsidRPr="005F042B" w14:paraId="21C16C1B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77AB88B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7A067207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645165F6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5F042B" w:rsidRPr="005F042B" w14:paraId="71F37427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45D0434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4F7701CD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238CF72E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5F042B" w:rsidRPr="005F042B" w14:paraId="4D72872D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3BBF135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7C214D9A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24AAF480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5F042B" w:rsidRPr="005F042B" w14:paraId="0508BBB5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DB8976C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6D95EE69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2BE82CBB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5F042B" w:rsidRPr="005F042B" w14:paraId="23D4536B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B15C3F4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4D0B4021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43A81FAF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5F042B" w:rsidRPr="005F042B" w14:paraId="3891DA7A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390F75B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0B6E1C7A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1A473390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F042B" w:rsidRPr="005F042B" w14:paraId="31D4A52D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E7758E1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5399926B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4592F52D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&lt;1</w:t>
            </w:r>
          </w:p>
        </w:tc>
      </w:tr>
      <w:tr w:rsidR="005F042B" w:rsidRPr="005F042B" w14:paraId="3B0E49ED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5D1836B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11AB7212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7943D9FA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&lt;1</w:t>
            </w:r>
          </w:p>
        </w:tc>
      </w:tr>
      <w:tr w:rsidR="005F042B" w:rsidRPr="005F042B" w14:paraId="750B8B77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E36D78D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08F7F685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2BB90BEF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5F042B" w:rsidRPr="005F042B" w14:paraId="597098AC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6F2448C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273C937D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hideMark/>
          </w:tcPr>
          <w:p w14:paraId="59F2FA13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&lt;1</w:t>
            </w:r>
          </w:p>
        </w:tc>
      </w:tr>
      <w:tr w:rsidR="005F042B" w:rsidRPr="005F042B" w14:paraId="1478E81F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F9DDC4B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761912F8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3AF9993F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F042B" w:rsidRPr="005F042B" w14:paraId="23A7E4D3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7D6DA5C1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727CDBAA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3B040105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F042B" w:rsidRPr="005F042B" w14:paraId="102CEBE8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7B023B7B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1FB0CCCE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5CADBCB2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F042B" w:rsidRPr="005F042B" w14:paraId="4D3B431A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662E4B2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3AEC4A18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15E354DC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5F042B" w:rsidRPr="005F042B" w14:paraId="7CB54D04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758A2BB6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50BBDB34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51D53DEB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F042B" w:rsidRPr="005F042B" w14:paraId="3A6E224B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2587AD4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276CF1E8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1989116C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6A11FFCB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E266AB8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12D8D5A9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23896C71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</w:tr>
      <w:tr w:rsidR="005F042B" w:rsidRPr="005F042B" w14:paraId="24C8D3C0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F8EF94B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3AFE9753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54002644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F042B" w:rsidRPr="005F042B" w14:paraId="2E172D90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7702672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347FB802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22C30157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5F042B" w:rsidRPr="005F042B" w14:paraId="0D29C8C9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A3BC7AD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726813EF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1DD19ABB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F042B" w:rsidRPr="005F042B" w14:paraId="433A4711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7087A20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3B41CC75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664D6C22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F042B" w:rsidRPr="005F042B" w14:paraId="7AA10A35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DC5348A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017D520D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3FC16DE0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F042B" w:rsidRPr="005F042B" w14:paraId="4A008709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F1184C6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2E1F5A9A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03E3820B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5F042B" w:rsidRPr="005F042B" w14:paraId="7D76BC3A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149301A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3FC70207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50A5A34E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F042B" w:rsidRPr="005F042B" w14:paraId="14A99916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F1FF58E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181C256D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0AD47C1A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5F042B" w:rsidRPr="005F042B" w14:paraId="5C69FB11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96297D7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6667EB72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3BC0542C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5F042B" w:rsidRPr="005F042B" w14:paraId="7098C8C9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8D1A845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4E314AE3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5412CEEA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5F042B" w:rsidRPr="005F042B" w14:paraId="20DA3BF9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05BC8CC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4C3304AA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5C46BD55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5F042B" w:rsidRPr="005F042B" w14:paraId="09BE2B57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F3B8DFB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5AC2BDCF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7BF89021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38E21890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F916B11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68C5496F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739F147E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18064EC0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4D530A4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11B7E5BD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56F53530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7544E8D6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507ED32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5C238203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593F87AD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0A4E8E2C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FA556A5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34F9F05A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738682A3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27A43E1D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2B0D148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54595979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02CA5825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251F716A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2EF9AA1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1D0BF6E5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6F0B71F3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3AABD2A2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24EA5FB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5E426A0B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34EB1C5C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232814BF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CBC6931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131C5C90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4217B92F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4F649047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3B0A09A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3A0E1D25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4A80EF2E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2770909D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FFFC217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71C5E570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4FFFE7E8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4C93DAE8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468AF01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5F0E7647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48DC757B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2093ECB5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F41CD59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7A6FABB7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291B8A43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26CBD2CC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5EC905A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3F6ABA2A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7C74C58E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3048540A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74629979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05A6AE19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6671A15D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6636EE5F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1CCC2A5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V1</w:t>
            </w:r>
          </w:p>
        </w:tc>
        <w:tc>
          <w:tcPr>
            <w:tcW w:w="1240" w:type="dxa"/>
            <w:noWrap/>
            <w:hideMark/>
          </w:tcPr>
          <w:p w14:paraId="07542AEE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42FFB105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3DAADCDC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4639F61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5CE64984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099F41C5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5EF80955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EE7C9E6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7D395E8F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1CED8445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5F042B" w:rsidRPr="005F042B" w14:paraId="4991102F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C8AD98B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25C89745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1B5FE997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36C1A7A3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D26BC1B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320B3A44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73C7101A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04D21339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E48EB29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0E7260A9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54F2E1ED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43FC35A1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A38282F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276A4893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336EFD67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5CF7C02F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DA239D4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139159C7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4A2DE003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395474D6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794B6E6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0F3957A5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25E4105D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45BDC7E3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7813004B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0BFF3330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585B6851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7D1E2920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CAA2EDA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47D41D70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2F7A2D07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7C730900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91CAAB0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2BCCD15E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6B88DC29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337E315A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42D4BCB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38C1A242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777A8CF3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43C66843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B3812E7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0139ED28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264BC4B7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27CFB5C9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D9AB822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2396ADCB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66961C7C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09911C7F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67DB9B5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004A3EDB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3B5A12D4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1BB81D8A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EFEEEF5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3521F709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730ED96D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446B7E9E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1520330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425109ED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39F6997F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2947B662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AE5594C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7B9FBA02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39AFD33E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5F042B" w:rsidRPr="005F042B" w14:paraId="48F8314E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F2CA4AB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2EB61082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19A423A5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4884AA64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7488584C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2DB04915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5EF06CA4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75D79BD9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4899DDD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4E79F177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37313554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7E9F8DD9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B82C6D8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131345C8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6568C021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1794E3A2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A11B232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23EE0574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7D53EC15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073DE1A8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5ED7706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41FBEB5C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7880FB84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43107B32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C069051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52DB6CA9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46E46556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4A1BDA6B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A52F6AB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0BCDDF3B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hideMark/>
          </w:tcPr>
          <w:p w14:paraId="73F99D7E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76A86EA7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997073A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21FCF312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0005B975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4D95F9F3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6AA02DE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333CCC33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3E729A4B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584FA31F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DA2BCCB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37315F3C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7C1F5011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6DB61F4D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231BB5A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48ED0C10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48F4ADA3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0F649250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7EDBCC0C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512FEAF5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3655A9EC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44440628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04DB6CB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606A5845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6AC936B1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3969F67B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0AD0F11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0A27AD2F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2F2BABC8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6747B770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1218E36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6F596E5A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54EB7080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5BE2B64C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55534D4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70D88D7E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3EB90ADE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60935590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3785EAC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5BD4B6E3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0A790A78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5F042B" w:rsidRPr="005F042B" w14:paraId="272A3689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F466974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1B484F73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401CAD1E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0A1FCC9E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97AE90F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1B4B9C46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3EB6E945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6E7A02E3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0F986FE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7FBC7D96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7D2ACFFC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3F890552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9CDA08B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4094EBDB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2C2917F6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0A9ECB81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69DE32C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7220D44A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707D1BC2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5F042B" w:rsidRPr="005F042B" w14:paraId="6EEADABB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8F1C83E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3E9BA4BA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740B41DE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5F042B" w:rsidRPr="005F042B" w14:paraId="3FCBE583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2D62627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2C828780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26951178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39B837E3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C309FEB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4073BF3B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337C1180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3CED5624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B44D7E1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4B1AB977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5B49E544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40E1802C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780E8741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6067C332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07B8354D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3AA02912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5FEF07A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K2</w:t>
            </w:r>
          </w:p>
        </w:tc>
        <w:tc>
          <w:tcPr>
            <w:tcW w:w="1240" w:type="dxa"/>
            <w:noWrap/>
            <w:hideMark/>
          </w:tcPr>
          <w:p w14:paraId="405C3FA7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2E02C083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11DFF81A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D547C52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1D321508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255D9313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294B0823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83DB9C3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530C5025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1A6B8146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7BD239B0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E83F8E9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67F0E672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1FC5A185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41F78ECA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AFC14FD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43BE1815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6EAEC63A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0965BBE0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12DAEA1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609128C2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3BD58540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0DB930DA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EE528C4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58599702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0002FD39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096D0C80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493D711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06AE6D80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6CAB79D0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5919D1B4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78543F9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0E8D6726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61BADF6A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01E472C4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E8ECB52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571AD5F7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3B8F4204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</w:tr>
      <w:tr w:rsidR="005F042B" w:rsidRPr="005F042B" w14:paraId="51FA9829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4137E7A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6AE7EDC7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5E99EBDE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341D8C1D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5AC480B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0D549E19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0241DF3B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398AB480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C94F86C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2A0B2772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08F4FC96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028B803C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93B5A36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15007694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4DD1BEA4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6B5FEA72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CC32B6E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2665E631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2E3CBE5E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5F035E6C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9B2107F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1F2FC65C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06D97252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6D04B3D2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F4A3CA3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7E05062A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21CA6801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5FF0AC90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87367BD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2E5F9F98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257A4D35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0081E495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F190700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6E2E5A0C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03417067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5F65B165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22ACE59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0F3AE8DF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620470BB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4A1BF43C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B535E95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286073BD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1744EBEF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7BAAFCF3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D75756B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0E2658A0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7022A1ED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5DB84840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9B70038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2C904D9F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36FE881B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058D01A9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1B8B44B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25E94A15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01CBE140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4297D9E1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D8566B9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51C285C3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2E926E22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6163E639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68E6A2C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308C073B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06FE35D5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7636AFED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083FB3D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724A2787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21DB541D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6857797D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B081DAC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71670BA6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1936DA0A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55C3D2DE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7EDC91AA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6ECD1E1E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4E094C60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06C83E79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47D803D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6DAD8C15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35E3FF5C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3EA32206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B115776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735529D9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25335DD3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51D52196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35D06C4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72D944B9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142E5DE7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20612187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787659F2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6F658CAD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25D2BB1D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0D4FDCD0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94FF14A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1AE87508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62DE82E1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2A638D66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BD6E0B1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0D76CAEF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2153E421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36E92201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8343980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168ECD3A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7F63E8DB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7C48A6C3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8CA515D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74A01DD2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3DA4F49B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5C5395E5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A32797C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4D6B3A3A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25A5950B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7455E388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DAA564D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5ABD6EDC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3052D22D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7DC26C86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E06DAC9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08040699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hideMark/>
          </w:tcPr>
          <w:p w14:paraId="1D7DCA31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381EACF9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6CA4FC3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3A62A1B7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74E2B3F5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37DFBC60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BDEA6C0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77AFC281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2CC5B5E4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23842A8D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D4A92D5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50EFB4B1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16F3D6CD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01020E0A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0611FEB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491232CB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5A3366F8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0EA828D9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6E15639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4DB59236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49B70E30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4ED002EE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433C567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3128DF94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0815FE78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493143A8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D0D4D4A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225AC7C8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0FAF0A77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71FF3C58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1FD685D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lastRenderedPageBreak/>
              <w:t>K1</w:t>
            </w:r>
          </w:p>
        </w:tc>
        <w:tc>
          <w:tcPr>
            <w:tcW w:w="1240" w:type="dxa"/>
            <w:noWrap/>
            <w:hideMark/>
          </w:tcPr>
          <w:p w14:paraId="71997393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26F3CCA9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36325CFF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7BAEAB6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08CB33F1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769466A2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5A49DE84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5267E20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70C16325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46057442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277BBD18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EEA6649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6162F3C8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2C2F23C3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2DBBA1C3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111FF9C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3A87DEDC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097D79F0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67969CD1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2398AD0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448F004A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3D0AEF99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4204C0AE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80AEEC5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7676C42B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4550A633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7535BBE0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B6097FF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53B3E1BC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36E7C9CE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721D66DC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9756AA0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1888457C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3EDE52DB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0E7CDB43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CFFF4D0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325FC92C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1FB56F55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0A15C7B4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6F44279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43A71172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7B55150F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21546E09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09B038F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55E43D25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300A9720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69D21C13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F0E06B8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18248435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4BF0A40B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59AE24FF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C8BFC30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61569DDE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52F34515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03368BC7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8CE39D6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6A8D6922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4E072580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</w:tr>
      <w:tr w:rsidR="005F042B" w:rsidRPr="005F042B" w14:paraId="0B00CCCC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E9CF076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45C1CE4A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3713BB2F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</w:tr>
      <w:tr w:rsidR="005F042B" w:rsidRPr="005F042B" w14:paraId="5DD48AAE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8BD75F7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576365FC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1B4C6BE9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043E33CC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DD92887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4EF48B6C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169599E9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34B51654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155DCC5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36034C3B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37904508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76562719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22666DD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3644F7AA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0EDE0443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5FCC2D73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226E317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08E2D0AF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006C8F90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7C371D46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6F88014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76564266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663E39AA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674CE83B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96B038F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49746BFA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125F264C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3A6A8528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C76093C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274D088F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514E0D8C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</w:tr>
      <w:tr w:rsidR="005F042B" w:rsidRPr="005F042B" w14:paraId="14951AEC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3832C72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7A4CCDE1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6F8320FA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3A0793FD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7368C34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42AD70C5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12CC1328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243FA99C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FC51C10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57D272C5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3F89CB0E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654D8A3A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95A9120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627E4F17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22AD16B9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7656FEEA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ABCB6CC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64BDA73E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5AC5EE62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3CA1EE43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27E44A2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411BA470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5C802F42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02FE8059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B3E60C6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13135D01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68E3B75E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69BA8E94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788E78B9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0CBA395D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5F375B68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5F042B" w:rsidRPr="005F042B" w14:paraId="09BAD91B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4FCAFE3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5CF4756C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2949A7E6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52BCC16F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0279D46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6AC976AC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4DDA8212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7F6BC488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E559172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23B99F41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231F361D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2CEB20C6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45F98FA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427CAD86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4419CD70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10B3FCBF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35512A9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01B9C938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4F692B6E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15FB006D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3F3F770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21686B8A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3DF25D88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4E4D3750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94C1D27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58074CEA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2B1E8E7E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4CE2E75C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34FD31B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28625A86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6037847F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579FC368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7D28B7D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233E16CC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1FFD6887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5F042B" w:rsidRPr="005F042B" w14:paraId="6B5887BF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71847BF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6985317E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35C89713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15B0FF3B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E5C8E0B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7FC205F2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516B1FD5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57C59823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23C2D89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19ABB5F7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6B708C5C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2C88C81C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26A5426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542B230D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15EC7D1F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</w:tr>
      <w:tr w:rsidR="005F042B" w:rsidRPr="005F042B" w14:paraId="0375075E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6719658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1EA15BFA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2F524D87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2811611B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BA85406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43AC50D5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44A5CF60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485F1725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DC70A5F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lastRenderedPageBreak/>
              <w:t>V3</w:t>
            </w:r>
          </w:p>
        </w:tc>
        <w:tc>
          <w:tcPr>
            <w:tcW w:w="1240" w:type="dxa"/>
            <w:noWrap/>
            <w:hideMark/>
          </w:tcPr>
          <w:p w14:paraId="17E5B5E2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627F4AA2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48207AF1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307CEAC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5D9042FF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0267186B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F042B" w:rsidRPr="005F042B" w14:paraId="26FE1F44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11940A1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60D11922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50BE137A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60617606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7E023569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35C808D0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5606DD37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04D6ED93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5F9A55D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2549AAD1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162AD916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3AADE148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464C5F1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690A8876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1240" w:type="dxa"/>
            <w:hideMark/>
          </w:tcPr>
          <w:p w14:paraId="542215DF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</w:tr>
      <w:tr w:rsidR="005F042B" w:rsidRPr="005F042B" w14:paraId="03B45A2B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BA855C2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43EEBBB5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38A3EC7D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0FFF80F0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8F3E688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7FDFD11C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486619FB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400F86FC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80226FE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659EB3C4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146349B6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6E480A1E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EBA5068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3CAB7DF9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1A0C8B48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3AA2FF28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CB90D3E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423DF68A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5E27DF01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10466A3A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A237A8C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5E211E9B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37A000AB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</w:tr>
      <w:tr w:rsidR="005F042B" w:rsidRPr="005F042B" w14:paraId="1EC20EFE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7865FF32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7BFC0FFB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0FFE02E7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249DA0DE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5C5ED29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6527EAED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476C664E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</w:tr>
      <w:tr w:rsidR="005F042B" w:rsidRPr="005F042B" w14:paraId="42393D3D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E313904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51653C86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33CFB400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524A9146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8EF33D0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7BA3868E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4B6DE72D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260FE242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1B401CD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41B5C102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74BA31A8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</w:tr>
      <w:tr w:rsidR="005F042B" w:rsidRPr="005F042B" w14:paraId="60CCD7CE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A67CAED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0AE0D4D8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6E5227C6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</w:tr>
      <w:tr w:rsidR="005F042B" w:rsidRPr="005F042B" w14:paraId="730631C6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D7FE3DC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1E554996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48F4D117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56BF3EE1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FB071A3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3F046C08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27B14560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</w:tr>
      <w:tr w:rsidR="005F042B" w:rsidRPr="005F042B" w14:paraId="04C0E61F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1DC10C3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727BC634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116FB008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35384E11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7748E41D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426416DC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14CDC62C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4AE10C82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C17B1F9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44138874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3C66B2AB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46B3520A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6A9AE85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2698EF3F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541F0FF0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</w:tr>
      <w:tr w:rsidR="005F042B" w:rsidRPr="005F042B" w14:paraId="7CEAFB69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85F1A07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23767AED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13569DA8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5FBFBAE9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DBBF2FD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0E65B9E4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6F991B78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</w:tr>
      <w:tr w:rsidR="005F042B" w:rsidRPr="005F042B" w14:paraId="5C1AE938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9726146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140A9219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7493907C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4BD2CE81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F71F312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2186B855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485A5099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0AE444B4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71490B4B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1A4333AF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1F2288BC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39911338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722C6DE7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2D811FD2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4DAE7A27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6B202A3C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D9B1826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11FA2440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444D78CD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60429C88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C0130DD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64BC6BDE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2B831ED5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39839AF7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767BEE5C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0B744147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05F8EC08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F042B" w:rsidRPr="005F042B" w14:paraId="282E052D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8DCC815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18F472A5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74DEF370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F042B" w:rsidRPr="005F042B" w14:paraId="10FBB613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88961FF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19813487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0CC8DE10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16CAC5BA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384BB77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36187F6D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64DD3F1A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47E1D892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7C103F04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164E837A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5D169F15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133A8899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E3E411D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7554DAD6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535C33C2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5C80F79F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797175E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0A685D6C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60D4BDC4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</w:tr>
      <w:tr w:rsidR="005F042B" w:rsidRPr="005F042B" w14:paraId="445190F3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AA86C6C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0A544706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5E357836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2D27BB1E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832923F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172137CE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7066A729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5F042B" w:rsidRPr="005F042B" w14:paraId="2D9002FE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842450A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515F73FD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55F18534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F042B" w:rsidRPr="005F042B" w14:paraId="70CF11AD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8CFA1B8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207BC259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46DB9424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666E6322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2E60991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5E09D2EB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39ED7A02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3DF6788B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3DE0956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6818F6FD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20C84471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50DF3570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37B5001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1CB8F23C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7E31A04A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64F3EFBE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E11DB96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2E21D16D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626C0475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24A0E6A2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7D4133CC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lastRenderedPageBreak/>
              <w:t>V2</w:t>
            </w:r>
          </w:p>
        </w:tc>
        <w:tc>
          <w:tcPr>
            <w:tcW w:w="1240" w:type="dxa"/>
            <w:noWrap/>
            <w:hideMark/>
          </w:tcPr>
          <w:p w14:paraId="496D08E7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76FB600E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1E73BFA4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BBC9DE8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1E02AAF2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6764BB56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4E1BD226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98BB18C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5F271FD3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7AFCC4EE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62FEFEDD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C59E708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4000CE9C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7A03130E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2BF714D8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B844B02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4D3E8D0D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73B61957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30E27B06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0E76E39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097C4CB0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0096B676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6A80B17E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7B966AD2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548CF73B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3EF57B1C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3EC05949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626242F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6047111D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216870E9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51C5A8BA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742E19A9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279B67ED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0FEEA892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4F8B53AF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6E6D08C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7FDB50B0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1BB37B3B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070CBBDC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F1644D4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045B5435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3EBA2AE7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034C926B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E8F9588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35683522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79CB3210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5D213245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B99B710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4310B064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724BB30F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54B3A9DF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D926997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54E9AE9B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23DC479A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</w:tr>
      <w:tr w:rsidR="005F042B" w:rsidRPr="005F042B" w14:paraId="44FF9F5E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B88C26E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1897B773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0F65872E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7BA5F123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D91A0B5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76CF0522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7F04F131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2DE2AF63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820D429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0E77F9E5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2BBA873B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17E25A41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C6F3158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00C4E8A5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1D1DB62B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2B10C152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1AD2B4B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4B62BCDE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1240" w:type="dxa"/>
            <w:hideMark/>
          </w:tcPr>
          <w:p w14:paraId="25F45FED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3C797CEB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CD51F6F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5723CB73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1340EAB9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5BBFECAD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BBA28AD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4FB73E80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43E5A38B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2C9975F1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CE7993D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0BEEA4B0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5D309A39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4C16CA9A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64E7459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5AD22CFB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4C14914B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46386FC3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167666A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16D0BCA3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60E181AB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1B06BEAD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7E24623B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54D95BD5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31A4D186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267C2438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CCDA0C7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279DD965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6DA9CF21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05B31350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3863C4F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4FC44C82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38B7FEB4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17F02ECB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1F8A853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7B5E3DD5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697711BB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0D7337BF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743FDEE2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51568CB2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0060679A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080378A0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82E41BA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419C4C47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2427054F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65CB7973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8374C33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1</w:t>
            </w:r>
          </w:p>
        </w:tc>
        <w:tc>
          <w:tcPr>
            <w:tcW w:w="1240" w:type="dxa"/>
            <w:noWrap/>
            <w:hideMark/>
          </w:tcPr>
          <w:p w14:paraId="4C72EB3C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6FB74B2A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5956DA45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9FF1FE5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5B777C57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11EA01E1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028C6446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7400787B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511B0AB5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15769DB2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1E5F6A67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EEF8428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25ADCB40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175B2321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0D9F277D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D81BAD9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04E9F0FA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1DCE47A4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3FE649A9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DBA8FC6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692A5C98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192F1FDE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66F7B4DF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0A4B336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497BD7CA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2F122A90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3A5FCFC9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7E2B1B1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5EC7B59B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2E8EE123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21DD0238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8B32438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5B8135C9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06F937C4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1CECC44C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6AAD1AC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523A7738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27FC80FA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0193D7CA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2336A68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K2</w:t>
            </w:r>
          </w:p>
        </w:tc>
        <w:tc>
          <w:tcPr>
            <w:tcW w:w="1240" w:type="dxa"/>
            <w:noWrap/>
            <w:hideMark/>
          </w:tcPr>
          <w:p w14:paraId="4985E69B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30ECA572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3EA2B637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FCA1DE7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27E9DF44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52270975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6D844330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33542F0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2D559455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47283BA0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5F042B" w:rsidRPr="005F042B" w14:paraId="44C94B59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6126F05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0C39B98F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1D9052E8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</w:tr>
      <w:tr w:rsidR="005F042B" w:rsidRPr="005F042B" w14:paraId="5BC69B2E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795C7097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6A585A32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5A892E6B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5169B834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D3C2B85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385E782A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1B34BE00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</w:tr>
      <w:tr w:rsidR="005F042B" w:rsidRPr="005F042B" w14:paraId="0CD68408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FCC7130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411F3786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65A1D789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794617A9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C93D18B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lastRenderedPageBreak/>
              <w:t>V1</w:t>
            </w:r>
          </w:p>
        </w:tc>
        <w:tc>
          <w:tcPr>
            <w:tcW w:w="1240" w:type="dxa"/>
            <w:noWrap/>
            <w:hideMark/>
          </w:tcPr>
          <w:p w14:paraId="6DDA8288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72CE8EB8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146F31FC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106A11D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465F8C9B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5AA2038E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50ECE0F4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8DD4A65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2C7BC0DC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22A28C4B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</w:tr>
      <w:tr w:rsidR="005F042B" w:rsidRPr="005F042B" w14:paraId="4149065D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A7EC3F6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5C308D9B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4DB559F6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</w:tr>
      <w:tr w:rsidR="005F042B" w:rsidRPr="005F042B" w14:paraId="64FEFA2F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985E904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11490005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389270D2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5C6725AD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4D0CB5F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7916BD5F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786BD8C0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52CC8B4A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7C1D3549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079230C0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0E64F9B7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435BF71E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C087D5D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3CBE0658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6106223A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4BC05E96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A2410E4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14A8D040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2B49DD6D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402973D5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DF97EFA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57891888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417EFFD5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1173529D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14D89F9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66B2D5E5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75C4941F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025452B7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0351380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5F39CD65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478988DD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6EE269F0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77F5F471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31AF9B93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38F01F02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61B353AE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7F0710B3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4D188E40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42160464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333600AB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79E34DF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4B5F0FC0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18EC1032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3A69B1CB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9C463EF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3E3A8A10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66CF512A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65B08131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3D6840E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5794AF41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7E1423DB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577E1308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F591FB9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5922DDC3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29A26EB6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77B8FF66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AAD0EB9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7C1A897F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2119D97B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748420E8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F2AE358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7B606109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3B778DB5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0FE30DA5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BEF616A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7978E02B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2D3CC875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4C7E2CC7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48F1DF4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517CD728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3D56F83E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6D1E04DF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F88A85C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58AF91A2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6272E73D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5CC450BE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3ADC690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2CA75D5A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2BB513C6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289C9A66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725A839A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1577B172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2BDF17B1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5F042B" w:rsidRPr="005F042B" w14:paraId="5D84EED6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ADBFE45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04B64DEC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60D81AB1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</w:tr>
      <w:tr w:rsidR="005F042B" w:rsidRPr="005F042B" w14:paraId="0B72906B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FCB6F38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4A768B43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40C973F7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2D6119A2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51B0980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394848EB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25223BE9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5F042B" w:rsidRPr="005F042B" w14:paraId="2724083F" w14:textId="77777777" w:rsidTr="005F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1213A57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72C7D0F4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76A80711" w14:textId="77777777" w:rsidR="005F042B" w:rsidRPr="005F042B" w:rsidRDefault="005F042B" w:rsidP="005F04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5F042B" w:rsidRPr="005F042B" w14:paraId="1735CB8F" w14:textId="77777777" w:rsidTr="005F0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C5D101C" w14:textId="77777777" w:rsidR="005F042B" w:rsidRPr="005F042B" w:rsidRDefault="005F042B" w:rsidP="005F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093FD6FF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1240" w:type="dxa"/>
            <w:hideMark/>
          </w:tcPr>
          <w:p w14:paraId="7127996D" w14:textId="77777777" w:rsidR="005F042B" w:rsidRPr="005F042B" w:rsidRDefault="005F042B" w:rsidP="005F04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04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</w:tbl>
    <w:p w14:paraId="05CEE23A" w14:textId="77777777" w:rsidR="005F042B" w:rsidRDefault="005F042B" w:rsidP="00AD1A43">
      <w:pPr>
        <w:spacing w:line="48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val="en-GB"/>
        </w:rPr>
      </w:pPr>
    </w:p>
    <w:p w14:paraId="6CC9842A" w14:textId="77777777" w:rsidR="00A20296" w:rsidRPr="00A3011C" w:rsidRDefault="00A20296">
      <w:pPr>
        <w:rPr>
          <w:lang w:val="en-US"/>
        </w:rPr>
      </w:pPr>
    </w:p>
    <w:sectPr w:rsidR="00A20296" w:rsidRPr="00A301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roid Sans">
    <w:charset w:val="00"/>
    <w:family w:val="swiss"/>
    <w:pitch w:val="variable"/>
    <w:sig w:usb0="E00002AF" w:usb1="4000205B" w:usb2="00000028" w:usb3="00000000" w:csb0="000000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1A43"/>
    <w:rsid w:val="001D047A"/>
    <w:rsid w:val="0021162B"/>
    <w:rsid w:val="002E762E"/>
    <w:rsid w:val="003A5807"/>
    <w:rsid w:val="004C1057"/>
    <w:rsid w:val="00533739"/>
    <w:rsid w:val="005F042B"/>
    <w:rsid w:val="005F12AB"/>
    <w:rsid w:val="00620C44"/>
    <w:rsid w:val="007D32FC"/>
    <w:rsid w:val="008315BB"/>
    <w:rsid w:val="00861FB4"/>
    <w:rsid w:val="008C51F3"/>
    <w:rsid w:val="00931923"/>
    <w:rsid w:val="00A20296"/>
    <w:rsid w:val="00A3011C"/>
    <w:rsid w:val="00AD1A43"/>
    <w:rsid w:val="00B872AC"/>
    <w:rsid w:val="00BC4C31"/>
    <w:rsid w:val="00F00929"/>
    <w:rsid w:val="00F37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77D96"/>
  <w15:chartTrackingRefBased/>
  <w15:docId w15:val="{BDE01A3D-491B-4AA6-AF8A-162963941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A4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D1A4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D1A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A43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A3011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5F042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042B"/>
    <w:rPr>
      <w:color w:val="800080"/>
      <w:u w:val="single"/>
    </w:rPr>
  </w:style>
  <w:style w:type="paragraph" w:customStyle="1" w:styleId="msonormal0">
    <w:name w:val="msonormal"/>
    <w:basedOn w:val="Normal"/>
    <w:rsid w:val="005F0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4">
    <w:name w:val="xl64"/>
    <w:basedOn w:val="Normal"/>
    <w:rsid w:val="005F042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Normal"/>
    <w:rsid w:val="005F042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Normal"/>
    <w:rsid w:val="005F042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Normal"/>
    <w:rsid w:val="005F042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table" w:styleId="PlainTable1">
    <w:name w:val="Plain Table 1"/>
    <w:basedOn w:val="TableNormal"/>
    <w:uiPriority w:val="41"/>
    <w:rsid w:val="005F042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BC4C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991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1501</Words>
  <Characters>8558</Characters>
  <Application>Microsoft Office Word</Application>
  <DocSecurity>0</DocSecurity>
  <Lines>71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höffer, Friederike</dc:creator>
  <cp:keywords/>
  <dc:description/>
  <cp:lastModifiedBy>Suresh Krishnamoorthy</cp:lastModifiedBy>
  <cp:revision>9</cp:revision>
  <dcterms:created xsi:type="dcterms:W3CDTF">2022-10-13T10:52:00Z</dcterms:created>
  <dcterms:modified xsi:type="dcterms:W3CDTF">2022-10-31T05:38:00Z</dcterms:modified>
</cp:coreProperties>
</file>